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6FF1E" w14:textId="5047D083" w:rsidR="00D63CDA" w:rsidRPr="00D63CDA" w:rsidRDefault="00F02607" w:rsidP="00D63CDA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materials</w:t>
      </w:r>
    </w:p>
    <w:p w14:paraId="27286FD5" w14:textId="77777777" w:rsidR="00D63CDA" w:rsidRDefault="00D63CDA" w:rsidP="00D63CDA">
      <w:pPr>
        <w:spacing w:line="276" w:lineRule="auto"/>
        <w:jc w:val="both"/>
        <w:rPr>
          <w:b/>
          <w:bCs/>
          <w:sz w:val="24"/>
          <w:szCs w:val="24"/>
          <w:lang w:val="en-GB"/>
        </w:rPr>
      </w:pPr>
    </w:p>
    <w:p w14:paraId="4DF14A85" w14:textId="0A1A1F1E" w:rsidR="00D63CDA" w:rsidRPr="00D351CD" w:rsidRDefault="00D63CDA" w:rsidP="00D63CDA">
      <w:pPr>
        <w:spacing w:line="276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GB"/>
        </w:rPr>
        <w:t xml:space="preserve">Title: </w:t>
      </w:r>
      <w:r w:rsidRPr="00823371">
        <w:rPr>
          <w:b/>
          <w:bCs/>
          <w:sz w:val="24"/>
          <w:szCs w:val="24"/>
          <w:lang w:val="en-GB"/>
        </w:rPr>
        <w:t>Should we delay leaf water potential measurements after excision?</w:t>
      </w:r>
      <w:r>
        <w:rPr>
          <w:b/>
          <w:bCs/>
          <w:sz w:val="24"/>
          <w:szCs w:val="24"/>
          <w:lang w:val="en-GB"/>
        </w:rPr>
        <w:t xml:space="preserve"> </w:t>
      </w:r>
      <w:proofErr w:type="spellStart"/>
      <w:r w:rsidRPr="00D351CD">
        <w:rPr>
          <w:b/>
          <w:bCs/>
          <w:sz w:val="24"/>
          <w:szCs w:val="24"/>
        </w:rPr>
        <w:t>Dehydration</w:t>
      </w:r>
      <w:proofErr w:type="spellEnd"/>
      <w:r w:rsidRPr="00D351CD">
        <w:rPr>
          <w:b/>
          <w:bCs/>
          <w:sz w:val="24"/>
          <w:szCs w:val="24"/>
        </w:rPr>
        <w:t xml:space="preserve"> </w:t>
      </w:r>
      <w:proofErr w:type="spellStart"/>
      <w:r w:rsidRPr="00D351CD">
        <w:rPr>
          <w:b/>
          <w:bCs/>
          <w:sz w:val="24"/>
          <w:szCs w:val="24"/>
        </w:rPr>
        <w:t>or</w:t>
      </w:r>
      <w:proofErr w:type="spellEnd"/>
      <w:r w:rsidRPr="00D351CD">
        <w:rPr>
          <w:b/>
          <w:bCs/>
          <w:sz w:val="24"/>
          <w:szCs w:val="24"/>
        </w:rPr>
        <w:t xml:space="preserve"> </w:t>
      </w:r>
      <w:proofErr w:type="spellStart"/>
      <w:r w:rsidRPr="00D351CD">
        <w:rPr>
          <w:b/>
          <w:bCs/>
          <w:sz w:val="24"/>
          <w:szCs w:val="24"/>
        </w:rPr>
        <w:t>equilibration</w:t>
      </w:r>
      <w:proofErr w:type="spellEnd"/>
      <w:r w:rsidRPr="00D351CD">
        <w:rPr>
          <w:b/>
          <w:bCs/>
          <w:sz w:val="24"/>
          <w:szCs w:val="24"/>
        </w:rPr>
        <w:t xml:space="preserve">? </w:t>
      </w:r>
    </w:p>
    <w:p w14:paraId="5F3020B8" w14:textId="77777777" w:rsidR="00D63CDA" w:rsidRPr="00D351CD" w:rsidRDefault="00D63CDA" w:rsidP="00D63CDA">
      <w:pPr>
        <w:spacing w:line="276" w:lineRule="auto"/>
        <w:jc w:val="both"/>
        <w:rPr>
          <w:sz w:val="24"/>
          <w:szCs w:val="24"/>
        </w:rPr>
      </w:pPr>
    </w:p>
    <w:p w14:paraId="54641D3E" w14:textId="1F0AA746" w:rsidR="00D63CDA" w:rsidRPr="002215BA" w:rsidRDefault="00D63CDA" w:rsidP="00D63CDA">
      <w:pPr>
        <w:spacing w:line="276" w:lineRule="auto"/>
        <w:jc w:val="both"/>
        <w:rPr>
          <w:sz w:val="24"/>
          <w:szCs w:val="24"/>
        </w:rPr>
      </w:pPr>
      <w:proofErr w:type="spellStart"/>
      <w:r w:rsidRPr="00374D43">
        <w:rPr>
          <w:b/>
          <w:bCs/>
          <w:sz w:val="24"/>
          <w:szCs w:val="24"/>
        </w:rPr>
        <w:t>Authors</w:t>
      </w:r>
      <w:proofErr w:type="spellEnd"/>
      <w:r>
        <w:rPr>
          <w:sz w:val="24"/>
          <w:szCs w:val="24"/>
        </w:rPr>
        <w:t xml:space="preserve">: </w:t>
      </w:r>
      <w:r w:rsidRPr="002215BA">
        <w:rPr>
          <w:sz w:val="24"/>
          <w:szCs w:val="24"/>
        </w:rPr>
        <w:t>Alicia V Perera-Castro, Jaime Puértolas, Beatriz Fernández</w:t>
      </w:r>
      <w:r>
        <w:rPr>
          <w:sz w:val="24"/>
          <w:szCs w:val="24"/>
        </w:rPr>
        <w:t>-</w:t>
      </w:r>
      <w:r w:rsidRPr="002215BA">
        <w:rPr>
          <w:sz w:val="24"/>
          <w:szCs w:val="24"/>
        </w:rPr>
        <w:t>Marín, Águeda M González-Rodríguez</w:t>
      </w:r>
    </w:p>
    <w:p w14:paraId="5323FAB0" w14:textId="77777777" w:rsidR="00AC5F3C" w:rsidRPr="00DF7F76" w:rsidRDefault="00AC5F3C"/>
    <w:p w14:paraId="297EF488" w14:textId="77777777" w:rsidR="00AC5F3C" w:rsidRPr="00DF7F76" w:rsidRDefault="00AC5F3C"/>
    <w:p w14:paraId="3CD0E72F" w14:textId="77777777" w:rsidR="00AC5F3C" w:rsidRPr="00DF7F76" w:rsidRDefault="00AC5F3C"/>
    <w:p w14:paraId="362196CF" w14:textId="77777777" w:rsidR="00F66815" w:rsidRPr="00DF7F76" w:rsidRDefault="00F66815"/>
    <w:p w14:paraId="3226E676" w14:textId="77777777" w:rsidR="00F66815" w:rsidRPr="00DF7F76" w:rsidRDefault="00F66815"/>
    <w:p w14:paraId="304669BD" w14:textId="77777777" w:rsidR="00F66815" w:rsidRPr="00DF7F76" w:rsidRDefault="00F66815"/>
    <w:p w14:paraId="613004EF" w14:textId="77777777" w:rsidR="00F66815" w:rsidRPr="00DF7F76" w:rsidRDefault="00F66815"/>
    <w:p w14:paraId="38595B1D" w14:textId="77777777" w:rsidR="00AC5F3C" w:rsidRPr="00DF7F76" w:rsidRDefault="00AC5F3C"/>
    <w:p w14:paraId="163DF2A8" w14:textId="380913E6" w:rsidR="00AC5F3C" w:rsidRDefault="002F2129">
      <w:r w:rsidRPr="002F2129">
        <w:rPr>
          <w:noProof/>
        </w:rPr>
        <w:drawing>
          <wp:inline distT="0" distB="0" distL="0" distR="0" wp14:anchorId="4F4D3073" wp14:editId="6896CF30">
            <wp:extent cx="6188710" cy="2275205"/>
            <wp:effectExtent l="0" t="0" r="0" b="0"/>
            <wp:docPr id="1200296305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296305" name="Imagen 1" descr="Diagrama&#10;&#10;Descripción generada automá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27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1ACD3" w14:textId="6FD37AF3" w:rsidR="00AC5F3C" w:rsidRPr="00BE568A" w:rsidRDefault="002F2129" w:rsidP="001648CB">
      <w:pPr>
        <w:jc w:val="both"/>
        <w:rPr>
          <w:lang w:val="en-GB"/>
        </w:rPr>
      </w:pPr>
      <w:r w:rsidRPr="00BE568A">
        <w:rPr>
          <w:b/>
          <w:bCs/>
          <w:lang w:val="en-US"/>
        </w:rPr>
        <w:t xml:space="preserve">Figure </w:t>
      </w:r>
      <w:r w:rsidR="00411778" w:rsidRPr="00BE568A">
        <w:rPr>
          <w:b/>
          <w:bCs/>
          <w:lang w:val="en-US"/>
        </w:rPr>
        <w:t>S</w:t>
      </w:r>
      <w:r w:rsidRPr="00BE568A">
        <w:rPr>
          <w:b/>
          <w:bCs/>
          <w:lang w:val="en-US"/>
        </w:rPr>
        <w:t>1</w:t>
      </w:r>
      <w:r w:rsidRPr="00BE568A">
        <w:rPr>
          <w:lang w:val="en-US"/>
        </w:rPr>
        <w:t xml:space="preserve">. Variation of relative water content (RWC) of leaves </w:t>
      </w:r>
      <w:proofErr w:type="gramStart"/>
      <w:r w:rsidRPr="00BE568A">
        <w:rPr>
          <w:lang w:val="en-US"/>
        </w:rPr>
        <w:t>as a consequence of</w:t>
      </w:r>
      <w:proofErr w:type="gramEnd"/>
      <w:r w:rsidRPr="00BE568A">
        <w:rPr>
          <w:lang w:val="en-US"/>
        </w:rPr>
        <w:t xml:space="preserve"> water potential measurement in three studied species. Leaves were weighted immediately after excision and immediately after depressurization (2-3 minutes of difference). Water potential (-0.55 </w:t>
      </w:r>
      <w:r w:rsidRPr="00BE568A">
        <w:rPr>
          <w:rFonts w:cstheme="minorHAnsi"/>
          <w:lang w:val="en-US"/>
        </w:rPr>
        <w:t xml:space="preserve">± </w:t>
      </w:r>
      <w:r w:rsidRPr="00BE568A">
        <w:rPr>
          <w:lang w:val="en-US"/>
        </w:rPr>
        <w:t xml:space="preserve">0.02, -0.72 </w:t>
      </w:r>
      <w:r w:rsidRPr="00BE568A">
        <w:rPr>
          <w:rFonts w:cstheme="minorHAnsi"/>
          <w:lang w:val="en-US"/>
        </w:rPr>
        <w:t>± 0.02</w:t>
      </w:r>
      <w:r w:rsidRPr="00BE568A">
        <w:rPr>
          <w:lang w:val="en-US"/>
        </w:rPr>
        <w:t xml:space="preserve"> and -0.46 </w:t>
      </w:r>
      <w:r w:rsidRPr="00BE568A">
        <w:rPr>
          <w:rFonts w:cstheme="minorHAnsi"/>
          <w:lang w:val="en-US"/>
        </w:rPr>
        <w:t>± 0.01</w:t>
      </w:r>
      <w:r w:rsidRPr="00BE568A">
        <w:rPr>
          <w:lang w:val="en-US"/>
        </w:rPr>
        <w:t xml:space="preserve"> MPa, for </w:t>
      </w:r>
      <w:r w:rsidRPr="00BE568A">
        <w:rPr>
          <w:i/>
          <w:iCs/>
          <w:lang w:val="en-US"/>
        </w:rPr>
        <w:t>Solanum nigrum</w:t>
      </w:r>
      <w:r w:rsidRPr="00BE568A">
        <w:rPr>
          <w:lang w:val="en-US"/>
        </w:rPr>
        <w:t xml:space="preserve">, </w:t>
      </w:r>
      <w:r w:rsidRPr="00BE568A">
        <w:rPr>
          <w:i/>
          <w:iCs/>
          <w:lang w:val="en-US"/>
        </w:rPr>
        <w:t xml:space="preserve">Prunus </w:t>
      </w:r>
      <w:proofErr w:type="spellStart"/>
      <w:r w:rsidRPr="00BE568A">
        <w:rPr>
          <w:i/>
          <w:iCs/>
          <w:lang w:val="en-US"/>
        </w:rPr>
        <w:t>lusitanica</w:t>
      </w:r>
      <w:proofErr w:type="spellEnd"/>
      <w:r w:rsidRPr="00BE568A">
        <w:rPr>
          <w:lang w:val="en-US"/>
        </w:rPr>
        <w:t xml:space="preserve"> and </w:t>
      </w:r>
      <w:r w:rsidRPr="00BE568A">
        <w:rPr>
          <w:i/>
          <w:iCs/>
          <w:lang w:val="en-US"/>
        </w:rPr>
        <w:t xml:space="preserve">Morella </w:t>
      </w:r>
      <w:proofErr w:type="spellStart"/>
      <w:r w:rsidRPr="00BE568A">
        <w:rPr>
          <w:i/>
          <w:iCs/>
          <w:lang w:val="en-US"/>
        </w:rPr>
        <w:t>faya</w:t>
      </w:r>
      <w:proofErr w:type="spellEnd"/>
      <w:r w:rsidRPr="00BE568A">
        <w:rPr>
          <w:lang w:val="en-US"/>
        </w:rPr>
        <w:t xml:space="preserve">, respectively) was </w:t>
      </w:r>
      <w:r w:rsidRPr="00BE568A">
        <w:rPr>
          <w:lang w:val="en-GB"/>
        </w:rPr>
        <w:t>measured by the same operator with a pressure chamber (model 1505D-EXP, PMS Instrument Company, Albany, USA) applying a stable rate of pressurization (0.01 MPa s</w:t>
      </w:r>
      <w:r w:rsidRPr="00BE568A">
        <w:rPr>
          <w:vertAlign w:val="superscript"/>
          <w:lang w:val="en-GB"/>
        </w:rPr>
        <w:t>-1</w:t>
      </w:r>
      <w:r w:rsidRPr="00BE568A">
        <w:rPr>
          <w:lang w:val="en-GB"/>
        </w:rPr>
        <w:t>). A moist paper was placed inside pressure chamber to minimize dehydration during measurements.</w:t>
      </w:r>
      <w:r w:rsidR="00F66815" w:rsidRPr="00BE568A">
        <w:rPr>
          <w:lang w:val="en-GB"/>
        </w:rPr>
        <w:t xml:space="preserve"> The averaged drop of RWC (</w:t>
      </w:r>
      <w:r w:rsidR="00F66815" w:rsidRPr="00BE568A">
        <w:rPr>
          <w:rFonts w:cstheme="minorHAnsi"/>
          <w:lang w:val="en-GB"/>
        </w:rPr>
        <w:t>Δ</w:t>
      </w:r>
      <w:r w:rsidR="00F66815" w:rsidRPr="00BE568A">
        <w:rPr>
          <w:lang w:val="en-GB"/>
        </w:rPr>
        <w:t xml:space="preserve">RWC = RWC after excision – RWC after water potential determination) is shown in the upper side of each panel. </w:t>
      </w:r>
    </w:p>
    <w:p w14:paraId="4B02E5D3" w14:textId="77777777" w:rsidR="00390F31" w:rsidRDefault="00390F31" w:rsidP="001648CB">
      <w:pPr>
        <w:jc w:val="both"/>
        <w:rPr>
          <w:sz w:val="24"/>
          <w:szCs w:val="24"/>
          <w:lang w:val="en-GB"/>
        </w:rPr>
      </w:pPr>
    </w:p>
    <w:p w14:paraId="21DCB151" w14:textId="77777777" w:rsidR="00894CAC" w:rsidRDefault="00894CAC" w:rsidP="001648CB">
      <w:pPr>
        <w:jc w:val="both"/>
        <w:rPr>
          <w:sz w:val="24"/>
          <w:szCs w:val="24"/>
          <w:lang w:val="en-GB"/>
        </w:rPr>
        <w:sectPr w:rsidR="00894CAC" w:rsidSect="00E6510A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4F762A42" w14:textId="57E5BC1B" w:rsidR="00506524" w:rsidRPr="00BE568A" w:rsidRDefault="00390F31" w:rsidP="001648CB">
      <w:pPr>
        <w:jc w:val="both"/>
        <w:rPr>
          <w:lang w:val="en-GB"/>
        </w:rPr>
      </w:pPr>
      <w:r w:rsidRPr="00BE568A">
        <w:rPr>
          <w:b/>
          <w:bCs/>
          <w:lang w:val="en-GB"/>
        </w:rPr>
        <w:lastRenderedPageBreak/>
        <w:t>Table S1.</w:t>
      </w:r>
      <w:r w:rsidRPr="00BE568A">
        <w:rPr>
          <w:lang w:val="en-GB"/>
        </w:rPr>
        <w:t xml:space="preserve"> </w:t>
      </w:r>
      <w:r w:rsidR="00F169C6" w:rsidRPr="00BE568A">
        <w:rPr>
          <w:lang w:val="en-GB"/>
        </w:rPr>
        <w:t>Variation of water potential (</w:t>
      </w:r>
      <w:proofErr w:type="spellStart"/>
      <w:r w:rsidR="00F169C6" w:rsidRPr="00BE568A">
        <w:rPr>
          <w:rFonts w:cstheme="minorHAnsi"/>
          <w:lang w:val="en-US"/>
        </w:rPr>
        <w:t>Ψ</w:t>
      </w:r>
      <w:r w:rsidR="00F169C6" w:rsidRPr="00A83D5D">
        <w:rPr>
          <w:vertAlign w:val="subscript"/>
          <w:lang w:val="en-US"/>
        </w:rPr>
        <w:t>w</w:t>
      </w:r>
      <w:proofErr w:type="spellEnd"/>
      <w:r w:rsidR="00F169C6" w:rsidRPr="00BE568A">
        <w:rPr>
          <w:lang w:val="en-US"/>
        </w:rPr>
        <w:t>, MPa) and relative water content (RWC, %)</w:t>
      </w:r>
      <w:r w:rsidR="00BE568A" w:rsidRPr="00BE568A">
        <w:rPr>
          <w:lang w:val="en-US"/>
        </w:rPr>
        <w:t xml:space="preserve"> after one hour of storage under either the “simple humid bag” method (Bag) or the “vaseline plus humid bag” (</w:t>
      </w:r>
      <w:proofErr w:type="spellStart"/>
      <w:r w:rsidR="00BE568A" w:rsidRPr="00BE568A">
        <w:rPr>
          <w:lang w:val="en-US"/>
        </w:rPr>
        <w:t>Bag+Vaseline</w:t>
      </w:r>
      <w:proofErr w:type="spellEnd"/>
      <w:r w:rsidR="00BE568A" w:rsidRPr="00BE568A">
        <w:rPr>
          <w:lang w:val="en-US"/>
        </w:rPr>
        <w:t xml:space="preserve">) method of leaf storage. </w:t>
      </w:r>
      <w:r w:rsidR="00BE568A" w:rsidRPr="00BE568A">
        <w:rPr>
          <w:lang w:val="en-GB"/>
        </w:rPr>
        <w:t xml:space="preserve">Note that </w:t>
      </w:r>
      <w:proofErr w:type="spellStart"/>
      <w:r w:rsidR="00BE568A" w:rsidRPr="00BE568A">
        <w:rPr>
          <w:rFonts w:cstheme="minorHAnsi"/>
          <w:lang w:val="en-GB"/>
        </w:rPr>
        <w:t>ΔΨ</w:t>
      </w:r>
      <w:r w:rsidR="00BE568A" w:rsidRPr="00BE568A">
        <w:rPr>
          <w:rFonts w:cstheme="minorHAnsi"/>
          <w:vertAlign w:val="subscript"/>
          <w:lang w:val="en-GB"/>
        </w:rPr>
        <w:t>w</w:t>
      </w:r>
      <w:proofErr w:type="spellEnd"/>
      <w:r w:rsidR="00BE568A" w:rsidRPr="00BE568A">
        <w:rPr>
          <w:rFonts w:cstheme="minorHAnsi"/>
          <w:lang w:val="en-GB"/>
        </w:rPr>
        <w:t xml:space="preserve"> was calculated comparing values from two different adjacent leaves (Ψ</w:t>
      </w:r>
      <w:r w:rsidR="00BE568A" w:rsidRPr="00594042">
        <w:rPr>
          <w:rFonts w:cstheme="minorHAnsi"/>
          <w:vertAlign w:val="subscript"/>
          <w:lang w:val="en-GB"/>
        </w:rPr>
        <w:t>w,0</w:t>
      </w:r>
      <w:r w:rsidR="00BE568A" w:rsidRPr="00BE568A">
        <w:rPr>
          <w:rFonts w:cstheme="minorHAnsi"/>
          <w:lang w:val="en-GB"/>
        </w:rPr>
        <w:t xml:space="preserve"> and Ψ</w:t>
      </w:r>
      <w:r w:rsidR="00BE568A" w:rsidRPr="00594042">
        <w:rPr>
          <w:rFonts w:cstheme="minorHAnsi"/>
          <w:vertAlign w:val="subscript"/>
          <w:lang w:val="en-GB"/>
        </w:rPr>
        <w:t>w,1</w:t>
      </w:r>
      <w:r w:rsidR="00594042" w:rsidRPr="00594042">
        <w:rPr>
          <w:rFonts w:cstheme="minorHAnsi"/>
          <w:vertAlign w:val="subscript"/>
          <w:lang w:val="en-GB"/>
        </w:rPr>
        <w:t>h</w:t>
      </w:r>
      <w:r w:rsidR="00BE568A" w:rsidRPr="00BE568A">
        <w:rPr>
          <w:rFonts w:cstheme="minorHAnsi"/>
          <w:lang w:val="en-GB"/>
        </w:rPr>
        <w:t>) collected simultaneously, while ΔRWC compares values taken in the same leaf (RWC</w:t>
      </w:r>
      <w:r w:rsidR="00BE568A" w:rsidRPr="00594042">
        <w:rPr>
          <w:rFonts w:cstheme="minorHAnsi"/>
          <w:vertAlign w:val="subscript"/>
          <w:lang w:val="en-GB"/>
        </w:rPr>
        <w:t>0</w:t>
      </w:r>
      <w:r w:rsidR="00BE568A" w:rsidRPr="00BE568A">
        <w:rPr>
          <w:rFonts w:cstheme="minorHAnsi"/>
          <w:lang w:val="en-GB"/>
        </w:rPr>
        <w:t xml:space="preserve"> and RWC</w:t>
      </w:r>
      <w:r w:rsidR="00BE568A" w:rsidRPr="00594042">
        <w:rPr>
          <w:rFonts w:cstheme="minorHAnsi"/>
          <w:vertAlign w:val="subscript"/>
          <w:lang w:val="en-GB"/>
        </w:rPr>
        <w:t>1</w:t>
      </w:r>
      <w:r w:rsidR="00594042" w:rsidRPr="00594042">
        <w:rPr>
          <w:rFonts w:cstheme="minorHAnsi"/>
          <w:vertAlign w:val="subscript"/>
          <w:lang w:val="en-GB"/>
        </w:rPr>
        <w:t>h</w:t>
      </w:r>
      <w:r w:rsidR="00BE568A" w:rsidRPr="00BE568A">
        <w:rPr>
          <w:rFonts w:cstheme="minorHAnsi"/>
          <w:lang w:val="en-GB"/>
        </w:rPr>
        <w:t>). ID corresponds to the branch were leaves of both treatments were collected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457"/>
        <w:gridCol w:w="1600"/>
        <w:gridCol w:w="904"/>
        <w:gridCol w:w="835"/>
        <w:gridCol w:w="790"/>
        <w:gridCol w:w="790"/>
        <w:gridCol w:w="790"/>
        <w:gridCol w:w="790"/>
        <w:gridCol w:w="790"/>
        <w:gridCol w:w="840"/>
        <w:gridCol w:w="840"/>
        <w:gridCol w:w="790"/>
        <w:gridCol w:w="935"/>
        <w:gridCol w:w="930"/>
        <w:gridCol w:w="877"/>
      </w:tblGrid>
      <w:tr w:rsidR="003B659D" w:rsidRPr="00BE568A" w14:paraId="64B3C89D" w14:textId="27303DE9" w:rsidTr="00594042">
        <w:tc>
          <w:tcPr>
            <w:tcW w:w="522" w:type="pct"/>
            <w:vMerge w:val="restart"/>
            <w:tcBorders>
              <w:left w:val="nil"/>
              <w:right w:val="nil"/>
            </w:tcBorders>
            <w:vAlign w:val="center"/>
          </w:tcPr>
          <w:p w14:paraId="4CC26216" w14:textId="60D9AC7A" w:rsidR="003B659D" w:rsidRPr="00BE568A" w:rsidRDefault="003B659D" w:rsidP="00594042">
            <w:pPr>
              <w:jc w:val="center"/>
              <w:rPr>
                <w:b/>
                <w:bCs/>
                <w:lang w:val="en-US"/>
              </w:rPr>
            </w:pPr>
            <w:r w:rsidRPr="00BE568A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573" w:type="pct"/>
            <w:vMerge w:val="restart"/>
            <w:tcBorders>
              <w:left w:val="nil"/>
              <w:right w:val="nil"/>
            </w:tcBorders>
            <w:vAlign w:val="center"/>
          </w:tcPr>
          <w:p w14:paraId="5839BA23" w14:textId="048EFB7F" w:rsidR="003B659D" w:rsidRPr="00BE568A" w:rsidRDefault="00214CFD" w:rsidP="0059404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orage</w:t>
            </w:r>
          </w:p>
        </w:tc>
        <w:tc>
          <w:tcPr>
            <w:tcW w:w="324" w:type="pct"/>
            <w:vMerge w:val="restart"/>
            <w:tcBorders>
              <w:left w:val="nil"/>
            </w:tcBorders>
            <w:vAlign w:val="center"/>
          </w:tcPr>
          <w:p w14:paraId="39A6A9E1" w14:textId="0A1D3530" w:rsidR="003B659D" w:rsidRPr="00BE568A" w:rsidRDefault="003B659D" w:rsidP="00594042">
            <w:pPr>
              <w:jc w:val="center"/>
              <w:rPr>
                <w:b/>
                <w:bCs/>
                <w:lang w:val="en-US"/>
              </w:rPr>
            </w:pPr>
            <w:r w:rsidRPr="00BE568A">
              <w:rPr>
                <w:b/>
                <w:bCs/>
                <w:lang w:val="en-US"/>
              </w:rPr>
              <w:t>ID</w:t>
            </w:r>
          </w:p>
        </w:tc>
        <w:tc>
          <w:tcPr>
            <w:tcW w:w="865" w:type="pct"/>
            <w:gridSpan w:val="3"/>
            <w:tcBorders>
              <w:bottom w:val="nil"/>
            </w:tcBorders>
            <w:vAlign w:val="center"/>
          </w:tcPr>
          <w:p w14:paraId="4908AE8C" w14:textId="1719BEC6" w:rsidR="003B659D" w:rsidRPr="00BE568A" w:rsidRDefault="003B659D" w:rsidP="00594042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BE568A">
              <w:rPr>
                <w:b/>
                <w:bCs/>
                <w:i/>
                <w:iCs/>
                <w:lang w:val="en-US"/>
              </w:rPr>
              <w:t>Solanum nigrum</w:t>
            </w:r>
          </w:p>
        </w:tc>
        <w:tc>
          <w:tcPr>
            <w:tcW w:w="849" w:type="pct"/>
            <w:gridSpan w:val="3"/>
            <w:tcBorders>
              <w:bottom w:val="nil"/>
            </w:tcBorders>
            <w:vAlign w:val="center"/>
          </w:tcPr>
          <w:p w14:paraId="27B84ECD" w14:textId="0B42A047" w:rsidR="003B659D" w:rsidRPr="00BE568A" w:rsidRDefault="003B659D" w:rsidP="00594042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BE568A">
              <w:rPr>
                <w:b/>
                <w:bCs/>
                <w:i/>
                <w:iCs/>
                <w:lang w:val="en-US"/>
              </w:rPr>
              <w:t xml:space="preserve">Morella </w:t>
            </w:r>
            <w:proofErr w:type="spellStart"/>
            <w:r w:rsidRPr="00BE568A">
              <w:rPr>
                <w:b/>
                <w:bCs/>
                <w:i/>
                <w:iCs/>
                <w:lang w:val="en-US"/>
              </w:rPr>
              <w:t>faya</w:t>
            </w:r>
            <w:proofErr w:type="spellEnd"/>
          </w:p>
        </w:tc>
        <w:tc>
          <w:tcPr>
            <w:tcW w:w="885" w:type="pct"/>
            <w:gridSpan w:val="3"/>
            <w:tcBorders>
              <w:bottom w:val="nil"/>
            </w:tcBorders>
            <w:vAlign w:val="center"/>
          </w:tcPr>
          <w:p w14:paraId="06119AC4" w14:textId="2BBBBB36" w:rsidR="003B659D" w:rsidRPr="00BE568A" w:rsidRDefault="003B659D" w:rsidP="00594042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BE568A">
              <w:rPr>
                <w:b/>
                <w:bCs/>
                <w:i/>
                <w:iCs/>
                <w:lang w:val="en-US"/>
              </w:rPr>
              <w:t xml:space="preserve">Prunus </w:t>
            </w:r>
            <w:proofErr w:type="spellStart"/>
            <w:r w:rsidRPr="00BE568A">
              <w:rPr>
                <w:b/>
                <w:bCs/>
                <w:i/>
                <w:iCs/>
                <w:lang w:val="en-US"/>
              </w:rPr>
              <w:t>lusitanica</w:t>
            </w:r>
            <w:proofErr w:type="spellEnd"/>
          </w:p>
        </w:tc>
        <w:tc>
          <w:tcPr>
            <w:tcW w:w="982" w:type="pct"/>
            <w:gridSpan w:val="3"/>
            <w:tcBorders>
              <w:bottom w:val="nil"/>
              <w:right w:val="nil"/>
            </w:tcBorders>
            <w:vAlign w:val="center"/>
          </w:tcPr>
          <w:p w14:paraId="00C3CBC5" w14:textId="6616458F" w:rsidR="003B659D" w:rsidRPr="00BE568A" w:rsidRDefault="003B659D" w:rsidP="00594042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BE568A">
              <w:rPr>
                <w:b/>
                <w:bCs/>
                <w:i/>
                <w:iCs/>
                <w:lang w:val="en-US"/>
              </w:rPr>
              <w:t>Scrophularia glabrata</w:t>
            </w:r>
          </w:p>
        </w:tc>
      </w:tr>
      <w:tr w:rsidR="00594042" w:rsidRPr="0037075A" w14:paraId="503A496B" w14:textId="726CF9EA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60242D70" w14:textId="77777777" w:rsidR="003B659D" w:rsidRPr="0037075A" w:rsidRDefault="003B659D" w:rsidP="00390F31">
            <w:pPr>
              <w:jc w:val="both"/>
              <w:rPr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66F00BEF" w14:textId="77777777" w:rsidR="003B659D" w:rsidRPr="0037075A" w:rsidRDefault="003B659D" w:rsidP="00390F31">
            <w:pPr>
              <w:jc w:val="both"/>
              <w:rPr>
                <w:lang w:val="en-US"/>
              </w:rPr>
            </w:pPr>
          </w:p>
        </w:tc>
        <w:tc>
          <w:tcPr>
            <w:tcW w:w="324" w:type="pct"/>
            <w:vMerge/>
            <w:tcBorders>
              <w:left w:val="nil"/>
              <w:bottom w:val="single" w:sz="4" w:space="0" w:color="auto"/>
            </w:tcBorders>
          </w:tcPr>
          <w:p w14:paraId="2206BF65" w14:textId="77777777" w:rsidR="003B659D" w:rsidRPr="0037075A" w:rsidRDefault="003B659D" w:rsidP="00390F31">
            <w:pPr>
              <w:jc w:val="both"/>
              <w:rPr>
                <w:lang w:val="en-US"/>
              </w:rPr>
            </w:pPr>
          </w:p>
        </w:tc>
        <w:tc>
          <w:tcPr>
            <w:tcW w:w="299" w:type="pct"/>
            <w:tcBorders>
              <w:top w:val="nil"/>
              <w:bottom w:val="single" w:sz="4" w:space="0" w:color="auto"/>
              <w:right w:val="nil"/>
            </w:tcBorders>
          </w:tcPr>
          <w:p w14:paraId="77E94AEC" w14:textId="2C3B8D25" w:rsidR="003B659D" w:rsidRPr="00BE568A" w:rsidRDefault="003B659D" w:rsidP="00594042">
            <w:pPr>
              <w:jc w:val="center"/>
              <w:rPr>
                <w:b/>
                <w:bCs/>
                <w:lang w:val="en-US"/>
              </w:rPr>
            </w:pPr>
            <w:r w:rsidRPr="00BE568A">
              <w:rPr>
                <w:b/>
                <w:bCs/>
                <w:lang w:val="en-US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C39A4" w14:textId="0D46685F" w:rsidR="003B659D" w:rsidRPr="00BE568A" w:rsidRDefault="003B659D" w:rsidP="00594042">
            <w:pPr>
              <w:jc w:val="center"/>
              <w:rPr>
                <w:b/>
                <w:bCs/>
                <w:lang w:val="en-US"/>
              </w:rPr>
            </w:pPr>
            <w:r w:rsidRPr="00BE568A">
              <w:rPr>
                <w:b/>
                <w:bCs/>
                <w:lang w:val="en-US"/>
              </w:rPr>
              <w:t>1h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406C36CC" w14:textId="611EB7FC" w:rsidR="003B659D" w:rsidRPr="00BE568A" w:rsidRDefault="003B659D" w:rsidP="00594042">
            <w:pPr>
              <w:jc w:val="center"/>
              <w:rPr>
                <w:b/>
                <w:bCs/>
                <w:lang w:val="en-US"/>
              </w:rPr>
            </w:pPr>
            <w:r w:rsidRPr="00BE568A">
              <w:rPr>
                <w:rFonts w:cstheme="minorHAnsi"/>
                <w:b/>
                <w:bCs/>
                <w:lang w:val="en-US"/>
              </w:rPr>
              <w:t>Δ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  <w:right w:val="nil"/>
            </w:tcBorders>
          </w:tcPr>
          <w:p w14:paraId="127F115F" w14:textId="2F84256D" w:rsidR="003B659D" w:rsidRPr="00BE568A" w:rsidRDefault="003B659D" w:rsidP="00594042">
            <w:pPr>
              <w:jc w:val="center"/>
              <w:rPr>
                <w:b/>
                <w:bCs/>
                <w:lang w:val="en-US"/>
              </w:rPr>
            </w:pPr>
            <w:r w:rsidRPr="00BE568A">
              <w:rPr>
                <w:b/>
                <w:bCs/>
                <w:lang w:val="en-US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A1426" w14:textId="7B9CA0CF" w:rsidR="003B659D" w:rsidRPr="00BE568A" w:rsidRDefault="003B659D" w:rsidP="00594042">
            <w:pPr>
              <w:jc w:val="center"/>
              <w:rPr>
                <w:b/>
                <w:bCs/>
                <w:lang w:val="en-US"/>
              </w:rPr>
            </w:pPr>
            <w:r w:rsidRPr="00BE568A">
              <w:rPr>
                <w:b/>
                <w:bCs/>
                <w:lang w:val="en-US"/>
              </w:rPr>
              <w:t>1h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7673B6D7" w14:textId="42D219B6" w:rsidR="003B659D" w:rsidRPr="00BE568A" w:rsidRDefault="003B659D" w:rsidP="00594042">
            <w:pPr>
              <w:jc w:val="center"/>
              <w:rPr>
                <w:b/>
                <w:bCs/>
                <w:lang w:val="en-US"/>
              </w:rPr>
            </w:pPr>
            <w:r w:rsidRPr="00BE568A">
              <w:rPr>
                <w:rFonts w:cstheme="minorHAnsi"/>
                <w:b/>
                <w:bCs/>
                <w:lang w:val="en-US"/>
              </w:rPr>
              <w:t>Δ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  <w:right w:val="nil"/>
            </w:tcBorders>
          </w:tcPr>
          <w:p w14:paraId="5C87B83C" w14:textId="3B008A1E" w:rsidR="003B659D" w:rsidRPr="00BE568A" w:rsidRDefault="003B659D" w:rsidP="00594042">
            <w:pPr>
              <w:jc w:val="center"/>
              <w:rPr>
                <w:b/>
                <w:bCs/>
                <w:lang w:val="en-US"/>
              </w:rPr>
            </w:pPr>
            <w:r w:rsidRPr="00BE568A">
              <w:rPr>
                <w:b/>
                <w:bCs/>
                <w:lang w:val="en-US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1CF4D" w14:textId="1EBF6802" w:rsidR="003B659D" w:rsidRPr="00BE568A" w:rsidRDefault="003B659D" w:rsidP="00594042">
            <w:pPr>
              <w:jc w:val="center"/>
              <w:rPr>
                <w:b/>
                <w:bCs/>
                <w:lang w:val="en-US"/>
              </w:rPr>
            </w:pPr>
            <w:r w:rsidRPr="00BE568A">
              <w:rPr>
                <w:b/>
                <w:bCs/>
                <w:lang w:val="en-US"/>
              </w:rPr>
              <w:t>1h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5F072B3F" w14:textId="3005D6AA" w:rsidR="003B659D" w:rsidRPr="00BE568A" w:rsidRDefault="003B659D" w:rsidP="00594042">
            <w:pPr>
              <w:jc w:val="center"/>
              <w:rPr>
                <w:b/>
                <w:bCs/>
                <w:lang w:val="en-US"/>
              </w:rPr>
            </w:pPr>
            <w:r w:rsidRPr="00BE568A">
              <w:rPr>
                <w:rFonts w:cstheme="minorHAnsi"/>
                <w:b/>
                <w:bCs/>
                <w:lang w:val="en-US"/>
              </w:rPr>
              <w:t>Δ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  <w:right w:val="nil"/>
            </w:tcBorders>
          </w:tcPr>
          <w:p w14:paraId="10F214E5" w14:textId="534F538A" w:rsidR="003B659D" w:rsidRPr="00BE568A" w:rsidRDefault="003B659D" w:rsidP="00594042">
            <w:pPr>
              <w:jc w:val="center"/>
              <w:rPr>
                <w:b/>
                <w:bCs/>
                <w:lang w:val="en-US"/>
              </w:rPr>
            </w:pPr>
            <w:r w:rsidRPr="00BE568A">
              <w:rPr>
                <w:b/>
                <w:bCs/>
                <w:lang w:val="en-U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1759B" w14:textId="2544B292" w:rsidR="003B659D" w:rsidRPr="00BE568A" w:rsidRDefault="003B659D" w:rsidP="00594042">
            <w:pPr>
              <w:jc w:val="center"/>
              <w:rPr>
                <w:b/>
                <w:bCs/>
                <w:lang w:val="en-US"/>
              </w:rPr>
            </w:pPr>
            <w:r w:rsidRPr="00BE568A">
              <w:rPr>
                <w:b/>
                <w:bCs/>
                <w:lang w:val="en-US"/>
              </w:rPr>
              <w:t>1h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C6C6F" w14:textId="578351EC" w:rsidR="003B659D" w:rsidRPr="00BE568A" w:rsidRDefault="003B659D" w:rsidP="00594042">
            <w:pPr>
              <w:jc w:val="center"/>
              <w:rPr>
                <w:b/>
                <w:bCs/>
                <w:lang w:val="en-US"/>
              </w:rPr>
            </w:pPr>
            <w:r w:rsidRPr="00BE568A">
              <w:rPr>
                <w:rFonts w:cstheme="minorHAnsi"/>
                <w:b/>
                <w:bCs/>
                <w:lang w:val="en-US"/>
              </w:rPr>
              <w:t>Δ</w:t>
            </w:r>
          </w:p>
        </w:tc>
      </w:tr>
      <w:tr w:rsidR="00594042" w:rsidRPr="0037075A" w14:paraId="1B26F9BB" w14:textId="2C98CF64" w:rsidTr="00594042">
        <w:tc>
          <w:tcPr>
            <w:tcW w:w="522" w:type="pct"/>
            <w:vMerge w:val="restart"/>
            <w:tcBorders>
              <w:left w:val="nil"/>
              <w:right w:val="nil"/>
            </w:tcBorders>
          </w:tcPr>
          <w:p w14:paraId="671F7CB0" w14:textId="0510BAEF" w:rsidR="00894CAC" w:rsidRPr="00594042" w:rsidRDefault="00894CAC" w:rsidP="00390F31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94042">
              <w:rPr>
                <w:rFonts w:cstheme="minorHAnsi"/>
                <w:sz w:val="20"/>
                <w:szCs w:val="20"/>
                <w:lang w:val="en-US"/>
              </w:rPr>
              <w:t>Ψ</w:t>
            </w:r>
            <w:r w:rsidRPr="00594042">
              <w:rPr>
                <w:sz w:val="20"/>
                <w:szCs w:val="20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573" w:type="pct"/>
            <w:vMerge w:val="restart"/>
            <w:tcBorders>
              <w:left w:val="nil"/>
              <w:right w:val="nil"/>
            </w:tcBorders>
          </w:tcPr>
          <w:p w14:paraId="3DFF5E94" w14:textId="53FF59E1" w:rsidR="00894CAC" w:rsidRPr="00594042" w:rsidRDefault="00894CAC" w:rsidP="00390F31">
            <w:pPr>
              <w:jc w:val="both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Bag</w:t>
            </w:r>
          </w:p>
        </w:tc>
        <w:tc>
          <w:tcPr>
            <w:tcW w:w="324" w:type="pct"/>
            <w:tcBorders>
              <w:left w:val="nil"/>
              <w:bottom w:val="nil"/>
            </w:tcBorders>
            <w:vAlign w:val="center"/>
          </w:tcPr>
          <w:p w14:paraId="08DC2A29" w14:textId="014888C5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  <w:tcBorders>
              <w:bottom w:val="nil"/>
              <w:right w:val="nil"/>
            </w:tcBorders>
          </w:tcPr>
          <w:p w14:paraId="014A2AEF" w14:textId="7B04D2D8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59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155DC39B" w14:textId="07055B83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7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4925CE4D" w14:textId="719D97CA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283" w:type="pct"/>
            <w:tcBorders>
              <w:bottom w:val="nil"/>
              <w:right w:val="nil"/>
            </w:tcBorders>
          </w:tcPr>
          <w:p w14:paraId="4A683FC5" w14:textId="059C6D87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91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1C6337FE" w14:textId="52DC561E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1.19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2567D36E" w14:textId="7F6A6E5E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301" w:type="pct"/>
            <w:tcBorders>
              <w:bottom w:val="nil"/>
              <w:right w:val="nil"/>
            </w:tcBorders>
          </w:tcPr>
          <w:p w14:paraId="51BC0E02" w14:textId="40088DAB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42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</w:tcPr>
          <w:p w14:paraId="0BE1E219" w14:textId="64286337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1.4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3F01C635" w14:textId="2E27B2BE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98</w:t>
            </w:r>
          </w:p>
        </w:tc>
        <w:tc>
          <w:tcPr>
            <w:tcW w:w="335" w:type="pct"/>
            <w:tcBorders>
              <w:bottom w:val="nil"/>
              <w:right w:val="nil"/>
            </w:tcBorders>
          </w:tcPr>
          <w:p w14:paraId="6BE75FEB" w14:textId="006592DD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7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</w:tcPr>
          <w:p w14:paraId="4671C5A4" w14:textId="3293227C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1.26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</w:tcPr>
          <w:p w14:paraId="7D590CD6" w14:textId="3B01E975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56</w:t>
            </w:r>
          </w:p>
        </w:tc>
      </w:tr>
      <w:tr w:rsidR="00594042" w:rsidRPr="0037075A" w14:paraId="739A4B52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15F5BCB5" w14:textId="77777777" w:rsidR="00894CAC" w:rsidRPr="00594042" w:rsidRDefault="00894CAC" w:rsidP="00390F31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0F5530EB" w14:textId="77777777" w:rsidR="00894CAC" w:rsidRPr="00594042" w:rsidRDefault="00894CAC" w:rsidP="00390F3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vAlign w:val="center"/>
          </w:tcPr>
          <w:p w14:paraId="52424D95" w14:textId="56B3AA55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</w:tcPr>
          <w:p w14:paraId="54A73F65" w14:textId="78AC65DF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6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F37DF9B" w14:textId="48B4E43D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1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0D8A15F4" w14:textId="4B211804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37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</w:tcPr>
          <w:p w14:paraId="0578E08D" w14:textId="679158DC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94B2976" w14:textId="1DE1C8B6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1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23825C1A" w14:textId="1F2FE8B8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19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</w:tcPr>
          <w:p w14:paraId="5B1408D1" w14:textId="133BDD76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4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AA31CAF" w14:textId="4EBDC1F3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4E90287C" w14:textId="1A58A96B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47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</w:tcPr>
          <w:p w14:paraId="0B6DFEC2" w14:textId="415AB279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</w:t>
            </w:r>
            <w:r w:rsidR="0037075A" w:rsidRPr="00594042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5D3068F" w14:textId="7948C7E4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</w:t>
            </w:r>
            <w:r w:rsidR="0037075A" w:rsidRPr="00594042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BAF6A9F" w14:textId="63CACCFB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13</w:t>
            </w:r>
          </w:p>
        </w:tc>
      </w:tr>
      <w:tr w:rsidR="00594042" w:rsidRPr="0037075A" w14:paraId="4368A802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1F0A4105" w14:textId="77777777" w:rsidR="00894CAC" w:rsidRPr="00594042" w:rsidRDefault="00894CAC" w:rsidP="00390F31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676D208D" w14:textId="77777777" w:rsidR="00894CAC" w:rsidRPr="00594042" w:rsidRDefault="00894CAC" w:rsidP="00390F3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vAlign w:val="center"/>
          </w:tcPr>
          <w:p w14:paraId="6086A2DA" w14:textId="459A64A2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</w:tcPr>
          <w:p w14:paraId="28227909" w14:textId="721C9504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D8A2111" w14:textId="6A301606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1.0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47235800" w14:textId="51C67F6B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42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</w:tcPr>
          <w:p w14:paraId="31F3D523" w14:textId="36EB0FF2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9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2447116" w14:textId="060AF29F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1.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46B33CDF" w14:textId="6873AEBE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19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</w:tcPr>
          <w:p w14:paraId="653315CB" w14:textId="5260DEFD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6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3D80454" w14:textId="77BBE2C6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1.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412B06D2" w14:textId="3B639873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49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</w:tcPr>
          <w:p w14:paraId="2AB18D51" w14:textId="1F8574DB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</w:t>
            </w:r>
            <w:r w:rsidR="0037075A" w:rsidRPr="00594042">
              <w:rPr>
                <w:sz w:val="20"/>
                <w:szCs w:val="20"/>
                <w:lang w:val="en-US"/>
              </w:rPr>
              <w:t>7</w:t>
            </w:r>
            <w:r w:rsidRPr="0059404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8872CE5" w14:textId="69BBC169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</w:t>
            </w:r>
            <w:r w:rsidR="0037075A" w:rsidRPr="00594042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74D2508A" w14:textId="364AE270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19</w:t>
            </w:r>
          </w:p>
        </w:tc>
      </w:tr>
      <w:tr w:rsidR="00594042" w:rsidRPr="0037075A" w14:paraId="5E7B3090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263A31E7" w14:textId="77777777" w:rsidR="00894CAC" w:rsidRPr="00594042" w:rsidRDefault="00894CAC" w:rsidP="00390F31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21993B05" w14:textId="77777777" w:rsidR="00894CAC" w:rsidRPr="00594042" w:rsidRDefault="00894CAC" w:rsidP="00390F3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vAlign w:val="center"/>
          </w:tcPr>
          <w:p w14:paraId="0E79E8F7" w14:textId="4F13736B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</w:tcPr>
          <w:p w14:paraId="75EAFD68" w14:textId="69EC7C67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5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3086907" w14:textId="1EA75B9A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04B22144" w14:textId="6445BC35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41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</w:tcPr>
          <w:p w14:paraId="40B2DA83" w14:textId="107378B8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1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8759EE5" w14:textId="434FE700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1.1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435D7FB9" w14:textId="15DB2DF0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12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</w:tcPr>
          <w:p w14:paraId="74F9AF73" w14:textId="228A3B2F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4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9CCC76A" w14:textId="11E5C9D0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9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300AF212" w14:textId="0375C814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52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</w:tcPr>
          <w:p w14:paraId="2EF557BC" w14:textId="125F264D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</w:t>
            </w:r>
            <w:r w:rsidR="0037075A" w:rsidRPr="00594042">
              <w:rPr>
                <w:sz w:val="20"/>
                <w:szCs w:val="20"/>
                <w:lang w:val="en-US"/>
              </w:rPr>
              <w:t>7</w:t>
            </w:r>
            <w:r w:rsidRPr="0059404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5338DCF" w14:textId="669393C8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</w:t>
            </w:r>
            <w:r w:rsidR="0037075A" w:rsidRPr="00594042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75D3EEC0" w14:textId="7FE39E0F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18</w:t>
            </w:r>
          </w:p>
        </w:tc>
      </w:tr>
      <w:tr w:rsidR="00594042" w:rsidRPr="0037075A" w14:paraId="0D399BE4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69985098" w14:textId="77777777" w:rsidR="00894CAC" w:rsidRPr="00594042" w:rsidRDefault="00894CAC" w:rsidP="00390F31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1358CF68" w14:textId="77777777" w:rsidR="00894CAC" w:rsidRPr="00594042" w:rsidRDefault="00894CAC" w:rsidP="00390F3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1989BE" w14:textId="383F9E2C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  <w:right w:val="nil"/>
            </w:tcBorders>
          </w:tcPr>
          <w:p w14:paraId="5BC62A5E" w14:textId="124BFBF4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6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44B03" w14:textId="5633D15D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9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28CE9D64" w14:textId="72B057E4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  <w:right w:val="nil"/>
            </w:tcBorders>
          </w:tcPr>
          <w:p w14:paraId="1978BD01" w14:textId="30E7851A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78144" w14:textId="42ACC7BC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1.0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7D26E67D" w14:textId="6958C5C1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26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  <w:right w:val="nil"/>
            </w:tcBorders>
          </w:tcPr>
          <w:p w14:paraId="586552FA" w14:textId="1ADE3ACD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4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D2D8B" w14:textId="18693D0D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5A38F67A" w14:textId="0CB7F736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48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  <w:right w:val="nil"/>
            </w:tcBorders>
          </w:tcPr>
          <w:p w14:paraId="56547D03" w14:textId="14077212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</w:t>
            </w:r>
            <w:r w:rsidR="0037075A" w:rsidRPr="00594042">
              <w:rPr>
                <w:sz w:val="20"/>
                <w:szCs w:val="20"/>
                <w:lang w:val="en-US"/>
              </w:rPr>
              <w:t>8</w:t>
            </w:r>
            <w:r w:rsidRPr="0059404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CBC01" w14:textId="251E1807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1.</w:t>
            </w:r>
            <w:r w:rsidR="0037075A" w:rsidRPr="00594042">
              <w:rPr>
                <w:sz w:val="20"/>
                <w:szCs w:val="20"/>
                <w:lang w:val="en-US"/>
              </w:rPr>
              <w:t>0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512A8" w14:textId="0977F016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24</w:t>
            </w:r>
          </w:p>
        </w:tc>
      </w:tr>
      <w:tr w:rsidR="00594042" w:rsidRPr="0037075A" w14:paraId="4D3D737F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65A3694F" w14:textId="77777777" w:rsidR="00894CAC" w:rsidRPr="00594042" w:rsidRDefault="00894CAC" w:rsidP="00390F31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490BDE01" w14:textId="77777777" w:rsidR="00894CAC" w:rsidRPr="00594042" w:rsidRDefault="00894CAC" w:rsidP="00390F3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left w:val="nil"/>
              <w:bottom w:val="nil"/>
            </w:tcBorders>
            <w:vAlign w:val="center"/>
          </w:tcPr>
          <w:p w14:paraId="6750B230" w14:textId="21C7D3A8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299" w:type="pct"/>
            <w:tcBorders>
              <w:bottom w:val="nil"/>
              <w:right w:val="nil"/>
            </w:tcBorders>
          </w:tcPr>
          <w:p w14:paraId="1DD0D5DF" w14:textId="0B183A57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61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6FA99E35" w14:textId="76A3661C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96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59273B0F" w14:textId="2E632B0C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35</w:t>
            </w:r>
          </w:p>
        </w:tc>
        <w:tc>
          <w:tcPr>
            <w:tcW w:w="283" w:type="pct"/>
            <w:tcBorders>
              <w:bottom w:val="nil"/>
              <w:right w:val="nil"/>
            </w:tcBorders>
          </w:tcPr>
          <w:p w14:paraId="51118631" w14:textId="6F7C4F35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92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2855D42D" w14:textId="38109D36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1.13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7FB99C09" w14:textId="45564440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2</w:t>
            </w:r>
            <w:r w:rsidR="005056E0" w:rsidRPr="00594042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01" w:type="pct"/>
            <w:tcBorders>
              <w:bottom w:val="nil"/>
              <w:right w:val="nil"/>
            </w:tcBorders>
          </w:tcPr>
          <w:p w14:paraId="0EA3EF5F" w14:textId="36CD6948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46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</w:tcPr>
          <w:p w14:paraId="4222CAC8" w14:textId="7BC42F30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1.05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4BCA2822" w14:textId="26931682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59</w:t>
            </w:r>
          </w:p>
        </w:tc>
        <w:tc>
          <w:tcPr>
            <w:tcW w:w="335" w:type="pct"/>
            <w:tcBorders>
              <w:bottom w:val="nil"/>
              <w:right w:val="nil"/>
            </w:tcBorders>
          </w:tcPr>
          <w:p w14:paraId="25727326" w14:textId="0360B080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</w:t>
            </w:r>
            <w:r w:rsidR="0037075A" w:rsidRPr="00594042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594042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</w:tcPr>
          <w:p w14:paraId="32B847A1" w14:textId="72559D9A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1.</w:t>
            </w:r>
            <w:r w:rsidR="0037075A" w:rsidRPr="00594042">
              <w:rPr>
                <w:b/>
                <w:bCs/>
                <w:sz w:val="20"/>
                <w:szCs w:val="20"/>
                <w:lang w:val="en-US"/>
              </w:rPr>
              <w:t>04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</w:tcPr>
          <w:p w14:paraId="62A0C89F" w14:textId="53BBF4B5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26</w:t>
            </w:r>
          </w:p>
        </w:tc>
      </w:tr>
      <w:tr w:rsidR="00594042" w:rsidRPr="0037075A" w14:paraId="4D5022E4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61A65697" w14:textId="77777777" w:rsidR="00894CAC" w:rsidRPr="00594042" w:rsidRDefault="00894CAC" w:rsidP="00390F31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4554C6EE" w14:textId="77777777" w:rsidR="00894CAC" w:rsidRPr="00594042" w:rsidRDefault="00894CAC" w:rsidP="00390F3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607DC3" w14:textId="16297A36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  <w:right w:val="nil"/>
            </w:tcBorders>
          </w:tcPr>
          <w:p w14:paraId="70C591DB" w14:textId="692F287C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96D9A" w14:textId="347524E8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5B6E8E47" w14:textId="3DDAAD81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  <w:right w:val="nil"/>
            </w:tcBorders>
          </w:tcPr>
          <w:p w14:paraId="3B5511C2" w14:textId="48E16469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722C2" w14:textId="527B48BC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461D39CD" w14:textId="79917509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  <w:right w:val="nil"/>
            </w:tcBorders>
          </w:tcPr>
          <w:p w14:paraId="6A3F58B1" w14:textId="66EEDBEF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A7BBC" w14:textId="54C731BE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2DA99152" w14:textId="484EFC05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  <w:right w:val="nil"/>
            </w:tcBorders>
          </w:tcPr>
          <w:p w14:paraId="5D38CF34" w14:textId="6A289246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1E49D" w14:textId="6DABFEF8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</w:t>
            </w:r>
            <w:r w:rsidR="0037075A" w:rsidRPr="00594042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C5C5D" w14:textId="7E6FB7AD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7</w:t>
            </w:r>
          </w:p>
        </w:tc>
      </w:tr>
      <w:tr w:rsidR="00594042" w:rsidRPr="0037075A" w14:paraId="55F9C248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7776EE8F" w14:textId="77777777" w:rsidR="00894CAC" w:rsidRPr="00594042" w:rsidRDefault="00894CAC" w:rsidP="00B31759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 w:val="restart"/>
            <w:tcBorders>
              <w:left w:val="nil"/>
              <w:right w:val="nil"/>
            </w:tcBorders>
          </w:tcPr>
          <w:p w14:paraId="28AAC894" w14:textId="26248BFE" w:rsidR="00894CAC" w:rsidRPr="00594042" w:rsidRDefault="00894CAC" w:rsidP="00B31759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94042">
              <w:rPr>
                <w:sz w:val="20"/>
                <w:szCs w:val="20"/>
                <w:lang w:val="en-US"/>
              </w:rPr>
              <w:t>Bag+Vaseline</w:t>
            </w:r>
            <w:proofErr w:type="spellEnd"/>
          </w:p>
        </w:tc>
        <w:tc>
          <w:tcPr>
            <w:tcW w:w="324" w:type="pct"/>
            <w:tcBorders>
              <w:left w:val="nil"/>
              <w:bottom w:val="nil"/>
            </w:tcBorders>
            <w:vAlign w:val="center"/>
          </w:tcPr>
          <w:p w14:paraId="3ADDAD82" w14:textId="5CB21BD6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  <w:tcBorders>
              <w:bottom w:val="nil"/>
              <w:right w:val="nil"/>
            </w:tcBorders>
          </w:tcPr>
          <w:p w14:paraId="65562299" w14:textId="4A185AD9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47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347A47A3" w14:textId="6B9AB33C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58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521AFBF3" w14:textId="19469EF8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11</w:t>
            </w:r>
          </w:p>
        </w:tc>
        <w:tc>
          <w:tcPr>
            <w:tcW w:w="283" w:type="pct"/>
            <w:tcBorders>
              <w:bottom w:val="nil"/>
              <w:right w:val="nil"/>
            </w:tcBorders>
          </w:tcPr>
          <w:p w14:paraId="70407AE8" w14:textId="17B6EBD1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93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74B80A1E" w14:textId="29CC7624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9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53691A35" w14:textId="1E1F04ED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301" w:type="pct"/>
            <w:tcBorders>
              <w:bottom w:val="nil"/>
              <w:right w:val="nil"/>
            </w:tcBorders>
          </w:tcPr>
          <w:p w14:paraId="021F4018" w14:textId="16111E28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4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</w:tcPr>
          <w:p w14:paraId="03EA8E39" w14:textId="21467B10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78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585EC858" w14:textId="44F218C4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37</w:t>
            </w:r>
          </w:p>
        </w:tc>
        <w:tc>
          <w:tcPr>
            <w:tcW w:w="335" w:type="pct"/>
            <w:tcBorders>
              <w:bottom w:val="nil"/>
              <w:right w:val="nil"/>
            </w:tcBorders>
          </w:tcPr>
          <w:p w14:paraId="4738CC2C" w14:textId="4A529261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79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</w:tcPr>
          <w:p w14:paraId="68FD9A56" w14:textId="019CABE0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9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</w:tcPr>
          <w:p w14:paraId="6416B3BA" w14:textId="055E282C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1</w:t>
            </w:r>
          </w:p>
        </w:tc>
      </w:tr>
      <w:tr w:rsidR="00594042" w:rsidRPr="0037075A" w14:paraId="1A1D3549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333068CF" w14:textId="77777777" w:rsidR="00894CAC" w:rsidRPr="00594042" w:rsidRDefault="00894CAC" w:rsidP="00B31759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63319BB9" w14:textId="77777777" w:rsidR="00894CAC" w:rsidRPr="00594042" w:rsidRDefault="00894CAC" w:rsidP="00B31759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vAlign w:val="center"/>
          </w:tcPr>
          <w:p w14:paraId="012FEFD6" w14:textId="37E2D0B0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</w:tcPr>
          <w:p w14:paraId="2710A03D" w14:textId="7DB658FD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6</w:t>
            </w:r>
            <w:r w:rsidR="00703A3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3E0002E" w14:textId="4FED54F8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0373B6A6" w14:textId="651FB147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16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</w:tcPr>
          <w:p w14:paraId="0932B681" w14:textId="5F815DF5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9902F2D" w14:textId="0EF921AC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2B6EDA05" w14:textId="0194F992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</w:tcPr>
          <w:p w14:paraId="56AEB148" w14:textId="54DF62DD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5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6D3EB3B" w14:textId="0CE918B9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0AF3E245" w14:textId="36E4D3C6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32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</w:tcPr>
          <w:p w14:paraId="493C2E82" w14:textId="64096866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7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4D108F8" w14:textId="18561129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251E079" w14:textId="348809C9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07</w:t>
            </w:r>
          </w:p>
        </w:tc>
      </w:tr>
      <w:tr w:rsidR="00594042" w:rsidRPr="0037075A" w14:paraId="2554CF16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50DF3AEE" w14:textId="77777777" w:rsidR="00894CAC" w:rsidRPr="00594042" w:rsidRDefault="00894CAC" w:rsidP="00894CA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1EE48B83" w14:textId="77777777" w:rsidR="00894CAC" w:rsidRPr="00594042" w:rsidRDefault="00894CAC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vAlign w:val="center"/>
          </w:tcPr>
          <w:p w14:paraId="40C8EC45" w14:textId="136CB1A7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</w:tcPr>
          <w:p w14:paraId="771CD813" w14:textId="27554AF3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89A35E8" w14:textId="1759BDE5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3F12D96D" w14:textId="0B0FDCE8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1</w:t>
            </w:r>
            <w:r w:rsidR="005056E0" w:rsidRPr="0059404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</w:tcPr>
          <w:p w14:paraId="512C03C3" w14:textId="00FE6037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0992F87" w14:textId="1B604A02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6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2FC0FFCC" w14:textId="7DBE2C01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</w:tcPr>
          <w:p w14:paraId="1A21FFF7" w14:textId="6193C3F2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3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5656BD1" w14:textId="2898BC02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7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3EE5F689" w14:textId="7AB7BE22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33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</w:tcPr>
          <w:p w14:paraId="172FB5CC" w14:textId="4F01871A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C5E064A" w14:textId="49622BCF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E23FAAE" w14:textId="23A92535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14</w:t>
            </w:r>
          </w:p>
        </w:tc>
      </w:tr>
      <w:tr w:rsidR="00594042" w:rsidRPr="0037075A" w14:paraId="420D822F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35ABC8FF" w14:textId="77777777" w:rsidR="00894CAC" w:rsidRPr="00594042" w:rsidRDefault="00894CAC" w:rsidP="00894CA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1A4ABB1A" w14:textId="77777777" w:rsidR="00894CAC" w:rsidRPr="00594042" w:rsidRDefault="00894CAC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vAlign w:val="center"/>
          </w:tcPr>
          <w:p w14:paraId="3FF88D77" w14:textId="4BE8129B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</w:tcPr>
          <w:p w14:paraId="3D57F0D6" w14:textId="297AF4D9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1BF1D14" w14:textId="2A559B52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7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4BCB7237" w14:textId="505AB370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11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</w:tcPr>
          <w:p w14:paraId="56E97BD3" w14:textId="39BDDA26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640314E" w14:textId="2CFC9532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77B06D80" w14:textId="6336752A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</w:t>
            </w:r>
            <w:r w:rsidR="0037075A" w:rsidRPr="00594042">
              <w:rPr>
                <w:sz w:val="20"/>
                <w:szCs w:val="20"/>
                <w:lang w:val="en-US"/>
              </w:rPr>
              <w:t>.00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</w:tcPr>
          <w:p w14:paraId="4665C47B" w14:textId="551EAEFE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4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92F7BA0" w14:textId="38773512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3DA673E7" w14:textId="20EB2AF9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34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</w:tcPr>
          <w:p w14:paraId="35B94966" w14:textId="2B2D8B6E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04197C9" w14:textId="472FC932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F68C9AC" w14:textId="2DE82546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13</w:t>
            </w:r>
          </w:p>
        </w:tc>
      </w:tr>
      <w:tr w:rsidR="00594042" w:rsidRPr="0037075A" w14:paraId="4B867B28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3AC7CAE8" w14:textId="77777777" w:rsidR="00894CAC" w:rsidRPr="00594042" w:rsidRDefault="00894CAC" w:rsidP="00894CA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1DC0055E" w14:textId="77777777" w:rsidR="00894CAC" w:rsidRPr="00594042" w:rsidRDefault="00894CAC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A9AADE1" w14:textId="211EB454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  <w:right w:val="nil"/>
            </w:tcBorders>
          </w:tcPr>
          <w:p w14:paraId="4B0D7C8F" w14:textId="0679E1D6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5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06266" w14:textId="3505EB06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7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757BC4D5" w14:textId="265FDBAA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18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  <w:right w:val="nil"/>
            </w:tcBorders>
          </w:tcPr>
          <w:p w14:paraId="283B2128" w14:textId="4366B82D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7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3C615" w14:textId="6BE5DA3E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7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17830992" w14:textId="3205D035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  <w:right w:val="nil"/>
            </w:tcBorders>
          </w:tcPr>
          <w:p w14:paraId="1912D5EC" w14:textId="1A326EBA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3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574D6" w14:textId="3286BB9C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207FEEC4" w14:textId="7C4BF3C0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51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  <w:right w:val="nil"/>
            </w:tcBorders>
          </w:tcPr>
          <w:p w14:paraId="66F79172" w14:textId="7075B155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3B4C1" w14:textId="632A0DAD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8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A30FF" w14:textId="4A67AE7A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-0.18</w:t>
            </w:r>
          </w:p>
        </w:tc>
      </w:tr>
      <w:tr w:rsidR="00594042" w:rsidRPr="0037075A" w14:paraId="72D316FA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678CEF34" w14:textId="77777777" w:rsidR="00894CAC" w:rsidRPr="00594042" w:rsidRDefault="00894CAC" w:rsidP="00894CA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24C19840" w14:textId="77777777" w:rsidR="00894CAC" w:rsidRPr="00594042" w:rsidRDefault="00894CAC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left w:val="nil"/>
              <w:bottom w:val="nil"/>
            </w:tcBorders>
            <w:vAlign w:val="center"/>
          </w:tcPr>
          <w:p w14:paraId="31FA9A7B" w14:textId="60669730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299" w:type="pct"/>
            <w:tcBorders>
              <w:bottom w:val="nil"/>
              <w:right w:val="nil"/>
            </w:tcBorders>
          </w:tcPr>
          <w:p w14:paraId="7605223E" w14:textId="094A3E69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57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3DFFA241" w14:textId="24B7397A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71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130069AA" w14:textId="4CD4BF5B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14</w:t>
            </w:r>
          </w:p>
        </w:tc>
        <w:tc>
          <w:tcPr>
            <w:tcW w:w="283" w:type="pct"/>
            <w:tcBorders>
              <w:bottom w:val="nil"/>
              <w:right w:val="nil"/>
            </w:tcBorders>
          </w:tcPr>
          <w:p w14:paraId="11E24E44" w14:textId="78009E6D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82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31E14053" w14:textId="1B77060D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79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296D7DC8" w14:textId="4FDACAE3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301" w:type="pct"/>
            <w:tcBorders>
              <w:bottom w:val="nil"/>
              <w:right w:val="nil"/>
            </w:tcBorders>
          </w:tcPr>
          <w:p w14:paraId="687F1C06" w14:textId="64297C33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42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</w:tcPr>
          <w:p w14:paraId="6F62FF1F" w14:textId="6314ED4B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79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43E24C83" w14:textId="734EB90C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37</w:t>
            </w:r>
          </w:p>
        </w:tc>
        <w:tc>
          <w:tcPr>
            <w:tcW w:w="335" w:type="pct"/>
            <w:tcBorders>
              <w:bottom w:val="nil"/>
              <w:right w:val="nil"/>
            </w:tcBorders>
          </w:tcPr>
          <w:p w14:paraId="5B9E07FE" w14:textId="5074A069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76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</w:tcPr>
          <w:p w14:paraId="58A58346" w14:textId="213D370B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88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</w:tcPr>
          <w:p w14:paraId="60A9F2C3" w14:textId="08DD6A7D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-0.12</w:t>
            </w:r>
          </w:p>
        </w:tc>
      </w:tr>
      <w:tr w:rsidR="00594042" w:rsidRPr="0037075A" w14:paraId="70C70E31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2E33B4A0" w14:textId="77777777" w:rsidR="00894CAC" w:rsidRPr="00594042" w:rsidRDefault="00894CAC" w:rsidP="00894CA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10A5211D" w14:textId="77777777" w:rsidR="00894CAC" w:rsidRPr="00594042" w:rsidRDefault="00894CAC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F417D9" w14:textId="03CC4F2A" w:rsidR="00894CAC" w:rsidRPr="00594042" w:rsidRDefault="00894CAC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  <w:right w:val="nil"/>
            </w:tcBorders>
          </w:tcPr>
          <w:p w14:paraId="1443B028" w14:textId="170CC2CE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9BD96" w14:textId="7DC8477D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6D7AC8CE" w14:textId="2ACD1DC0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  <w:right w:val="nil"/>
            </w:tcBorders>
          </w:tcPr>
          <w:p w14:paraId="1A767236" w14:textId="5B5A4AFA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84055" w14:textId="281A1D0A" w:rsidR="000749E3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5098D7FE" w14:textId="585F159A" w:rsidR="00894CAC" w:rsidRPr="00594042" w:rsidRDefault="000749E3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  <w:right w:val="nil"/>
            </w:tcBorders>
          </w:tcPr>
          <w:p w14:paraId="12A30052" w14:textId="722189BE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0037D" w14:textId="2A9E9A81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22A280A5" w14:textId="0526AEAA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  <w:right w:val="nil"/>
            </w:tcBorders>
          </w:tcPr>
          <w:p w14:paraId="4F2DF030" w14:textId="40F4F8F8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44EC2" w14:textId="65681DD5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E42D8" w14:textId="3645E389" w:rsidR="00894CAC" w:rsidRPr="00594042" w:rsidRDefault="005056E0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594042" w:rsidRPr="0037075A" w14:paraId="4D5CBA8F" w14:textId="5C4E61F4" w:rsidTr="00594042">
        <w:tc>
          <w:tcPr>
            <w:tcW w:w="522" w:type="pct"/>
            <w:vMerge w:val="restart"/>
            <w:tcBorders>
              <w:left w:val="nil"/>
              <w:right w:val="nil"/>
            </w:tcBorders>
          </w:tcPr>
          <w:p w14:paraId="41473B72" w14:textId="17A7D3A9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RWC</w:t>
            </w:r>
          </w:p>
        </w:tc>
        <w:tc>
          <w:tcPr>
            <w:tcW w:w="573" w:type="pct"/>
            <w:vMerge w:val="restart"/>
            <w:tcBorders>
              <w:left w:val="nil"/>
              <w:right w:val="nil"/>
            </w:tcBorders>
          </w:tcPr>
          <w:p w14:paraId="64C06D50" w14:textId="0465C019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Bag</w:t>
            </w:r>
          </w:p>
        </w:tc>
        <w:tc>
          <w:tcPr>
            <w:tcW w:w="324" w:type="pct"/>
            <w:tcBorders>
              <w:left w:val="nil"/>
              <w:bottom w:val="nil"/>
            </w:tcBorders>
            <w:vAlign w:val="center"/>
          </w:tcPr>
          <w:p w14:paraId="452E7B4A" w14:textId="016E6778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  <w:tcBorders>
              <w:bottom w:val="nil"/>
              <w:right w:val="nil"/>
            </w:tcBorders>
          </w:tcPr>
          <w:p w14:paraId="233CAEEF" w14:textId="76633645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5.8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6A0FD3A0" w14:textId="1FB52126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9.2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7C3681EE" w14:textId="6D68A52D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6.6</w:t>
            </w:r>
          </w:p>
        </w:tc>
        <w:tc>
          <w:tcPr>
            <w:tcW w:w="283" w:type="pct"/>
            <w:tcBorders>
              <w:bottom w:val="nil"/>
              <w:right w:val="nil"/>
            </w:tcBorders>
          </w:tcPr>
          <w:p w14:paraId="52237B60" w14:textId="6EF64708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9.0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3640EBB7" w14:textId="1A741050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7.4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739F9D26" w14:textId="6CBFE0E1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301" w:type="pct"/>
            <w:tcBorders>
              <w:bottom w:val="nil"/>
              <w:right w:val="nil"/>
            </w:tcBorders>
          </w:tcPr>
          <w:p w14:paraId="563167DE" w14:textId="0FD1076B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2.4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</w:tcPr>
          <w:p w14:paraId="15E04B46" w14:textId="122F2316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9.8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0769F561" w14:textId="2F07F849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335" w:type="pct"/>
            <w:tcBorders>
              <w:bottom w:val="nil"/>
              <w:right w:val="nil"/>
            </w:tcBorders>
          </w:tcPr>
          <w:p w14:paraId="0ABC47CC" w14:textId="68A8E394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9.7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</w:tcPr>
          <w:p w14:paraId="4E660384" w14:textId="52ED0239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8.4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</w:tcPr>
          <w:p w14:paraId="4610C35A" w14:textId="5BA90610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.3</w:t>
            </w:r>
          </w:p>
        </w:tc>
      </w:tr>
      <w:tr w:rsidR="00594042" w:rsidRPr="0037075A" w14:paraId="70A458EA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52A57219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30170D6A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vAlign w:val="center"/>
          </w:tcPr>
          <w:p w14:paraId="7F6A574C" w14:textId="03841F05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</w:tcPr>
          <w:p w14:paraId="2DA3FCDD" w14:textId="5725F019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9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72886AD" w14:textId="0C5B7E16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0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38C34CE7" w14:textId="0E20A3FF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.7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</w:tcPr>
          <w:p w14:paraId="3769FA48" w14:textId="346FFE3E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0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7B3771E" w14:textId="232C1923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9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3AEDA75F" w14:textId="711500B7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</w:tcPr>
          <w:p w14:paraId="4A3AA986" w14:textId="055E871B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0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786547E" w14:textId="68370F39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0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07644550" w14:textId="777B4B87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</w:tcPr>
          <w:p w14:paraId="2CC3B1E1" w14:textId="3DCC5F38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03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A8BD7D5" w14:textId="3769615C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01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1E3F114" w14:textId="71E7C667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.3</w:t>
            </w:r>
          </w:p>
        </w:tc>
      </w:tr>
      <w:tr w:rsidR="00594042" w:rsidRPr="0037075A" w14:paraId="738557FF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3657AAB7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5C3D0C84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vAlign w:val="center"/>
          </w:tcPr>
          <w:p w14:paraId="2D15FC38" w14:textId="7EA6ADAC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</w:tcPr>
          <w:p w14:paraId="3F79C922" w14:textId="6578D2CF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8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E26008F" w14:textId="0F24E77C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7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52F0344E" w14:textId="67E63EB2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0.8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</w:tcPr>
          <w:p w14:paraId="641383AD" w14:textId="7E87EE70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9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BAF80E7" w14:textId="7F18C8A0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8.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76F0FDD3" w14:textId="0C0C5DDF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</w:tcPr>
          <w:p w14:paraId="164674AD" w14:textId="3214143E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1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7F6CF6A" w14:textId="3A32198A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0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427FE2AF" w14:textId="05690CDD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</w:tcPr>
          <w:p w14:paraId="3F2830DC" w14:textId="55547F32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0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3E7473C" w14:textId="3EE97688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8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AA47E12" w14:textId="0C9B4F14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.7</w:t>
            </w:r>
          </w:p>
        </w:tc>
      </w:tr>
      <w:tr w:rsidR="00594042" w:rsidRPr="0037075A" w14:paraId="19472E33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04F6B001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06CACFB0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vAlign w:val="center"/>
          </w:tcPr>
          <w:p w14:paraId="2D8E44B1" w14:textId="5B61A749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</w:tcPr>
          <w:p w14:paraId="45EE0527" w14:textId="673C4655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03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748949D" w14:textId="4E0E4314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4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167A3702" w14:textId="21C1D9E3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.5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</w:tcPr>
          <w:p w14:paraId="699D17BF" w14:textId="3A909E6D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6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AA4FA4A" w14:textId="1C81BBA7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5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3622C50C" w14:textId="1D34C595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</w:tcPr>
          <w:p w14:paraId="6EEE20DE" w14:textId="7195C13F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07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06FD7BD" w14:textId="5146C4E5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06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1DB44780" w14:textId="08AA0956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</w:tcPr>
          <w:p w14:paraId="2827CB2C" w14:textId="75B8EDEF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6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9AA3060" w14:textId="024C873E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4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10EA11A" w14:textId="581355A5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2.0</w:t>
            </w:r>
          </w:p>
        </w:tc>
      </w:tr>
      <w:tr w:rsidR="00594042" w:rsidRPr="0037075A" w14:paraId="7DEB073F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7564120E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1B159C3F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17EBCA" w14:textId="4C5B8997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  <w:right w:val="nil"/>
            </w:tcBorders>
          </w:tcPr>
          <w:p w14:paraId="5BBD621F" w14:textId="0E6323BE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6.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A32E1" w14:textId="49889BA6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8.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042E9FA2" w14:textId="73D4FC04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  <w:right w:val="nil"/>
            </w:tcBorders>
          </w:tcPr>
          <w:p w14:paraId="0BAEBEAE" w14:textId="49E547F3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3.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5CEDC" w14:textId="67D9CA6D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2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2A6DA9DC" w14:textId="6D356157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  <w:right w:val="nil"/>
            </w:tcBorders>
          </w:tcPr>
          <w:p w14:paraId="4C1A31E4" w14:textId="1D0DCA07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4.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8D0EB" w14:textId="3A9223C1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4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1B73A017" w14:textId="4BD85F49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  <w:right w:val="nil"/>
            </w:tcBorders>
          </w:tcPr>
          <w:p w14:paraId="3DD1483B" w14:textId="1DFD80DC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8.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CC9EA" w14:textId="7474198F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6.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ADE9C" w14:textId="42DFB3E8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2.1</w:t>
            </w:r>
          </w:p>
        </w:tc>
      </w:tr>
      <w:tr w:rsidR="00594042" w:rsidRPr="0037075A" w14:paraId="5ACBA0B3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7FA77892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56C97AD0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left w:val="nil"/>
              <w:bottom w:val="nil"/>
            </w:tcBorders>
            <w:vAlign w:val="center"/>
          </w:tcPr>
          <w:p w14:paraId="0A796E7C" w14:textId="59FE7C2D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299" w:type="pct"/>
            <w:tcBorders>
              <w:bottom w:val="nil"/>
              <w:right w:val="nil"/>
            </w:tcBorders>
          </w:tcPr>
          <w:p w14:paraId="6F903441" w14:textId="2D17A4C0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96.6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0A319E13" w14:textId="273F3B3E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88.1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2C89E724" w14:textId="6F82948F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8.5</w:t>
            </w:r>
          </w:p>
        </w:tc>
        <w:tc>
          <w:tcPr>
            <w:tcW w:w="283" w:type="pct"/>
            <w:tcBorders>
              <w:bottom w:val="nil"/>
              <w:right w:val="nil"/>
            </w:tcBorders>
          </w:tcPr>
          <w:p w14:paraId="4175184F" w14:textId="7B7E13A6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89.7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44326C6F" w14:textId="1F35BBBD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88.4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5D76C114" w14:textId="418B96EA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1.4</w:t>
            </w:r>
          </w:p>
        </w:tc>
        <w:tc>
          <w:tcPr>
            <w:tcW w:w="301" w:type="pct"/>
            <w:tcBorders>
              <w:bottom w:val="nil"/>
              <w:right w:val="nil"/>
            </w:tcBorders>
          </w:tcPr>
          <w:p w14:paraId="2FDA058B" w14:textId="06D15116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93.4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</w:tcPr>
          <w:p w14:paraId="5A1360D7" w14:textId="7D2A6EA2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92.1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3476EC8D" w14:textId="2567A39D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1.3</w:t>
            </w:r>
          </w:p>
        </w:tc>
        <w:tc>
          <w:tcPr>
            <w:tcW w:w="335" w:type="pct"/>
            <w:tcBorders>
              <w:bottom w:val="nil"/>
              <w:right w:val="nil"/>
            </w:tcBorders>
          </w:tcPr>
          <w:p w14:paraId="515DABE6" w14:textId="11ADB0FD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95.5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</w:tcPr>
          <w:p w14:paraId="119865C2" w14:textId="5359B3EB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93.8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</w:tcPr>
          <w:p w14:paraId="1E8476BB" w14:textId="6F3E9AFE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1.7</w:t>
            </w:r>
          </w:p>
        </w:tc>
      </w:tr>
      <w:tr w:rsidR="00594042" w:rsidRPr="0037075A" w14:paraId="6D4A4BF1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2AEC7B5C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4D454CCA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9FCF73" w14:textId="68571485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  <w:right w:val="nil"/>
            </w:tcBorders>
          </w:tcPr>
          <w:p w14:paraId="6BE66875" w14:textId="05C3FAEF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2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2501C" w14:textId="472813E1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2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68080288" w14:textId="32466092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0.6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  <w:right w:val="nil"/>
            </w:tcBorders>
          </w:tcPr>
          <w:p w14:paraId="16561CBD" w14:textId="7B31C24F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1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92ADF" w14:textId="48738A4A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1.1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0F0E66EF" w14:textId="43742646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0.1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  <w:right w:val="nil"/>
            </w:tcBorders>
          </w:tcPr>
          <w:p w14:paraId="368FA1F6" w14:textId="30079AB5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3.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5361E" w14:textId="13164C4F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3.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5D39F3AA" w14:textId="3E51E435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0.3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  <w:right w:val="nil"/>
            </w:tcBorders>
          </w:tcPr>
          <w:p w14:paraId="1345A7A3" w14:textId="681752D8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CDAC0" w14:textId="75897EB9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0DCFB" w14:textId="43E8D80B" w:rsidR="00594042" w:rsidRPr="00A83D5D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b/>
                <w:bCs/>
                <w:sz w:val="20"/>
                <w:szCs w:val="20"/>
                <w:lang w:val="en-US"/>
              </w:rPr>
              <w:t>0.2</w:t>
            </w:r>
          </w:p>
        </w:tc>
      </w:tr>
      <w:tr w:rsidR="00594042" w:rsidRPr="0037075A" w14:paraId="1118D1A5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06206A3D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 w:val="restart"/>
            <w:tcBorders>
              <w:left w:val="nil"/>
              <w:right w:val="nil"/>
            </w:tcBorders>
          </w:tcPr>
          <w:p w14:paraId="2498663A" w14:textId="4E873F85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94042">
              <w:rPr>
                <w:sz w:val="20"/>
                <w:szCs w:val="20"/>
                <w:lang w:val="en-US"/>
              </w:rPr>
              <w:t>Bag+Vaseline</w:t>
            </w:r>
            <w:proofErr w:type="spellEnd"/>
          </w:p>
        </w:tc>
        <w:tc>
          <w:tcPr>
            <w:tcW w:w="324" w:type="pct"/>
            <w:tcBorders>
              <w:left w:val="nil"/>
              <w:bottom w:val="nil"/>
            </w:tcBorders>
            <w:vAlign w:val="center"/>
          </w:tcPr>
          <w:p w14:paraId="05967E2A" w14:textId="7A5DA206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  <w:tcBorders>
              <w:bottom w:val="nil"/>
              <w:right w:val="nil"/>
            </w:tcBorders>
          </w:tcPr>
          <w:p w14:paraId="7972C27C" w14:textId="2705599B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429BF5D9" w14:textId="6CB5CEB7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4.2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743367C3" w14:textId="00CC9EE4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283" w:type="pct"/>
            <w:tcBorders>
              <w:bottom w:val="nil"/>
              <w:right w:val="nil"/>
            </w:tcBorders>
          </w:tcPr>
          <w:p w14:paraId="73208D30" w14:textId="513BADB7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8.1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42D55343" w14:textId="275C0317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7.3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0CE80FAE" w14:textId="6EB8D609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301" w:type="pct"/>
            <w:tcBorders>
              <w:bottom w:val="nil"/>
              <w:right w:val="nil"/>
            </w:tcBorders>
          </w:tcPr>
          <w:p w14:paraId="3DAE2DA0" w14:textId="641EF223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5.5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</w:tcPr>
          <w:p w14:paraId="5E191B6E" w14:textId="53B90911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4.9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043E2FAB" w14:textId="159E7F54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335" w:type="pct"/>
            <w:tcBorders>
              <w:bottom w:val="nil"/>
              <w:right w:val="nil"/>
            </w:tcBorders>
          </w:tcPr>
          <w:p w14:paraId="60B76B64" w14:textId="201D0D2F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8.9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</w:tcPr>
          <w:p w14:paraId="779FC4F9" w14:textId="7F1C33BC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8.2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</w:tcPr>
          <w:p w14:paraId="47548901" w14:textId="5F94AD9C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7</w:t>
            </w:r>
          </w:p>
        </w:tc>
      </w:tr>
      <w:tr w:rsidR="00594042" w:rsidRPr="0037075A" w14:paraId="4AB052A4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565DADF2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62E704C3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vAlign w:val="center"/>
          </w:tcPr>
          <w:p w14:paraId="53AEA39A" w14:textId="751DBAC2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</w:tcPr>
          <w:p w14:paraId="6DC720F6" w14:textId="536B2D00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0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B486B4A" w14:textId="51314FB3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7448BB57" w14:textId="58AAF39A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</w:tcPr>
          <w:p w14:paraId="2547E10F" w14:textId="6D4961EE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2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191B804" w14:textId="4F55D23B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1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5E4D5ACD" w14:textId="396F679F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</w:tcPr>
          <w:p w14:paraId="58A15325" w14:textId="0B710234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3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FFFA921" w14:textId="2668B3C0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3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4E082609" w14:textId="77D6BB70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</w:tcPr>
          <w:p w14:paraId="29A81950" w14:textId="32A136F8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00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0DFD713" w14:textId="4AC68630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64AB28C" w14:textId="293AAAA4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.2</w:t>
            </w:r>
          </w:p>
        </w:tc>
      </w:tr>
      <w:tr w:rsidR="00594042" w:rsidRPr="0037075A" w14:paraId="3F56DD53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3081F413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047D4B95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vAlign w:val="center"/>
          </w:tcPr>
          <w:p w14:paraId="55C93BF7" w14:textId="1092AAFA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</w:tcPr>
          <w:p w14:paraId="240E4C59" w14:textId="154E2ED8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9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393AF19" w14:textId="649B657F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8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63B137D5" w14:textId="1546F070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</w:tcPr>
          <w:p w14:paraId="20B7D9D8" w14:textId="29DA0195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0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82D09C9" w14:textId="6D80D493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9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02DD4774" w14:textId="52629222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</w:tcPr>
          <w:p w14:paraId="7E0AE209" w14:textId="4A12C231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1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28E7C9F" w14:textId="41936441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0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2F4F81DB" w14:textId="51AA7202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</w:tcPr>
          <w:p w14:paraId="18357AD7" w14:textId="56AE482A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1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6B65123" w14:textId="7B01F9D7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0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B538D0C" w14:textId="2B1D4A5F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.2</w:t>
            </w:r>
          </w:p>
        </w:tc>
      </w:tr>
      <w:tr w:rsidR="00594042" w:rsidRPr="0037075A" w14:paraId="7D9186DA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23BAD7F7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51FBD6B3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vAlign w:val="center"/>
          </w:tcPr>
          <w:p w14:paraId="4568852B" w14:textId="65B5EE18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99" w:type="pct"/>
            <w:tcBorders>
              <w:top w:val="nil"/>
              <w:bottom w:val="nil"/>
              <w:right w:val="nil"/>
            </w:tcBorders>
          </w:tcPr>
          <w:p w14:paraId="55C98AED" w14:textId="148B4F2B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7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FE38ACD" w14:textId="1B56A248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6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4750B91B" w14:textId="76767200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</w:tcPr>
          <w:p w14:paraId="7EDA2A74" w14:textId="6767700C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7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29BA8B1" w14:textId="6F290F0E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87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78A34E36" w14:textId="0050A770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</w:tcPr>
          <w:p w14:paraId="2BFC6B80" w14:textId="50CB2AC7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06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DB4C6F9" w14:textId="13127974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05.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</w:tcBorders>
          </w:tcPr>
          <w:p w14:paraId="6B41FE25" w14:textId="07556757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</w:tcPr>
          <w:p w14:paraId="5DBFBA6A" w14:textId="2C6CFDF4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6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F5F60C8" w14:textId="724382CA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6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9109E31" w14:textId="092171EA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3</w:t>
            </w:r>
          </w:p>
        </w:tc>
      </w:tr>
      <w:tr w:rsidR="00594042" w:rsidRPr="0037075A" w14:paraId="595D9100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764CD5C3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7CB18283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E8D25A" w14:textId="0F7BEE2E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  <w:right w:val="nil"/>
            </w:tcBorders>
          </w:tcPr>
          <w:p w14:paraId="3EDA9CCA" w14:textId="3727F050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7.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DBFE8" w14:textId="2E15612E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6.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01780EE9" w14:textId="66E9D1C8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  <w:right w:val="nil"/>
            </w:tcBorders>
          </w:tcPr>
          <w:p w14:paraId="75E0BC22" w14:textId="50BA80DB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3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E6D19" w14:textId="64B17B4A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3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5DCC2A21" w14:textId="12C1E048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  <w:right w:val="nil"/>
            </w:tcBorders>
          </w:tcPr>
          <w:p w14:paraId="7C7909DA" w14:textId="6DFD0C8C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00.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BF68B" w14:textId="4C97AC94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00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</w:tcBorders>
          </w:tcPr>
          <w:p w14:paraId="10AE0033" w14:textId="02927773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  <w:right w:val="nil"/>
            </w:tcBorders>
          </w:tcPr>
          <w:p w14:paraId="7E4A65DD" w14:textId="60BE98F1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7.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2B81D" w14:textId="118334BC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96.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DE882" w14:textId="09078412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1.0</w:t>
            </w:r>
          </w:p>
        </w:tc>
      </w:tr>
      <w:tr w:rsidR="00594042" w:rsidRPr="0037075A" w14:paraId="68E843AF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0E896B31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48E1F2E5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left w:val="nil"/>
              <w:bottom w:val="nil"/>
            </w:tcBorders>
            <w:vAlign w:val="center"/>
          </w:tcPr>
          <w:p w14:paraId="1F300898" w14:textId="027768B5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299" w:type="pct"/>
            <w:tcBorders>
              <w:bottom w:val="nil"/>
              <w:right w:val="nil"/>
            </w:tcBorders>
          </w:tcPr>
          <w:p w14:paraId="10C67B0D" w14:textId="421E8D7D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95.8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296B4E4F" w14:textId="7370B7EC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94.8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14A7E31A" w14:textId="4F1040AB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1.0</w:t>
            </w:r>
          </w:p>
        </w:tc>
        <w:tc>
          <w:tcPr>
            <w:tcW w:w="283" w:type="pct"/>
            <w:tcBorders>
              <w:bottom w:val="nil"/>
              <w:right w:val="nil"/>
            </w:tcBorders>
          </w:tcPr>
          <w:p w14:paraId="07C00AFB" w14:textId="6F9F3C31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90.4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6D71EAF0" w14:textId="34D862D8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89.9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464EFC63" w14:textId="7FE4D264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5</w:t>
            </w:r>
          </w:p>
        </w:tc>
        <w:tc>
          <w:tcPr>
            <w:tcW w:w="301" w:type="pct"/>
            <w:tcBorders>
              <w:bottom w:val="nil"/>
              <w:right w:val="nil"/>
            </w:tcBorders>
          </w:tcPr>
          <w:p w14:paraId="5F353DE6" w14:textId="790F32A2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97.5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</w:tcPr>
          <w:p w14:paraId="18949BE4" w14:textId="1E6A9112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96.8</w:t>
            </w:r>
          </w:p>
        </w:tc>
        <w:tc>
          <w:tcPr>
            <w:tcW w:w="283" w:type="pct"/>
            <w:tcBorders>
              <w:left w:val="nil"/>
              <w:bottom w:val="nil"/>
            </w:tcBorders>
          </w:tcPr>
          <w:p w14:paraId="182D2C8F" w14:textId="44E1C08F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7</w:t>
            </w:r>
          </w:p>
        </w:tc>
        <w:tc>
          <w:tcPr>
            <w:tcW w:w="335" w:type="pct"/>
            <w:tcBorders>
              <w:bottom w:val="nil"/>
              <w:right w:val="nil"/>
            </w:tcBorders>
          </w:tcPr>
          <w:p w14:paraId="18131C4E" w14:textId="35CC1FB8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95.0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</w:tcPr>
          <w:p w14:paraId="30319236" w14:textId="643B7F06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94.1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</w:tcPr>
          <w:p w14:paraId="78C2EC18" w14:textId="22E5470D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9</w:t>
            </w:r>
          </w:p>
        </w:tc>
      </w:tr>
      <w:tr w:rsidR="00594042" w:rsidRPr="0037075A" w14:paraId="2C9F4794" w14:textId="77777777" w:rsidTr="00594042">
        <w:tc>
          <w:tcPr>
            <w:tcW w:w="522" w:type="pct"/>
            <w:vMerge/>
            <w:tcBorders>
              <w:left w:val="nil"/>
              <w:right w:val="nil"/>
            </w:tcBorders>
          </w:tcPr>
          <w:p w14:paraId="478389B4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left w:val="nil"/>
              <w:right w:val="nil"/>
            </w:tcBorders>
          </w:tcPr>
          <w:p w14:paraId="1C468D25" w14:textId="77777777" w:rsidR="00594042" w:rsidRPr="00594042" w:rsidRDefault="00594042" w:rsidP="00894CA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</w:tcBorders>
            <w:vAlign w:val="center"/>
          </w:tcPr>
          <w:p w14:paraId="59A1743F" w14:textId="11E6726C" w:rsidR="00594042" w:rsidRPr="00594042" w:rsidRDefault="00594042" w:rsidP="00594042">
            <w:pPr>
              <w:jc w:val="center"/>
              <w:rPr>
                <w:sz w:val="20"/>
                <w:szCs w:val="20"/>
                <w:lang w:val="en-US"/>
              </w:rPr>
            </w:pPr>
            <w:r w:rsidRPr="00594042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299" w:type="pct"/>
            <w:tcBorders>
              <w:top w:val="nil"/>
              <w:right w:val="nil"/>
            </w:tcBorders>
          </w:tcPr>
          <w:p w14:paraId="21F56A62" w14:textId="4DAC5908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1.4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</w:tcPr>
          <w:p w14:paraId="5EFEEEBE" w14:textId="7AD5E4D8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1.6</w:t>
            </w:r>
          </w:p>
        </w:tc>
        <w:tc>
          <w:tcPr>
            <w:tcW w:w="283" w:type="pct"/>
            <w:tcBorders>
              <w:top w:val="nil"/>
              <w:left w:val="nil"/>
            </w:tcBorders>
          </w:tcPr>
          <w:p w14:paraId="7519D140" w14:textId="0BAAA193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1</w:t>
            </w:r>
          </w:p>
        </w:tc>
        <w:tc>
          <w:tcPr>
            <w:tcW w:w="283" w:type="pct"/>
            <w:tcBorders>
              <w:top w:val="nil"/>
              <w:right w:val="nil"/>
            </w:tcBorders>
          </w:tcPr>
          <w:p w14:paraId="7A7D8978" w14:textId="70BC41AE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1.1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</w:tcPr>
          <w:p w14:paraId="3D0FBF4C" w14:textId="4CA36D11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1.2</w:t>
            </w:r>
          </w:p>
        </w:tc>
        <w:tc>
          <w:tcPr>
            <w:tcW w:w="283" w:type="pct"/>
            <w:tcBorders>
              <w:top w:val="nil"/>
              <w:left w:val="nil"/>
            </w:tcBorders>
          </w:tcPr>
          <w:p w14:paraId="202AA672" w14:textId="4319B908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1</w:t>
            </w:r>
          </w:p>
        </w:tc>
        <w:tc>
          <w:tcPr>
            <w:tcW w:w="301" w:type="pct"/>
            <w:tcBorders>
              <w:top w:val="nil"/>
              <w:right w:val="nil"/>
            </w:tcBorders>
          </w:tcPr>
          <w:p w14:paraId="1F40231B" w14:textId="3E75E88A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2.6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</w:tcPr>
          <w:p w14:paraId="7A8F856B" w14:textId="550A3E1D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2.7</w:t>
            </w:r>
          </w:p>
        </w:tc>
        <w:tc>
          <w:tcPr>
            <w:tcW w:w="283" w:type="pct"/>
            <w:tcBorders>
              <w:top w:val="nil"/>
              <w:left w:val="nil"/>
            </w:tcBorders>
          </w:tcPr>
          <w:p w14:paraId="6EFE4611" w14:textId="028A48FF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1</w:t>
            </w:r>
          </w:p>
        </w:tc>
        <w:tc>
          <w:tcPr>
            <w:tcW w:w="335" w:type="pct"/>
            <w:tcBorders>
              <w:top w:val="nil"/>
              <w:right w:val="nil"/>
            </w:tcBorders>
          </w:tcPr>
          <w:p w14:paraId="2BD2DF1B" w14:textId="73A3F9BA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2.0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</w:tcPr>
          <w:p w14:paraId="53C5DC0F" w14:textId="0060D2CB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2.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</w:tcPr>
          <w:p w14:paraId="68980FB3" w14:textId="5E6659A0" w:rsidR="00594042" w:rsidRPr="00594042" w:rsidRDefault="00594042" w:rsidP="005940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42">
              <w:rPr>
                <w:b/>
                <w:bCs/>
                <w:sz w:val="20"/>
                <w:szCs w:val="20"/>
                <w:lang w:val="en-US"/>
              </w:rPr>
              <w:t>0.1</w:t>
            </w:r>
          </w:p>
        </w:tc>
      </w:tr>
    </w:tbl>
    <w:p w14:paraId="59B3CC71" w14:textId="77777777" w:rsidR="00BE568A" w:rsidRDefault="00BE568A" w:rsidP="001648CB">
      <w:pPr>
        <w:jc w:val="both"/>
        <w:rPr>
          <w:b/>
          <w:bCs/>
          <w:lang w:val="en-US"/>
        </w:rPr>
        <w:sectPr w:rsidR="00BE568A" w:rsidSect="00894CAC">
          <w:pgSz w:w="16838" w:h="11906" w:orient="landscape"/>
          <w:pgMar w:top="1077" w:right="1440" w:bottom="1077" w:left="1440" w:header="709" w:footer="709" w:gutter="0"/>
          <w:cols w:space="708"/>
          <w:docGrid w:linePitch="360"/>
        </w:sectPr>
      </w:pPr>
    </w:p>
    <w:p w14:paraId="27DC5074" w14:textId="708D7406" w:rsidR="00214CFD" w:rsidRPr="00374575" w:rsidRDefault="00214CFD" w:rsidP="001648CB">
      <w:pPr>
        <w:jc w:val="both"/>
        <w:rPr>
          <w:lang w:val="en-US"/>
        </w:rPr>
      </w:pPr>
      <w:r w:rsidRPr="00374575">
        <w:rPr>
          <w:b/>
          <w:bCs/>
          <w:lang w:val="en-US"/>
        </w:rPr>
        <w:lastRenderedPageBreak/>
        <w:t>Table S2</w:t>
      </w:r>
      <w:r w:rsidR="001A4F4D" w:rsidRPr="00374575">
        <w:rPr>
          <w:b/>
          <w:bCs/>
          <w:lang w:val="en-US"/>
        </w:rPr>
        <w:t>.</w:t>
      </w:r>
      <w:r w:rsidR="001A4F4D" w:rsidRPr="00374575">
        <w:rPr>
          <w:lang w:val="en-US"/>
        </w:rPr>
        <w:t xml:space="preserve"> Statistics results about the difference between </w:t>
      </w:r>
      <w:proofErr w:type="spellStart"/>
      <w:r w:rsidR="001A4F4D" w:rsidRPr="00374575">
        <w:rPr>
          <w:rFonts w:cstheme="minorHAnsi"/>
          <w:lang w:val="en-US"/>
        </w:rPr>
        <w:t>Δ</w:t>
      </w:r>
      <w:r w:rsidR="001A4F4D" w:rsidRPr="00374575">
        <w:rPr>
          <w:rFonts w:ascii="Calibri" w:hAnsi="Calibri" w:cs="Calibri"/>
          <w:lang w:val="en-US"/>
        </w:rPr>
        <w:t>Ψ</w:t>
      </w:r>
      <w:r w:rsidR="001A4F4D" w:rsidRPr="00374575">
        <w:rPr>
          <w:vertAlign w:val="subscript"/>
          <w:lang w:val="en-US"/>
        </w:rPr>
        <w:t>w</w:t>
      </w:r>
      <w:proofErr w:type="spellEnd"/>
      <w:r w:rsidR="001A4F4D" w:rsidRPr="00374575">
        <w:rPr>
          <w:lang w:val="en-US"/>
        </w:rPr>
        <w:t xml:space="preserve"> </w:t>
      </w:r>
      <w:r w:rsidR="00483788" w:rsidRPr="00374575">
        <w:rPr>
          <w:lang w:val="en-US"/>
        </w:rPr>
        <w:t>and zero</w:t>
      </w:r>
      <w:r w:rsidR="001A4F4D" w:rsidRPr="00374575">
        <w:rPr>
          <w:lang w:val="en-US"/>
        </w:rPr>
        <w:t xml:space="preserve"> (one sample t-test</w:t>
      </w:r>
      <w:r w:rsidR="00B8076C">
        <w:rPr>
          <w:lang w:val="en-US"/>
        </w:rPr>
        <w:t>, experiment 1</w:t>
      </w:r>
      <w:r w:rsidR="001A4F4D" w:rsidRPr="00374575">
        <w:rPr>
          <w:lang w:val="en-US"/>
        </w:rPr>
        <w:t xml:space="preserve">).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590"/>
        <w:gridCol w:w="2089"/>
        <w:gridCol w:w="1986"/>
        <w:gridCol w:w="1455"/>
        <w:gridCol w:w="1632"/>
      </w:tblGrid>
      <w:tr w:rsidR="00483788" w14:paraId="21D755F6" w14:textId="56ABF98A" w:rsidTr="00374575">
        <w:tc>
          <w:tcPr>
            <w:tcW w:w="1328" w:type="pct"/>
            <w:vMerge w:val="restart"/>
            <w:tcBorders>
              <w:left w:val="nil"/>
              <w:right w:val="nil"/>
            </w:tcBorders>
            <w:vAlign w:val="center"/>
          </w:tcPr>
          <w:p w14:paraId="03477900" w14:textId="24682C73" w:rsidR="00483788" w:rsidRDefault="00483788" w:rsidP="0037457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pecies</w:t>
            </w:r>
          </w:p>
        </w:tc>
        <w:tc>
          <w:tcPr>
            <w:tcW w:w="1071" w:type="pct"/>
            <w:vMerge w:val="restart"/>
            <w:tcBorders>
              <w:left w:val="nil"/>
              <w:right w:val="nil"/>
            </w:tcBorders>
            <w:vAlign w:val="center"/>
          </w:tcPr>
          <w:p w14:paraId="6C199EE5" w14:textId="76B8499C" w:rsidR="00483788" w:rsidRDefault="00483788" w:rsidP="0037457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orage</w:t>
            </w:r>
          </w:p>
        </w:tc>
        <w:tc>
          <w:tcPr>
            <w:tcW w:w="1018" w:type="pct"/>
            <w:vMerge w:val="restart"/>
            <w:tcBorders>
              <w:left w:val="nil"/>
              <w:right w:val="nil"/>
            </w:tcBorders>
            <w:vAlign w:val="center"/>
          </w:tcPr>
          <w:p w14:paraId="67F9991D" w14:textId="742C8C91" w:rsidR="00483788" w:rsidRDefault="00483788" w:rsidP="00374575">
            <w:pPr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lang w:val="en-US"/>
              </w:rPr>
              <w:t>Δ</w:t>
            </w:r>
            <w:r>
              <w:rPr>
                <w:rFonts w:ascii="Calibri" w:hAnsi="Calibri" w:cs="Calibri"/>
                <w:b/>
                <w:bCs/>
                <w:lang w:val="en-US"/>
              </w:rPr>
              <w:t>Ψ</w:t>
            </w:r>
            <w:r w:rsidRPr="00374575">
              <w:rPr>
                <w:b/>
                <w:bCs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158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0DF3215" w14:textId="174CD241" w:rsidR="00483788" w:rsidRDefault="00483788" w:rsidP="0037457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ne-sample t-test</w:t>
            </w:r>
          </w:p>
        </w:tc>
      </w:tr>
      <w:tr w:rsidR="00483788" w14:paraId="59C3ED37" w14:textId="3DAFB253" w:rsidTr="00374575">
        <w:tc>
          <w:tcPr>
            <w:tcW w:w="1328" w:type="pct"/>
            <w:vMerge/>
            <w:tcBorders>
              <w:left w:val="nil"/>
              <w:right w:val="nil"/>
            </w:tcBorders>
            <w:vAlign w:val="center"/>
          </w:tcPr>
          <w:p w14:paraId="5D098A45" w14:textId="77777777" w:rsidR="00483788" w:rsidRDefault="00483788" w:rsidP="0037457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7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A322A7" w14:textId="77777777" w:rsidR="00483788" w:rsidRDefault="00483788" w:rsidP="0037457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0A52FB" w14:textId="2DF199B9" w:rsidR="00483788" w:rsidRDefault="00483788" w:rsidP="0037457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E3FD2" w14:textId="519DA670" w:rsidR="00483788" w:rsidRDefault="00483788" w:rsidP="0037457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356EC" w14:textId="11D01401" w:rsidR="00483788" w:rsidRDefault="00483788" w:rsidP="0037457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</w:p>
        </w:tc>
      </w:tr>
      <w:tr w:rsidR="00483788" w14:paraId="1EA436D9" w14:textId="26F7100F" w:rsidTr="00374575">
        <w:tc>
          <w:tcPr>
            <w:tcW w:w="1328" w:type="pct"/>
            <w:vMerge w:val="restart"/>
            <w:tcBorders>
              <w:left w:val="nil"/>
              <w:right w:val="nil"/>
            </w:tcBorders>
            <w:vAlign w:val="center"/>
          </w:tcPr>
          <w:p w14:paraId="4C702C79" w14:textId="34CB2519" w:rsidR="00483788" w:rsidRPr="00BA4C58" w:rsidRDefault="00483788" w:rsidP="00374575">
            <w:pPr>
              <w:rPr>
                <w:i/>
                <w:iCs/>
                <w:lang w:val="en-US"/>
              </w:rPr>
            </w:pPr>
            <w:r w:rsidRPr="00BA4C58">
              <w:rPr>
                <w:i/>
                <w:iCs/>
                <w:lang w:val="en-US"/>
              </w:rPr>
              <w:t>Solanum nigrum</w:t>
            </w:r>
          </w:p>
        </w:tc>
        <w:tc>
          <w:tcPr>
            <w:tcW w:w="1071" w:type="pct"/>
            <w:tcBorders>
              <w:left w:val="nil"/>
              <w:bottom w:val="nil"/>
              <w:right w:val="nil"/>
            </w:tcBorders>
          </w:tcPr>
          <w:p w14:paraId="4BA6122B" w14:textId="0D9CEBC3" w:rsidR="00483788" w:rsidRPr="00BA4C58" w:rsidRDefault="00483788" w:rsidP="00483788">
            <w:pPr>
              <w:jc w:val="both"/>
              <w:rPr>
                <w:lang w:val="en-US"/>
              </w:rPr>
            </w:pPr>
            <w:r w:rsidRPr="00BA4C58">
              <w:rPr>
                <w:lang w:val="en-US"/>
              </w:rPr>
              <w:t>Bag</w:t>
            </w:r>
          </w:p>
        </w:tc>
        <w:tc>
          <w:tcPr>
            <w:tcW w:w="1018" w:type="pct"/>
            <w:tcBorders>
              <w:left w:val="nil"/>
              <w:bottom w:val="nil"/>
              <w:right w:val="nil"/>
            </w:tcBorders>
            <w:vAlign w:val="center"/>
          </w:tcPr>
          <w:p w14:paraId="06670177" w14:textId="49D2CE55" w:rsidR="00483788" w:rsidRPr="00BA4C58" w:rsidRDefault="00483788" w:rsidP="00374575">
            <w:pPr>
              <w:jc w:val="center"/>
              <w:rPr>
                <w:lang w:val="en-US"/>
              </w:rPr>
            </w:pPr>
            <w:r w:rsidRPr="00BA4C58">
              <w:rPr>
                <w:lang w:val="en-US"/>
              </w:rPr>
              <w:t xml:space="preserve">-0.35 </w:t>
            </w:r>
            <w:r w:rsidRPr="00BA4C58">
              <w:rPr>
                <w:rFonts w:cstheme="minorHAnsi"/>
                <w:lang w:val="en-US"/>
              </w:rPr>
              <w:t>±</w:t>
            </w:r>
            <w:r w:rsidRPr="00BA4C58">
              <w:rPr>
                <w:lang w:val="en-US"/>
              </w:rPr>
              <w:t xml:space="preserve"> 0.03</w:t>
            </w: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vAlign w:val="center"/>
          </w:tcPr>
          <w:p w14:paraId="38AFEE19" w14:textId="02C0250B" w:rsidR="00483788" w:rsidRPr="00A87491" w:rsidRDefault="00483788" w:rsidP="00374575">
            <w:pPr>
              <w:jc w:val="center"/>
              <w:rPr>
                <w:lang w:val="en-US"/>
              </w:rPr>
            </w:pPr>
            <w:r w:rsidRPr="00A87491">
              <w:rPr>
                <w:lang w:val="en-US"/>
              </w:rPr>
              <w:t>-11.51</w:t>
            </w:r>
          </w:p>
        </w:tc>
        <w:tc>
          <w:tcPr>
            <w:tcW w:w="837" w:type="pct"/>
            <w:tcBorders>
              <w:left w:val="nil"/>
              <w:bottom w:val="nil"/>
              <w:right w:val="nil"/>
            </w:tcBorders>
            <w:vAlign w:val="center"/>
          </w:tcPr>
          <w:p w14:paraId="504E13F1" w14:textId="16E9FC7E" w:rsidR="00483788" w:rsidRPr="00A87491" w:rsidRDefault="00483788" w:rsidP="00374575">
            <w:pPr>
              <w:jc w:val="center"/>
              <w:rPr>
                <w:lang w:val="en-US"/>
              </w:rPr>
            </w:pPr>
            <w:r w:rsidRPr="00A87491">
              <w:rPr>
                <w:lang w:val="en-US"/>
              </w:rPr>
              <w:t>&lt;0.001</w:t>
            </w:r>
          </w:p>
        </w:tc>
      </w:tr>
      <w:tr w:rsidR="00483788" w14:paraId="70156B5F" w14:textId="1B7D3469" w:rsidTr="00374575">
        <w:tc>
          <w:tcPr>
            <w:tcW w:w="1328" w:type="pct"/>
            <w:vMerge/>
            <w:tcBorders>
              <w:left w:val="nil"/>
              <w:right w:val="nil"/>
            </w:tcBorders>
            <w:vAlign w:val="center"/>
          </w:tcPr>
          <w:p w14:paraId="1CD8E3CC" w14:textId="77777777" w:rsidR="00483788" w:rsidRPr="00BA4C58" w:rsidRDefault="00483788" w:rsidP="00374575">
            <w:pPr>
              <w:rPr>
                <w:i/>
                <w:iCs/>
                <w:lang w:val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841ED" w14:textId="6FF9B728" w:rsidR="00483788" w:rsidRPr="00BA4C58" w:rsidRDefault="00483788" w:rsidP="00483788">
            <w:pPr>
              <w:jc w:val="both"/>
              <w:rPr>
                <w:lang w:val="en-US"/>
              </w:rPr>
            </w:pPr>
            <w:proofErr w:type="spellStart"/>
            <w:r w:rsidRPr="00BA4C58">
              <w:rPr>
                <w:lang w:val="en-US"/>
              </w:rPr>
              <w:t>Bag+Vaseline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7CF18" w14:textId="08D63197" w:rsidR="00483788" w:rsidRPr="00BA4C58" w:rsidRDefault="00483788" w:rsidP="00374575">
            <w:pPr>
              <w:jc w:val="center"/>
              <w:rPr>
                <w:lang w:val="en-US"/>
              </w:rPr>
            </w:pPr>
            <w:r w:rsidRPr="00BA4C58">
              <w:rPr>
                <w:lang w:val="en-US"/>
              </w:rPr>
              <w:t xml:space="preserve">-0.14 </w:t>
            </w:r>
            <w:r w:rsidRPr="00BA4C58">
              <w:rPr>
                <w:rFonts w:cstheme="minorHAnsi"/>
                <w:lang w:val="en-US"/>
              </w:rPr>
              <w:t>±</w:t>
            </w:r>
            <w:r w:rsidRPr="00BA4C58">
              <w:rPr>
                <w:lang w:val="en-US"/>
              </w:rPr>
              <w:t xml:space="preserve"> 0.0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09839" w14:textId="7E7D5204" w:rsidR="00483788" w:rsidRPr="00A87491" w:rsidRDefault="00483788" w:rsidP="00374575">
            <w:pPr>
              <w:jc w:val="center"/>
              <w:rPr>
                <w:lang w:val="en-US"/>
              </w:rPr>
            </w:pPr>
            <w:r w:rsidRPr="00A87491">
              <w:rPr>
                <w:lang w:val="en-US"/>
              </w:rPr>
              <w:t>-10.19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C87A3" w14:textId="4969B6DC" w:rsidR="00483788" w:rsidRPr="00A87491" w:rsidRDefault="00483788" w:rsidP="00374575">
            <w:pPr>
              <w:jc w:val="center"/>
              <w:rPr>
                <w:lang w:val="en-US"/>
              </w:rPr>
            </w:pPr>
            <w:r w:rsidRPr="00A87491">
              <w:rPr>
                <w:lang w:val="en-US"/>
              </w:rPr>
              <w:t>&lt;0.001</w:t>
            </w:r>
          </w:p>
        </w:tc>
      </w:tr>
      <w:tr w:rsidR="00483788" w14:paraId="67613F7C" w14:textId="0192DF2C" w:rsidTr="00374575">
        <w:tc>
          <w:tcPr>
            <w:tcW w:w="1328" w:type="pct"/>
            <w:vMerge w:val="restart"/>
            <w:tcBorders>
              <w:left w:val="nil"/>
              <w:right w:val="nil"/>
            </w:tcBorders>
            <w:vAlign w:val="center"/>
          </w:tcPr>
          <w:p w14:paraId="00C521B6" w14:textId="3D584C88" w:rsidR="00483788" w:rsidRPr="00BA4C58" w:rsidRDefault="00483788" w:rsidP="00374575">
            <w:pPr>
              <w:rPr>
                <w:i/>
                <w:iCs/>
                <w:lang w:val="en-US"/>
              </w:rPr>
            </w:pPr>
            <w:r w:rsidRPr="00BA4C58">
              <w:rPr>
                <w:i/>
                <w:iCs/>
                <w:lang w:val="en-US"/>
              </w:rPr>
              <w:t xml:space="preserve">Morella </w:t>
            </w:r>
            <w:proofErr w:type="spellStart"/>
            <w:r w:rsidRPr="00BA4C58">
              <w:rPr>
                <w:i/>
                <w:iCs/>
                <w:lang w:val="en-US"/>
              </w:rPr>
              <w:t>faya</w:t>
            </w:r>
            <w:proofErr w:type="spellEnd"/>
          </w:p>
        </w:tc>
        <w:tc>
          <w:tcPr>
            <w:tcW w:w="1071" w:type="pct"/>
            <w:tcBorders>
              <w:left w:val="nil"/>
              <w:bottom w:val="nil"/>
              <w:right w:val="nil"/>
            </w:tcBorders>
          </w:tcPr>
          <w:p w14:paraId="74B1A64B" w14:textId="008A9CAB" w:rsidR="00483788" w:rsidRPr="00BA4C58" w:rsidRDefault="00483788" w:rsidP="00483788">
            <w:pPr>
              <w:jc w:val="both"/>
              <w:rPr>
                <w:lang w:val="en-US"/>
              </w:rPr>
            </w:pPr>
            <w:r w:rsidRPr="00BA4C58">
              <w:rPr>
                <w:lang w:val="en-US"/>
              </w:rPr>
              <w:t>Bag</w:t>
            </w:r>
          </w:p>
        </w:tc>
        <w:tc>
          <w:tcPr>
            <w:tcW w:w="1018" w:type="pct"/>
            <w:tcBorders>
              <w:left w:val="nil"/>
              <w:bottom w:val="nil"/>
              <w:right w:val="nil"/>
            </w:tcBorders>
            <w:vAlign w:val="center"/>
          </w:tcPr>
          <w:p w14:paraId="25AB02E2" w14:textId="1C3927C7" w:rsidR="00483788" w:rsidRPr="00BA4C58" w:rsidRDefault="00483788" w:rsidP="00374575">
            <w:pPr>
              <w:jc w:val="center"/>
              <w:rPr>
                <w:lang w:val="en-US"/>
              </w:rPr>
            </w:pPr>
            <w:r w:rsidRPr="00BA4C58">
              <w:rPr>
                <w:lang w:val="en-US"/>
              </w:rPr>
              <w:t xml:space="preserve">-0.21 </w:t>
            </w:r>
            <w:r w:rsidRPr="00BA4C58">
              <w:rPr>
                <w:rFonts w:cstheme="minorHAnsi"/>
                <w:lang w:val="en-US"/>
              </w:rPr>
              <w:t>±</w:t>
            </w:r>
            <w:r w:rsidRPr="00BA4C58">
              <w:rPr>
                <w:lang w:val="en-US"/>
              </w:rPr>
              <w:t xml:space="preserve"> 0.02</w:t>
            </w: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vAlign w:val="center"/>
          </w:tcPr>
          <w:p w14:paraId="2C9A61AF" w14:textId="2D757E6E" w:rsidR="00483788" w:rsidRPr="00A87491" w:rsidRDefault="00483788" w:rsidP="00374575">
            <w:pPr>
              <w:jc w:val="center"/>
              <w:rPr>
                <w:lang w:val="en-US"/>
              </w:rPr>
            </w:pPr>
            <w:r w:rsidRPr="00A87491">
              <w:rPr>
                <w:lang w:val="en-US"/>
              </w:rPr>
              <w:t>-7.29</w:t>
            </w:r>
          </w:p>
        </w:tc>
        <w:tc>
          <w:tcPr>
            <w:tcW w:w="837" w:type="pct"/>
            <w:tcBorders>
              <w:left w:val="nil"/>
              <w:bottom w:val="nil"/>
              <w:right w:val="nil"/>
            </w:tcBorders>
            <w:vAlign w:val="center"/>
          </w:tcPr>
          <w:p w14:paraId="39A243CA" w14:textId="0F801296" w:rsidR="00483788" w:rsidRPr="00A87491" w:rsidRDefault="00483788" w:rsidP="00374575">
            <w:pPr>
              <w:jc w:val="center"/>
              <w:rPr>
                <w:lang w:val="en-US"/>
              </w:rPr>
            </w:pPr>
            <w:r w:rsidRPr="00A87491">
              <w:rPr>
                <w:lang w:val="en-US"/>
              </w:rPr>
              <w:t>0.001</w:t>
            </w:r>
          </w:p>
        </w:tc>
      </w:tr>
      <w:tr w:rsidR="00483788" w14:paraId="25232614" w14:textId="5C75BCAC" w:rsidTr="00374575">
        <w:tc>
          <w:tcPr>
            <w:tcW w:w="1328" w:type="pct"/>
            <w:vMerge/>
            <w:tcBorders>
              <w:left w:val="nil"/>
              <w:right w:val="nil"/>
            </w:tcBorders>
            <w:vAlign w:val="center"/>
          </w:tcPr>
          <w:p w14:paraId="18CD6392" w14:textId="77777777" w:rsidR="00483788" w:rsidRPr="00BA4C58" w:rsidRDefault="00483788" w:rsidP="00374575">
            <w:pPr>
              <w:rPr>
                <w:i/>
                <w:iCs/>
                <w:lang w:val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C7287" w14:textId="60A8EC7D" w:rsidR="00483788" w:rsidRPr="00BA4C58" w:rsidRDefault="00483788" w:rsidP="00483788">
            <w:pPr>
              <w:jc w:val="both"/>
              <w:rPr>
                <w:lang w:val="en-US"/>
              </w:rPr>
            </w:pPr>
            <w:proofErr w:type="spellStart"/>
            <w:r w:rsidRPr="00BA4C58">
              <w:rPr>
                <w:lang w:val="en-US"/>
              </w:rPr>
              <w:t>Bag+Vaseline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1A49E" w14:textId="57B7C06D" w:rsidR="00483788" w:rsidRPr="00BA4C58" w:rsidRDefault="00483788" w:rsidP="00374575">
            <w:pPr>
              <w:jc w:val="center"/>
              <w:rPr>
                <w:lang w:val="en-US"/>
              </w:rPr>
            </w:pPr>
            <w:r w:rsidRPr="00BA4C58">
              <w:rPr>
                <w:lang w:val="en-US"/>
              </w:rPr>
              <w:t xml:space="preserve">0.03 </w:t>
            </w:r>
            <w:r w:rsidRPr="00BA4C58">
              <w:rPr>
                <w:rFonts w:cstheme="minorHAnsi"/>
                <w:lang w:val="en-US"/>
              </w:rPr>
              <w:t>±</w:t>
            </w:r>
            <w:r w:rsidRPr="00BA4C58">
              <w:rPr>
                <w:lang w:val="en-US"/>
              </w:rPr>
              <w:t xml:space="preserve"> 0.0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50D4E" w14:textId="6312811E" w:rsidR="00483788" w:rsidRPr="00A87491" w:rsidRDefault="00483788" w:rsidP="00374575">
            <w:pPr>
              <w:jc w:val="center"/>
              <w:rPr>
                <w:lang w:val="en-US"/>
              </w:rPr>
            </w:pPr>
            <w:r w:rsidRPr="00A87491">
              <w:rPr>
                <w:lang w:val="en-US"/>
              </w:rPr>
              <w:t>0.87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C1CE2" w14:textId="1E393184" w:rsidR="00483788" w:rsidRPr="00A87491" w:rsidRDefault="00483788" w:rsidP="00374575">
            <w:pPr>
              <w:jc w:val="center"/>
              <w:rPr>
                <w:lang w:val="en-US"/>
              </w:rPr>
            </w:pPr>
            <w:r w:rsidRPr="00A87491">
              <w:rPr>
                <w:lang w:val="en-US"/>
              </w:rPr>
              <w:t>0.431</w:t>
            </w:r>
          </w:p>
        </w:tc>
      </w:tr>
      <w:tr w:rsidR="00483788" w14:paraId="0953CE23" w14:textId="77777777" w:rsidTr="00374575">
        <w:tc>
          <w:tcPr>
            <w:tcW w:w="1328" w:type="pct"/>
            <w:vMerge w:val="restart"/>
            <w:tcBorders>
              <w:left w:val="nil"/>
              <w:right w:val="nil"/>
            </w:tcBorders>
            <w:vAlign w:val="center"/>
          </w:tcPr>
          <w:p w14:paraId="3D3AE81E" w14:textId="6EB7ABD7" w:rsidR="00483788" w:rsidRPr="00BA4C58" w:rsidRDefault="00483788" w:rsidP="00374575">
            <w:pPr>
              <w:rPr>
                <w:i/>
                <w:iCs/>
                <w:lang w:val="en-US"/>
              </w:rPr>
            </w:pPr>
            <w:r w:rsidRPr="00BA4C58">
              <w:rPr>
                <w:i/>
                <w:iCs/>
                <w:lang w:val="en-US"/>
              </w:rPr>
              <w:t xml:space="preserve">Prunus </w:t>
            </w:r>
            <w:proofErr w:type="spellStart"/>
            <w:r w:rsidRPr="00BA4C58">
              <w:rPr>
                <w:i/>
                <w:iCs/>
                <w:lang w:val="en-US"/>
              </w:rPr>
              <w:t>lusitanica</w:t>
            </w:r>
            <w:proofErr w:type="spellEnd"/>
          </w:p>
        </w:tc>
        <w:tc>
          <w:tcPr>
            <w:tcW w:w="1071" w:type="pct"/>
            <w:tcBorders>
              <w:left w:val="nil"/>
              <w:bottom w:val="nil"/>
              <w:right w:val="nil"/>
            </w:tcBorders>
          </w:tcPr>
          <w:p w14:paraId="17E78E15" w14:textId="1F1B6CCF" w:rsidR="00483788" w:rsidRPr="00BA4C58" w:rsidRDefault="00483788" w:rsidP="00483788">
            <w:pPr>
              <w:jc w:val="both"/>
              <w:rPr>
                <w:lang w:val="en-US"/>
              </w:rPr>
            </w:pPr>
            <w:r w:rsidRPr="00BA4C58">
              <w:rPr>
                <w:lang w:val="en-US"/>
              </w:rPr>
              <w:t>Bag</w:t>
            </w:r>
          </w:p>
        </w:tc>
        <w:tc>
          <w:tcPr>
            <w:tcW w:w="1018" w:type="pct"/>
            <w:tcBorders>
              <w:left w:val="nil"/>
              <w:bottom w:val="nil"/>
              <w:right w:val="nil"/>
            </w:tcBorders>
            <w:vAlign w:val="center"/>
          </w:tcPr>
          <w:p w14:paraId="29428489" w14:textId="3F5E0C36" w:rsidR="00483788" w:rsidRPr="00BA4C58" w:rsidRDefault="00483788" w:rsidP="00374575">
            <w:pPr>
              <w:jc w:val="center"/>
              <w:rPr>
                <w:lang w:val="en-US"/>
              </w:rPr>
            </w:pPr>
            <w:r w:rsidRPr="00BA4C58">
              <w:rPr>
                <w:lang w:val="en-US"/>
              </w:rPr>
              <w:t xml:space="preserve">-0.59 </w:t>
            </w:r>
            <w:r w:rsidRPr="00BA4C58">
              <w:rPr>
                <w:rFonts w:cstheme="minorHAnsi"/>
                <w:lang w:val="en-US"/>
              </w:rPr>
              <w:t>±</w:t>
            </w:r>
            <w:r w:rsidRPr="00BA4C58">
              <w:rPr>
                <w:lang w:val="en-US"/>
              </w:rPr>
              <w:t xml:space="preserve"> 0.09</w:t>
            </w: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vAlign w:val="center"/>
          </w:tcPr>
          <w:p w14:paraId="77E34B7D" w14:textId="7494184B" w:rsidR="00483788" w:rsidRPr="00A87491" w:rsidRDefault="00483788" w:rsidP="00374575">
            <w:pPr>
              <w:jc w:val="center"/>
              <w:rPr>
                <w:lang w:val="en-US"/>
              </w:rPr>
            </w:pPr>
            <w:r w:rsidRPr="00A87491">
              <w:rPr>
                <w:lang w:val="en-US"/>
              </w:rPr>
              <w:t>-5.97</w:t>
            </w:r>
          </w:p>
        </w:tc>
        <w:tc>
          <w:tcPr>
            <w:tcW w:w="837" w:type="pct"/>
            <w:tcBorders>
              <w:left w:val="nil"/>
              <w:bottom w:val="nil"/>
              <w:right w:val="nil"/>
            </w:tcBorders>
            <w:vAlign w:val="center"/>
          </w:tcPr>
          <w:p w14:paraId="65D404CD" w14:textId="7E7D8F75" w:rsidR="00483788" w:rsidRPr="00A87491" w:rsidRDefault="00483788" w:rsidP="00374575">
            <w:pPr>
              <w:jc w:val="center"/>
              <w:rPr>
                <w:lang w:val="en-US"/>
              </w:rPr>
            </w:pPr>
            <w:r w:rsidRPr="00A87491">
              <w:rPr>
                <w:lang w:val="en-US"/>
              </w:rPr>
              <w:t>0.003</w:t>
            </w:r>
          </w:p>
        </w:tc>
      </w:tr>
      <w:tr w:rsidR="00483788" w14:paraId="7A599F82" w14:textId="77777777" w:rsidTr="00374575">
        <w:tc>
          <w:tcPr>
            <w:tcW w:w="1328" w:type="pct"/>
            <w:vMerge/>
            <w:tcBorders>
              <w:left w:val="nil"/>
              <w:right w:val="nil"/>
            </w:tcBorders>
            <w:vAlign w:val="center"/>
          </w:tcPr>
          <w:p w14:paraId="1C5F54AC" w14:textId="77777777" w:rsidR="00483788" w:rsidRPr="00BA4C58" w:rsidRDefault="00483788" w:rsidP="00374575">
            <w:pPr>
              <w:rPr>
                <w:i/>
                <w:iCs/>
                <w:lang w:val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0126B" w14:textId="36E9FF07" w:rsidR="00483788" w:rsidRPr="00BA4C58" w:rsidRDefault="00483788" w:rsidP="00483788">
            <w:pPr>
              <w:jc w:val="both"/>
              <w:rPr>
                <w:lang w:val="en-US"/>
              </w:rPr>
            </w:pPr>
            <w:proofErr w:type="spellStart"/>
            <w:r w:rsidRPr="00BA4C58">
              <w:rPr>
                <w:lang w:val="en-US"/>
              </w:rPr>
              <w:t>Bag+Vaseline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F54BD" w14:textId="16073BB3" w:rsidR="00483788" w:rsidRPr="00BA4C58" w:rsidRDefault="00483788" w:rsidP="00374575">
            <w:pPr>
              <w:jc w:val="center"/>
              <w:rPr>
                <w:lang w:val="en-US"/>
              </w:rPr>
            </w:pPr>
            <w:r w:rsidRPr="00BA4C58">
              <w:rPr>
                <w:lang w:val="en-US"/>
              </w:rPr>
              <w:t xml:space="preserve">-0.37 </w:t>
            </w:r>
            <w:r w:rsidRPr="00BA4C58">
              <w:rPr>
                <w:rFonts w:cstheme="minorHAnsi"/>
                <w:lang w:val="en-US"/>
              </w:rPr>
              <w:t>±</w:t>
            </w:r>
            <w:r w:rsidRPr="00BA4C58">
              <w:rPr>
                <w:lang w:val="en-US"/>
              </w:rPr>
              <w:t xml:space="preserve"> 0.0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27D2D" w14:textId="59AF0445" w:rsidR="00483788" w:rsidRPr="00A87491" w:rsidRDefault="00483788" w:rsidP="00374575">
            <w:pPr>
              <w:jc w:val="center"/>
              <w:rPr>
                <w:lang w:val="en-US"/>
              </w:rPr>
            </w:pPr>
            <w:r w:rsidRPr="00A87491">
              <w:rPr>
                <w:lang w:val="en-US"/>
              </w:rPr>
              <w:t>-10.68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8E8C4" w14:textId="29E579D0" w:rsidR="00483788" w:rsidRPr="00A87491" w:rsidRDefault="00483788" w:rsidP="00374575">
            <w:pPr>
              <w:jc w:val="center"/>
              <w:rPr>
                <w:lang w:val="en-US"/>
              </w:rPr>
            </w:pPr>
            <w:r w:rsidRPr="00A87491">
              <w:rPr>
                <w:lang w:val="en-US"/>
              </w:rPr>
              <w:t>&lt;0.001</w:t>
            </w:r>
          </w:p>
        </w:tc>
      </w:tr>
      <w:tr w:rsidR="00483788" w14:paraId="3A699F53" w14:textId="77777777" w:rsidTr="00374575">
        <w:tc>
          <w:tcPr>
            <w:tcW w:w="1328" w:type="pct"/>
            <w:vMerge w:val="restart"/>
            <w:tcBorders>
              <w:left w:val="nil"/>
              <w:right w:val="nil"/>
            </w:tcBorders>
            <w:vAlign w:val="center"/>
          </w:tcPr>
          <w:p w14:paraId="1FB5B089" w14:textId="493112BA" w:rsidR="00483788" w:rsidRPr="00BA4C58" w:rsidRDefault="00483788" w:rsidP="00374575">
            <w:pPr>
              <w:rPr>
                <w:i/>
                <w:iCs/>
                <w:lang w:val="en-US"/>
              </w:rPr>
            </w:pPr>
            <w:r w:rsidRPr="00BA4C58">
              <w:rPr>
                <w:i/>
                <w:iCs/>
                <w:lang w:val="en-US"/>
              </w:rPr>
              <w:t>Scrophularia glabrata</w:t>
            </w:r>
          </w:p>
        </w:tc>
        <w:tc>
          <w:tcPr>
            <w:tcW w:w="1071" w:type="pct"/>
            <w:tcBorders>
              <w:left w:val="nil"/>
              <w:bottom w:val="nil"/>
              <w:right w:val="nil"/>
            </w:tcBorders>
          </w:tcPr>
          <w:p w14:paraId="184241A7" w14:textId="1070226E" w:rsidR="00483788" w:rsidRPr="00BA4C58" w:rsidRDefault="00483788" w:rsidP="00483788">
            <w:pPr>
              <w:jc w:val="both"/>
              <w:rPr>
                <w:lang w:val="en-US"/>
              </w:rPr>
            </w:pPr>
            <w:r w:rsidRPr="00BA4C58">
              <w:rPr>
                <w:lang w:val="en-US"/>
              </w:rPr>
              <w:t>Bag</w:t>
            </w:r>
          </w:p>
        </w:tc>
        <w:tc>
          <w:tcPr>
            <w:tcW w:w="1018" w:type="pct"/>
            <w:tcBorders>
              <w:left w:val="nil"/>
              <w:bottom w:val="nil"/>
              <w:right w:val="nil"/>
            </w:tcBorders>
            <w:vAlign w:val="center"/>
          </w:tcPr>
          <w:p w14:paraId="40DD5AE4" w14:textId="2E8A11D4" w:rsidR="00483788" w:rsidRPr="00BA4C58" w:rsidRDefault="00483788" w:rsidP="00374575">
            <w:pPr>
              <w:jc w:val="center"/>
              <w:rPr>
                <w:lang w:val="en-US"/>
              </w:rPr>
            </w:pPr>
            <w:r w:rsidRPr="00BA4C58">
              <w:rPr>
                <w:lang w:val="en-US"/>
              </w:rPr>
              <w:t xml:space="preserve">-0.26 </w:t>
            </w:r>
            <w:r w:rsidRPr="00BA4C58">
              <w:rPr>
                <w:rFonts w:cstheme="minorHAnsi"/>
                <w:lang w:val="en-US"/>
              </w:rPr>
              <w:t>±</w:t>
            </w:r>
            <w:r w:rsidRPr="00BA4C58">
              <w:rPr>
                <w:lang w:val="en-US"/>
              </w:rPr>
              <w:t xml:space="preserve"> 0.07</w:t>
            </w: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vAlign w:val="center"/>
          </w:tcPr>
          <w:p w14:paraId="06F4B1A7" w14:textId="01129D9D" w:rsidR="00483788" w:rsidRPr="00A87491" w:rsidRDefault="00483788" w:rsidP="00374575">
            <w:pPr>
              <w:jc w:val="center"/>
              <w:rPr>
                <w:lang w:val="en-US"/>
              </w:rPr>
            </w:pPr>
            <w:r w:rsidRPr="00A87491">
              <w:rPr>
                <w:lang w:val="en-US"/>
              </w:rPr>
              <w:t>-3.37</w:t>
            </w:r>
          </w:p>
        </w:tc>
        <w:tc>
          <w:tcPr>
            <w:tcW w:w="837" w:type="pct"/>
            <w:tcBorders>
              <w:left w:val="nil"/>
              <w:bottom w:val="nil"/>
              <w:right w:val="nil"/>
            </w:tcBorders>
            <w:vAlign w:val="center"/>
          </w:tcPr>
          <w:p w14:paraId="744FF874" w14:textId="13E1F505" w:rsidR="00483788" w:rsidRPr="00A87491" w:rsidRDefault="00483788" w:rsidP="00374575">
            <w:pPr>
              <w:jc w:val="center"/>
              <w:rPr>
                <w:lang w:val="en-US"/>
              </w:rPr>
            </w:pPr>
            <w:r w:rsidRPr="00A87491">
              <w:rPr>
                <w:lang w:val="en-US"/>
              </w:rPr>
              <w:t>0.027</w:t>
            </w:r>
          </w:p>
        </w:tc>
      </w:tr>
      <w:tr w:rsidR="00483788" w14:paraId="07F97A42" w14:textId="77777777" w:rsidTr="00374575">
        <w:tc>
          <w:tcPr>
            <w:tcW w:w="1328" w:type="pct"/>
            <w:vMerge/>
            <w:tcBorders>
              <w:left w:val="nil"/>
              <w:right w:val="nil"/>
            </w:tcBorders>
          </w:tcPr>
          <w:p w14:paraId="7A0FBCD1" w14:textId="77777777" w:rsidR="00483788" w:rsidRPr="00BA4C58" w:rsidRDefault="00483788" w:rsidP="00483788">
            <w:pPr>
              <w:jc w:val="both"/>
              <w:rPr>
                <w:lang w:val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right w:val="nil"/>
            </w:tcBorders>
          </w:tcPr>
          <w:p w14:paraId="48CB9EA7" w14:textId="38E599EC" w:rsidR="00483788" w:rsidRPr="00BA4C58" w:rsidRDefault="00483788" w:rsidP="00483788">
            <w:pPr>
              <w:jc w:val="both"/>
              <w:rPr>
                <w:lang w:val="en-US"/>
              </w:rPr>
            </w:pPr>
            <w:proofErr w:type="spellStart"/>
            <w:r w:rsidRPr="00BA4C58">
              <w:rPr>
                <w:lang w:val="en-US"/>
              </w:rPr>
              <w:t>Bag+Vaseline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vAlign w:val="center"/>
          </w:tcPr>
          <w:p w14:paraId="469248E8" w14:textId="01DAB6A7" w:rsidR="00483788" w:rsidRPr="00BA4C58" w:rsidRDefault="00483788" w:rsidP="00374575">
            <w:pPr>
              <w:jc w:val="center"/>
              <w:rPr>
                <w:lang w:val="en-US"/>
              </w:rPr>
            </w:pPr>
            <w:r w:rsidRPr="00BA4C58">
              <w:rPr>
                <w:lang w:val="en-US"/>
              </w:rPr>
              <w:t xml:space="preserve">-0.12 </w:t>
            </w:r>
            <w:r w:rsidRPr="00BA4C58">
              <w:rPr>
                <w:rFonts w:cstheme="minorHAnsi"/>
                <w:lang w:val="en-US"/>
              </w:rPr>
              <w:t>±</w:t>
            </w:r>
            <w:r w:rsidRPr="00BA4C58">
              <w:rPr>
                <w:lang w:val="en-US"/>
              </w:rPr>
              <w:t xml:space="preserve"> 0.01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vAlign w:val="center"/>
          </w:tcPr>
          <w:p w14:paraId="7503B6C2" w14:textId="6ED84ADD" w:rsidR="00483788" w:rsidRPr="00A87491" w:rsidRDefault="00483788" w:rsidP="00374575">
            <w:pPr>
              <w:jc w:val="center"/>
              <w:rPr>
                <w:lang w:val="en-US"/>
              </w:rPr>
            </w:pPr>
            <w:r w:rsidRPr="00A87491">
              <w:rPr>
                <w:lang w:val="en-US"/>
              </w:rPr>
              <w:t>-6.66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vAlign w:val="center"/>
          </w:tcPr>
          <w:p w14:paraId="2A871F72" w14:textId="36AF5B61" w:rsidR="00483788" w:rsidRPr="00A87491" w:rsidRDefault="00483788" w:rsidP="00374575">
            <w:pPr>
              <w:jc w:val="center"/>
              <w:rPr>
                <w:lang w:val="en-US"/>
              </w:rPr>
            </w:pPr>
            <w:r w:rsidRPr="00A87491">
              <w:rPr>
                <w:lang w:val="en-US"/>
              </w:rPr>
              <w:t>0.002</w:t>
            </w:r>
          </w:p>
        </w:tc>
      </w:tr>
    </w:tbl>
    <w:p w14:paraId="114058CB" w14:textId="77777777" w:rsidR="00214CFD" w:rsidRDefault="00214CFD" w:rsidP="001648CB">
      <w:pPr>
        <w:jc w:val="both"/>
        <w:rPr>
          <w:b/>
          <w:bCs/>
          <w:lang w:val="en-US"/>
        </w:rPr>
      </w:pPr>
    </w:p>
    <w:p w14:paraId="22E88044" w14:textId="77777777" w:rsidR="00B8076C" w:rsidRDefault="00B8076C" w:rsidP="001648CB">
      <w:pPr>
        <w:jc w:val="both"/>
        <w:rPr>
          <w:b/>
          <w:bCs/>
          <w:lang w:val="en-US"/>
        </w:rPr>
      </w:pPr>
    </w:p>
    <w:p w14:paraId="678567AA" w14:textId="77777777" w:rsidR="00B8076C" w:rsidRDefault="00B8076C" w:rsidP="001648CB">
      <w:pPr>
        <w:jc w:val="both"/>
        <w:rPr>
          <w:b/>
          <w:bCs/>
          <w:lang w:val="en-US"/>
        </w:rPr>
      </w:pPr>
    </w:p>
    <w:p w14:paraId="4A60B4C2" w14:textId="77777777" w:rsidR="00B8076C" w:rsidRDefault="00B8076C" w:rsidP="001648CB">
      <w:pPr>
        <w:jc w:val="both"/>
        <w:rPr>
          <w:b/>
          <w:bCs/>
          <w:lang w:val="en-US"/>
        </w:rPr>
      </w:pPr>
    </w:p>
    <w:p w14:paraId="1896CC30" w14:textId="7C61DF23" w:rsidR="00214CFD" w:rsidRDefault="00483788" w:rsidP="001648CB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Table S3. </w:t>
      </w:r>
      <w:r w:rsidRPr="00374575">
        <w:rPr>
          <w:lang w:val="en-US"/>
        </w:rPr>
        <w:t xml:space="preserve">Statistic results about the effect of the storage on the changes of </w:t>
      </w:r>
      <w:proofErr w:type="spellStart"/>
      <w:r w:rsidRPr="00374575">
        <w:rPr>
          <w:rFonts w:cstheme="minorHAnsi"/>
          <w:lang w:val="en-US"/>
        </w:rPr>
        <w:t>Δ</w:t>
      </w:r>
      <w:r w:rsidRPr="00374575">
        <w:rPr>
          <w:rFonts w:ascii="Calibri" w:hAnsi="Calibri" w:cs="Calibri"/>
          <w:lang w:val="en-US"/>
        </w:rPr>
        <w:t>Ψ</w:t>
      </w:r>
      <w:r w:rsidRPr="00374575">
        <w:rPr>
          <w:vertAlign w:val="subscript"/>
          <w:lang w:val="en-US"/>
        </w:rPr>
        <w:t>w</w:t>
      </w:r>
      <w:proofErr w:type="spellEnd"/>
      <w:r w:rsidRPr="00374575">
        <w:rPr>
          <w:lang w:val="en-US"/>
        </w:rPr>
        <w:t xml:space="preserve"> or </w:t>
      </w:r>
      <w:r w:rsidRPr="00374575">
        <w:rPr>
          <w:rFonts w:cstheme="minorHAnsi"/>
          <w:lang w:val="en-US"/>
        </w:rPr>
        <w:t>ΔRWC</w:t>
      </w:r>
      <w:r w:rsidRPr="00374575">
        <w:rPr>
          <w:lang w:val="en-US"/>
        </w:rPr>
        <w:t xml:space="preserve"> with time (two-way repeated measures ANOVA</w:t>
      </w:r>
      <w:r w:rsidR="00B8076C">
        <w:rPr>
          <w:lang w:val="en-US"/>
        </w:rPr>
        <w:t>, experiment 1</w:t>
      </w:r>
      <w:r w:rsidRPr="00374575">
        <w:rPr>
          <w:lang w:val="en-US"/>
        </w:rPr>
        <w:t>)</w:t>
      </w:r>
      <w:r w:rsidR="00374575">
        <w:rPr>
          <w:lang w:val="en-US"/>
        </w:rPr>
        <w:t>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06"/>
        <w:gridCol w:w="1560"/>
        <w:gridCol w:w="993"/>
        <w:gridCol w:w="852"/>
        <w:gridCol w:w="995"/>
        <w:gridCol w:w="993"/>
        <w:gridCol w:w="993"/>
        <w:gridCol w:w="960"/>
      </w:tblGrid>
      <w:tr w:rsidR="007113E0" w14:paraId="226F8B25" w14:textId="77777777" w:rsidTr="007113E0">
        <w:tc>
          <w:tcPr>
            <w:tcW w:w="1234" w:type="pct"/>
            <w:vMerge w:val="restart"/>
            <w:tcBorders>
              <w:left w:val="nil"/>
              <w:right w:val="nil"/>
            </w:tcBorders>
            <w:vAlign w:val="center"/>
          </w:tcPr>
          <w:p w14:paraId="109EC0F1" w14:textId="0EB98E34" w:rsidR="00B8076C" w:rsidRDefault="00B8076C" w:rsidP="00B8076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pecies</w:t>
            </w:r>
          </w:p>
        </w:tc>
        <w:tc>
          <w:tcPr>
            <w:tcW w:w="800" w:type="pct"/>
            <w:vMerge w:val="restart"/>
            <w:tcBorders>
              <w:left w:val="nil"/>
              <w:right w:val="nil"/>
            </w:tcBorders>
            <w:vAlign w:val="center"/>
          </w:tcPr>
          <w:p w14:paraId="5FB28CFD" w14:textId="0B7489F3" w:rsidR="00B8076C" w:rsidRDefault="00B8076C" w:rsidP="00B8076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94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F256AA1" w14:textId="1BC04F30" w:rsidR="00B8076C" w:rsidRDefault="00B8076C" w:rsidP="00B8076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orage</w:t>
            </w:r>
          </w:p>
        </w:tc>
        <w:tc>
          <w:tcPr>
            <w:tcW w:w="101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6D0C939" w14:textId="638CD5B8" w:rsidR="00B8076C" w:rsidRDefault="00B8076C" w:rsidP="00B8076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me</w:t>
            </w:r>
          </w:p>
        </w:tc>
        <w:tc>
          <w:tcPr>
            <w:tcW w:w="1001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FBBCB35" w14:textId="775CC333" w:rsidR="00B8076C" w:rsidRDefault="00B8076C" w:rsidP="00B8076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orage x Time</w:t>
            </w:r>
          </w:p>
        </w:tc>
      </w:tr>
      <w:tr w:rsidR="00B8076C" w14:paraId="428586C0" w14:textId="77777777" w:rsidTr="007113E0">
        <w:tc>
          <w:tcPr>
            <w:tcW w:w="1234" w:type="pct"/>
            <w:vMerge/>
            <w:tcBorders>
              <w:left w:val="nil"/>
              <w:right w:val="nil"/>
            </w:tcBorders>
            <w:vAlign w:val="center"/>
          </w:tcPr>
          <w:p w14:paraId="2C39CA95" w14:textId="77777777" w:rsidR="00B8076C" w:rsidRDefault="00B8076C" w:rsidP="00B8076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0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11C121" w14:textId="77777777" w:rsidR="00B8076C" w:rsidRDefault="00B8076C" w:rsidP="00B8076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D7C30" w14:textId="4F32EDAD" w:rsidR="00B8076C" w:rsidRDefault="00B8076C" w:rsidP="00B8076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B30C5" w14:textId="2EB5CF09" w:rsidR="00B8076C" w:rsidRDefault="00B8076C" w:rsidP="00B8076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210E8" w14:textId="3208E299" w:rsidR="00B8076C" w:rsidRDefault="00B8076C" w:rsidP="00B8076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28F05" w14:textId="19E9D223" w:rsidR="00B8076C" w:rsidRDefault="00B8076C" w:rsidP="00B8076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F7B76" w14:textId="3A2F584A" w:rsidR="00B8076C" w:rsidRDefault="00B8076C" w:rsidP="00B8076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015EB" w14:textId="455AE4FA" w:rsidR="00B8076C" w:rsidRDefault="00B8076C" w:rsidP="00B8076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</w:p>
        </w:tc>
      </w:tr>
      <w:tr w:rsidR="00B8076C" w:rsidRPr="00B8076C" w14:paraId="0EB7F5F0" w14:textId="77777777" w:rsidTr="007113E0">
        <w:tc>
          <w:tcPr>
            <w:tcW w:w="1234" w:type="pct"/>
            <w:vMerge w:val="restart"/>
            <w:tcBorders>
              <w:left w:val="nil"/>
              <w:right w:val="nil"/>
            </w:tcBorders>
          </w:tcPr>
          <w:p w14:paraId="178F5E4D" w14:textId="529FB72F" w:rsidR="00B8076C" w:rsidRPr="00B8076C" w:rsidRDefault="00B8076C" w:rsidP="001648CB">
            <w:pPr>
              <w:jc w:val="both"/>
              <w:rPr>
                <w:i/>
                <w:iCs/>
                <w:lang w:val="en-US"/>
              </w:rPr>
            </w:pPr>
            <w:r w:rsidRPr="00B8076C">
              <w:rPr>
                <w:i/>
                <w:iCs/>
                <w:lang w:val="en-US"/>
              </w:rPr>
              <w:t>Solanum nigrum</w:t>
            </w:r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  <w:vAlign w:val="center"/>
          </w:tcPr>
          <w:p w14:paraId="0A80242E" w14:textId="30E05C08" w:rsidR="00B8076C" w:rsidRPr="00B8076C" w:rsidRDefault="00B8076C" w:rsidP="00B8076C">
            <w:pPr>
              <w:jc w:val="center"/>
              <w:rPr>
                <w:lang w:val="en-US"/>
              </w:rPr>
            </w:pPr>
            <w:proofErr w:type="spellStart"/>
            <w:r w:rsidRPr="00B8076C">
              <w:rPr>
                <w:rFonts w:cstheme="minorHAnsi"/>
                <w:lang w:val="en-US"/>
              </w:rPr>
              <w:t>Δ</w:t>
            </w:r>
            <w:r w:rsidRPr="00B8076C">
              <w:rPr>
                <w:rFonts w:ascii="Calibri" w:hAnsi="Calibri" w:cs="Calibri"/>
                <w:lang w:val="en-US"/>
              </w:rPr>
              <w:t>Ψ</w:t>
            </w:r>
            <w:r w:rsidRPr="00B8076C">
              <w:rPr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vAlign w:val="center"/>
          </w:tcPr>
          <w:p w14:paraId="72216EAF" w14:textId="7733580B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52.23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vAlign w:val="center"/>
          </w:tcPr>
          <w:p w14:paraId="07040C6F" w14:textId="12060516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002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center"/>
          </w:tcPr>
          <w:p w14:paraId="07A0310E" w14:textId="047B0C2F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247.50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vAlign w:val="center"/>
          </w:tcPr>
          <w:p w14:paraId="54E53D1A" w14:textId="60A17C0C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&lt;0.001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vAlign w:val="center"/>
          </w:tcPr>
          <w:p w14:paraId="278694C5" w14:textId="3A51449A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34.72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vAlign w:val="center"/>
          </w:tcPr>
          <w:p w14:paraId="71060342" w14:textId="62B9C06E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004</w:t>
            </w:r>
          </w:p>
        </w:tc>
      </w:tr>
      <w:tr w:rsidR="00B8076C" w:rsidRPr="00B8076C" w14:paraId="5F7FA7D5" w14:textId="77777777" w:rsidTr="007113E0">
        <w:tc>
          <w:tcPr>
            <w:tcW w:w="1234" w:type="pct"/>
            <w:vMerge/>
            <w:tcBorders>
              <w:left w:val="nil"/>
              <w:right w:val="nil"/>
            </w:tcBorders>
          </w:tcPr>
          <w:p w14:paraId="4262AE83" w14:textId="77777777" w:rsidR="00B8076C" w:rsidRPr="00B8076C" w:rsidRDefault="00B8076C" w:rsidP="001648CB">
            <w:pPr>
              <w:jc w:val="both"/>
              <w:rPr>
                <w:i/>
                <w:iCs/>
                <w:lang w:val="en-US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1A150" w14:textId="260A8DA0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rFonts w:cstheme="minorHAnsi"/>
                <w:lang w:val="en-US"/>
              </w:rPr>
              <w:t>ΔRWC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DA584" w14:textId="1CEBE3C2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3.9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7DC51" w14:textId="3B03F9D7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11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38F33" w14:textId="34734C83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181.6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8E4F2" w14:textId="2C7753BE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&lt;0.00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94DA1" w14:textId="6C8F4E9E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114.9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3D282" w14:textId="2CC15492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&lt;0.001</w:t>
            </w:r>
          </w:p>
        </w:tc>
      </w:tr>
      <w:tr w:rsidR="00B8076C" w:rsidRPr="00B8076C" w14:paraId="0F1E9CDF" w14:textId="77777777" w:rsidTr="007113E0">
        <w:tc>
          <w:tcPr>
            <w:tcW w:w="1234" w:type="pct"/>
            <w:vMerge w:val="restart"/>
            <w:tcBorders>
              <w:left w:val="nil"/>
              <w:right w:val="nil"/>
            </w:tcBorders>
          </w:tcPr>
          <w:p w14:paraId="3F5671B8" w14:textId="544E4B78" w:rsidR="00B8076C" w:rsidRPr="00B8076C" w:rsidRDefault="00B8076C" w:rsidP="00483788">
            <w:pPr>
              <w:jc w:val="both"/>
              <w:rPr>
                <w:i/>
                <w:iCs/>
                <w:lang w:val="en-US"/>
              </w:rPr>
            </w:pPr>
            <w:r w:rsidRPr="00B8076C">
              <w:rPr>
                <w:i/>
                <w:iCs/>
                <w:lang w:val="en-US"/>
              </w:rPr>
              <w:t xml:space="preserve">Morella </w:t>
            </w:r>
            <w:proofErr w:type="spellStart"/>
            <w:r w:rsidRPr="00B8076C">
              <w:rPr>
                <w:i/>
                <w:iCs/>
                <w:lang w:val="en-US"/>
              </w:rPr>
              <w:t>faya</w:t>
            </w:r>
            <w:proofErr w:type="spellEnd"/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  <w:vAlign w:val="center"/>
          </w:tcPr>
          <w:p w14:paraId="450FA4F6" w14:textId="6E9D01C3" w:rsidR="00B8076C" w:rsidRPr="00B8076C" w:rsidRDefault="00B8076C" w:rsidP="00B8076C">
            <w:pPr>
              <w:jc w:val="center"/>
              <w:rPr>
                <w:lang w:val="en-US"/>
              </w:rPr>
            </w:pPr>
            <w:proofErr w:type="spellStart"/>
            <w:r w:rsidRPr="00B8076C">
              <w:rPr>
                <w:rFonts w:cstheme="minorHAnsi"/>
                <w:lang w:val="en-US"/>
              </w:rPr>
              <w:t>Δ</w:t>
            </w:r>
            <w:r w:rsidRPr="00B8076C">
              <w:rPr>
                <w:rFonts w:ascii="Calibri" w:hAnsi="Calibri" w:cs="Calibri"/>
                <w:lang w:val="en-US"/>
              </w:rPr>
              <w:t>Ψ</w:t>
            </w:r>
            <w:r w:rsidRPr="00B8076C">
              <w:rPr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vAlign w:val="center"/>
          </w:tcPr>
          <w:p w14:paraId="7255636D" w14:textId="04713621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35.56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vAlign w:val="center"/>
          </w:tcPr>
          <w:p w14:paraId="73F4547E" w14:textId="6BFBA5D6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004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center"/>
          </w:tcPr>
          <w:p w14:paraId="50D446A8" w14:textId="004D909A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13.63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vAlign w:val="center"/>
          </w:tcPr>
          <w:p w14:paraId="68AEC729" w14:textId="4C552862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021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vAlign w:val="center"/>
          </w:tcPr>
          <w:p w14:paraId="7AA770D2" w14:textId="556A660D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34.04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vAlign w:val="center"/>
          </w:tcPr>
          <w:p w14:paraId="04A027AC" w14:textId="0A7959B5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004</w:t>
            </w:r>
          </w:p>
        </w:tc>
      </w:tr>
      <w:tr w:rsidR="00B8076C" w:rsidRPr="00B8076C" w14:paraId="6DD1E169" w14:textId="77777777" w:rsidTr="007113E0">
        <w:tc>
          <w:tcPr>
            <w:tcW w:w="1234" w:type="pct"/>
            <w:vMerge/>
            <w:tcBorders>
              <w:left w:val="nil"/>
              <w:right w:val="nil"/>
            </w:tcBorders>
          </w:tcPr>
          <w:p w14:paraId="5FA114A5" w14:textId="77777777" w:rsidR="00B8076C" w:rsidRPr="00B8076C" w:rsidRDefault="00B8076C" w:rsidP="00483788">
            <w:pPr>
              <w:jc w:val="both"/>
              <w:rPr>
                <w:i/>
                <w:iCs/>
                <w:lang w:val="en-US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1DE60" w14:textId="18598E8D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rFonts w:cstheme="minorHAnsi"/>
                <w:lang w:val="en-US"/>
              </w:rPr>
              <w:t>ΔRWC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CD9F2" w14:textId="011877BF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4.7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20749" w14:textId="59838689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09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E446C" w14:textId="45973414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98.1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3D952" w14:textId="5D169B13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&lt;0.00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502D2" w14:textId="63597697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13.9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9F892" w14:textId="0C57CD5C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020</w:t>
            </w:r>
          </w:p>
        </w:tc>
      </w:tr>
      <w:tr w:rsidR="00B8076C" w:rsidRPr="00B8076C" w14:paraId="3F211BEA" w14:textId="77777777" w:rsidTr="007113E0">
        <w:tc>
          <w:tcPr>
            <w:tcW w:w="1234" w:type="pct"/>
            <w:vMerge w:val="restart"/>
            <w:tcBorders>
              <w:left w:val="nil"/>
              <w:right w:val="nil"/>
            </w:tcBorders>
          </w:tcPr>
          <w:p w14:paraId="417185BA" w14:textId="5588CB3C" w:rsidR="00B8076C" w:rsidRPr="00B8076C" w:rsidRDefault="00B8076C" w:rsidP="00483788">
            <w:pPr>
              <w:jc w:val="both"/>
              <w:rPr>
                <w:i/>
                <w:iCs/>
                <w:lang w:val="en-US"/>
              </w:rPr>
            </w:pPr>
            <w:r w:rsidRPr="00B8076C">
              <w:rPr>
                <w:i/>
                <w:iCs/>
                <w:lang w:val="en-US"/>
              </w:rPr>
              <w:t xml:space="preserve">Prunus </w:t>
            </w:r>
            <w:proofErr w:type="spellStart"/>
            <w:r w:rsidRPr="00B8076C">
              <w:rPr>
                <w:i/>
                <w:iCs/>
                <w:lang w:val="en-US"/>
              </w:rPr>
              <w:t>lusitanica</w:t>
            </w:r>
            <w:proofErr w:type="spellEnd"/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  <w:vAlign w:val="center"/>
          </w:tcPr>
          <w:p w14:paraId="3B240D2F" w14:textId="427DD2C8" w:rsidR="00B8076C" w:rsidRPr="00B8076C" w:rsidRDefault="00B8076C" w:rsidP="00B8076C">
            <w:pPr>
              <w:jc w:val="center"/>
              <w:rPr>
                <w:lang w:val="en-US"/>
              </w:rPr>
            </w:pPr>
            <w:proofErr w:type="spellStart"/>
            <w:r w:rsidRPr="00B8076C">
              <w:rPr>
                <w:rFonts w:cstheme="minorHAnsi"/>
                <w:lang w:val="en-US"/>
              </w:rPr>
              <w:t>Δ</w:t>
            </w:r>
            <w:r w:rsidRPr="00B8076C">
              <w:rPr>
                <w:rFonts w:ascii="Calibri" w:hAnsi="Calibri" w:cs="Calibri"/>
                <w:lang w:val="en-US"/>
              </w:rPr>
              <w:t>Ψ</w:t>
            </w:r>
            <w:r w:rsidRPr="00B8076C">
              <w:rPr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vAlign w:val="center"/>
          </w:tcPr>
          <w:p w14:paraId="711A8B07" w14:textId="5F12A1A0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3.78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vAlign w:val="center"/>
          </w:tcPr>
          <w:p w14:paraId="22548C46" w14:textId="5490D75A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124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center"/>
          </w:tcPr>
          <w:p w14:paraId="20960F4E" w14:textId="4A67E17A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87.52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vAlign w:val="center"/>
          </w:tcPr>
          <w:p w14:paraId="37D5EDD1" w14:textId="64C2BBC0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&lt;0.001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vAlign w:val="center"/>
          </w:tcPr>
          <w:p w14:paraId="25113389" w14:textId="311CFFCB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4.07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vAlign w:val="center"/>
          </w:tcPr>
          <w:p w14:paraId="1FF2C29F" w14:textId="074A3628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114</w:t>
            </w:r>
          </w:p>
        </w:tc>
      </w:tr>
      <w:tr w:rsidR="00B8076C" w:rsidRPr="00B8076C" w14:paraId="235821CA" w14:textId="77777777" w:rsidTr="007113E0">
        <w:tc>
          <w:tcPr>
            <w:tcW w:w="1234" w:type="pct"/>
            <w:vMerge/>
            <w:tcBorders>
              <w:left w:val="nil"/>
              <w:right w:val="nil"/>
            </w:tcBorders>
          </w:tcPr>
          <w:p w14:paraId="1F97A076" w14:textId="77777777" w:rsidR="00B8076C" w:rsidRPr="00B8076C" w:rsidRDefault="00B8076C" w:rsidP="00483788">
            <w:pPr>
              <w:jc w:val="both"/>
              <w:rPr>
                <w:i/>
                <w:iCs/>
                <w:lang w:val="en-US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3A26A" w14:textId="700C1526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rFonts w:cstheme="minorHAnsi"/>
                <w:lang w:val="en-US"/>
              </w:rPr>
              <w:t>ΔRWC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A844B" w14:textId="482A01C7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2.0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1E52B" w14:textId="35E071C7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22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19E1B" w14:textId="67F73A48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32.4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B3279" w14:textId="1351B7D8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C1C6D" w14:textId="0A27E979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2.2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B84F2" w14:textId="4E781D6C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204</w:t>
            </w:r>
          </w:p>
        </w:tc>
      </w:tr>
      <w:tr w:rsidR="00B8076C" w:rsidRPr="00B8076C" w14:paraId="58863CC8" w14:textId="77777777" w:rsidTr="007113E0">
        <w:tc>
          <w:tcPr>
            <w:tcW w:w="1234" w:type="pct"/>
            <w:vMerge w:val="restart"/>
            <w:tcBorders>
              <w:left w:val="nil"/>
              <w:right w:val="nil"/>
            </w:tcBorders>
          </w:tcPr>
          <w:p w14:paraId="65B8280B" w14:textId="04A5A514" w:rsidR="00B8076C" w:rsidRPr="00B8076C" w:rsidRDefault="00B8076C" w:rsidP="00483788">
            <w:pPr>
              <w:jc w:val="both"/>
              <w:rPr>
                <w:i/>
                <w:iCs/>
                <w:lang w:val="en-US"/>
              </w:rPr>
            </w:pPr>
            <w:r w:rsidRPr="00B8076C">
              <w:rPr>
                <w:i/>
                <w:iCs/>
                <w:lang w:val="en-US"/>
              </w:rPr>
              <w:t>Scrophularia glabrata</w:t>
            </w:r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  <w:vAlign w:val="center"/>
          </w:tcPr>
          <w:p w14:paraId="64E50E0D" w14:textId="58327183" w:rsidR="00B8076C" w:rsidRPr="00B8076C" w:rsidRDefault="00B8076C" w:rsidP="00B8076C">
            <w:pPr>
              <w:jc w:val="center"/>
              <w:rPr>
                <w:lang w:val="en-US"/>
              </w:rPr>
            </w:pPr>
            <w:proofErr w:type="spellStart"/>
            <w:r w:rsidRPr="00B8076C">
              <w:rPr>
                <w:rFonts w:cstheme="minorHAnsi"/>
                <w:lang w:val="en-US"/>
              </w:rPr>
              <w:t>Δ</w:t>
            </w:r>
            <w:r w:rsidRPr="00B8076C">
              <w:rPr>
                <w:rFonts w:ascii="Calibri" w:hAnsi="Calibri" w:cs="Calibri"/>
                <w:lang w:val="en-US"/>
              </w:rPr>
              <w:t>Ψ</w:t>
            </w:r>
            <w:r w:rsidRPr="00B8076C">
              <w:rPr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vAlign w:val="center"/>
          </w:tcPr>
          <w:p w14:paraId="425903AE" w14:textId="578284A5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8.34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vAlign w:val="center"/>
          </w:tcPr>
          <w:p w14:paraId="6BEF06D2" w14:textId="2FBD5FAD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045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center"/>
          </w:tcPr>
          <w:p w14:paraId="4BE5939C" w14:textId="241333AC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24.63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vAlign w:val="center"/>
          </w:tcPr>
          <w:p w14:paraId="415CA21C" w14:textId="6E2D0EF5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008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vAlign w:val="center"/>
          </w:tcPr>
          <w:p w14:paraId="19C3EF3B" w14:textId="13662C76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2.81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vAlign w:val="center"/>
          </w:tcPr>
          <w:p w14:paraId="0CBD62DC" w14:textId="47D512CF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169</w:t>
            </w:r>
          </w:p>
        </w:tc>
      </w:tr>
      <w:tr w:rsidR="00B8076C" w:rsidRPr="00B8076C" w14:paraId="43C6CE9C" w14:textId="77777777" w:rsidTr="007113E0">
        <w:tc>
          <w:tcPr>
            <w:tcW w:w="1234" w:type="pct"/>
            <w:vMerge/>
            <w:tcBorders>
              <w:left w:val="nil"/>
              <w:right w:val="nil"/>
            </w:tcBorders>
          </w:tcPr>
          <w:p w14:paraId="07E5A764" w14:textId="77777777" w:rsidR="00B8076C" w:rsidRPr="00B8076C" w:rsidRDefault="00B8076C" w:rsidP="00483788">
            <w:pPr>
              <w:jc w:val="both"/>
              <w:rPr>
                <w:lang w:val="en-US"/>
              </w:rPr>
            </w:pP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vAlign w:val="center"/>
          </w:tcPr>
          <w:p w14:paraId="105354AA" w14:textId="2239825D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rFonts w:cstheme="minorHAnsi"/>
                <w:lang w:val="en-US"/>
              </w:rPr>
              <w:t>ΔRWC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vAlign w:val="center"/>
          </w:tcPr>
          <w:p w14:paraId="67E3AD1C" w14:textId="418690BA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04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vAlign w:val="center"/>
          </w:tcPr>
          <w:p w14:paraId="24750395" w14:textId="242A74C3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846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center"/>
          </w:tcPr>
          <w:p w14:paraId="381740FF" w14:textId="3A0E685A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165.49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vAlign w:val="center"/>
          </w:tcPr>
          <w:p w14:paraId="6F25569E" w14:textId="76BEDF4C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&lt;0.001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vAlign w:val="center"/>
          </w:tcPr>
          <w:p w14:paraId="0678DF64" w14:textId="4712658E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8.41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vAlign w:val="center"/>
          </w:tcPr>
          <w:p w14:paraId="661EB9B2" w14:textId="184669DA" w:rsidR="00B8076C" w:rsidRPr="00B8076C" w:rsidRDefault="00B8076C" w:rsidP="00B8076C">
            <w:pPr>
              <w:jc w:val="center"/>
              <w:rPr>
                <w:lang w:val="en-US"/>
              </w:rPr>
            </w:pPr>
            <w:r w:rsidRPr="00B8076C">
              <w:rPr>
                <w:lang w:val="en-US"/>
              </w:rPr>
              <w:t>0.044</w:t>
            </w:r>
          </w:p>
        </w:tc>
      </w:tr>
    </w:tbl>
    <w:p w14:paraId="5CAF4521" w14:textId="77777777" w:rsidR="00483788" w:rsidRPr="00B8076C" w:rsidRDefault="00483788" w:rsidP="001648CB">
      <w:pPr>
        <w:jc w:val="both"/>
        <w:rPr>
          <w:lang w:val="en-US"/>
        </w:rPr>
      </w:pPr>
    </w:p>
    <w:p w14:paraId="3CE4DB70" w14:textId="77777777" w:rsidR="00214CFD" w:rsidRDefault="00214CFD" w:rsidP="001648CB">
      <w:pPr>
        <w:jc w:val="both"/>
        <w:rPr>
          <w:b/>
          <w:bCs/>
          <w:lang w:val="en-US"/>
        </w:rPr>
      </w:pPr>
    </w:p>
    <w:p w14:paraId="052D5B45" w14:textId="77777777" w:rsidR="00214CFD" w:rsidRDefault="00214CFD" w:rsidP="001648CB">
      <w:pPr>
        <w:jc w:val="both"/>
        <w:rPr>
          <w:b/>
          <w:bCs/>
          <w:lang w:val="en-US"/>
        </w:rPr>
      </w:pPr>
    </w:p>
    <w:p w14:paraId="49C2221B" w14:textId="77777777" w:rsidR="00B8076C" w:rsidRDefault="00B8076C" w:rsidP="001648CB">
      <w:pPr>
        <w:jc w:val="both"/>
        <w:rPr>
          <w:b/>
          <w:bCs/>
          <w:lang w:val="en-US"/>
        </w:rPr>
      </w:pPr>
    </w:p>
    <w:p w14:paraId="0FC752B5" w14:textId="77777777" w:rsidR="00B8076C" w:rsidRDefault="00B8076C" w:rsidP="001648CB">
      <w:pPr>
        <w:jc w:val="both"/>
        <w:rPr>
          <w:b/>
          <w:bCs/>
          <w:lang w:val="en-US"/>
        </w:rPr>
      </w:pPr>
    </w:p>
    <w:p w14:paraId="1DE82F94" w14:textId="77777777" w:rsidR="00B8076C" w:rsidRDefault="00B8076C" w:rsidP="001648CB">
      <w:pPr>
        <w:jc w:val="both"/>
        <w:rPr>
          <w:b/>
          <w:bCs/>
          <w:lang w:val="en-US"/>
        </w:rPr>
      </w:pPr>
    </w:p>
    <w:p w14:paraId="1CEDEBC4" w14:textId="77777777" w:rsidR="00B8076C" w:rsidRDefault="00B8076C" w:rsidP="001648CB">
      <w:pPr>
        <w:jc w:val="both"/>
        <w:rPr>
          <w:b/>
          <w:bCs/>
          <w:lang w:val="en-US"/>
        </w:rPr>
      </w:pPr>
    </w:p>
    <w:p w14:paraId="6A7EF0D9" w14:textId="77777777" w:rsidR="00B8076C" w:rsidRDefault="00B8076C" w:rsidP="001648CB">
      <w:pPr>
        <w:jc w:val="both"/>
        <w:rPr>
          <w:b/>
          <w:bCs/>
          <w:lang w:val="en-US"/>
        </w:rPr>
      </w:pPr>
    </w:p>
    <w:p w14:paraId="1C33A55D" w14:textId="77777777" w:rsidR="00B8076C" w:rsidRDefault="00B8076C" w:rsidP="001648CB">
      <w:pPr>
        <w:jc w:val="both"/>
        <w:rPr>
          <w:b/>
          <w:bCs/>
          <w:lang w:val="en-US"/>
        </w:rPr>
      </w:pPr>
    </w:p>
    <w:p w14:paraId="4C41B2BF" w14:textId="77777777" w:rsidR="00B8076C" w:rsidRDefault="00B8076C" w:rsidP="001648CB">
      <w:pPr>
        <w:jc w:val="both"/>
        <w:rPr>
          <w:b/>
          <w:bCs/>
          <w:lang w:val="en-US"/>
        </w:rPr>
      </w:pPr>
    </w:p>
    <w:p w14:paraId="477AF8A0" w14:textId="77777777" w:rsidR="00B8076C" w:rsidRDefault="00B8076C" w:rsidP="001648CB">
      <w:pPr>
        <w:jc w:val="both"/>
        <w:rPr>
          <w:b/>
          <w:bCs/>
          <w:lang w:val="en-US"/>
        </w:rPr>
      </w:pPr>
    </w:p>
    <w:p w14:paraId="5994FD15" w14:textId="7B034500" w:rsidR="00AB057C" w:rsidRPr="00BE568A" w:rsidRDefault="00AB057C" w:rsidP="001648CB">
      <w:pPr>
        <w:jc w:val="both"/>
        <w:rPr>
          <w:lang w:val="en-US"/>
        </w:rPr>
      </w:pPr>
      <w:r w:rsidRPr="00BE568A">
        <w:rPr>
          <w:b/>
          <w:bCs/>
          <w:lang w:val="en-US"/>
        </w:rPr>
        <w:lastRenderedPageBreak/>
        <w:t>Table S</w:t>
      </w:r>
      <w:r w:rsidR="00B8076C">
        <w:rPr>
          <w:b/>
          <w:bCs/>
          <w:lang w:val="en-US"/>
        </w:rPr>
        <w:t>4</w:t>
      </w:r>
      <w:r w:rsidR="00BE568A" w:rsidRPr="00BE568A">
        <w:rPr>
          <w:lang w:val="en-US"/>
        </w:rPr>
        <w:t>. Evolution of water potential (</w:t>
      </w:r>
      <w:proofErr w:type="spellStart"/>
      <w:r w:rsidR="00BE568A" w:rsidRPr="00BE568A">
        <w:rPr>
          <w:rFonts w:cstheme="minorHAnsi"/>
          <w:lang w:val="en-US"/>
        </w:rPr>
        <w:t>Ψ</w:t>
      </w:r>
      <w:r w:rsidR="00BE568A" w:rsidRPr="00A83D5D">
        <w:rPr>
          <w:vertAlign w:val="subscript"/>
          <w:lang w:val="en-US"/>
        </w:rPr>
        <w:t>w</w:t>
      </w:r>
      <w:proofErr w:type="spellEnd"/>
      <w:r w:rsidR="00BE568A" w:rsidRPr="00BE568A">
        <w:rPr>
          <w:lang w:val="en-US"/>
        </w:rPr>
        <w:t xml:space="preserve">) and relative water content (RWC) at 25, 50 or 240 min after excision of leaves stored with the “vaseline plus humid bag” method. Note that </w:t>
      </w:r>
      <w:proofErr w:type="spellStart"/>
      <w:r w:rsidR="00BE568A" w:rsidRPr="00BE568A">
        <w:rPr>
          <w:lang w:val="en-US"/>
        </w:rPr>
        <w:t>ΔΨ</w:t>
      </w:r>
      <w:r w:rsidR="00BE568A" w:rsidRPr="00A83D5D">
        <w:rPr>
          <w:vertAlign w:val="subscript"/>
          <w:lang w:val="en-US"/>
        </w:rPr>
        <w:t>w</w:t>
      </w:r>
      <w:proofErr w:type="spellEnd"/>
      <w:r w:rsidR="00BE568A" w:rsidRPr="00BE568A">
        <w:rPr>
          <w:lang w:val="en-US"/>
        </w:rPr>
        <w:t xml:space="preserve"> was calculated comparing values from two different adjacent leaves collected simultaneously (</w:t>
      </w:r>
      <w:r w:rsidR="00BE568A" w:rsidRPr="00BE568A">
        <w:rPr>
          <w:rFonts w:cstheme="minorHAnsi"/>
          <w:lang w:val="en-US"/>
        </w:rPr>
        <w:t>Ψ</w:t>
      </w:r>
      <w:r w:rsidR="00BE568A" w:rsidRPr="00A83D5D">
        <w:rPr>
          <w:vertAlign w:val="subscript"/>
          <w:lang w:val="en-US"/>
        </w:rPr>
        <w:t>w,0</w:t>
      </w:r>
      <w:r w:rsidR="00BE568A" w:rsidRPr="00BE568A">
        <w:rPr>
          <w:lang w:val="en-US"/>
        </w:rPr>
        <w:t xml:space="preserve"> and </w:t>
      </w:r>
      <w:proofErr w:type="spellStart"/>
      <w:r w:rsidR="00BE568A" w:rsidRPr="00BE568A">
        <w:rPr>
          <w:rFonts w:cstheme="minorHAnsi"/>
          <w:lang w:val="en-US"/>
        </w:rPr>
        <w:t>Ψ</w:t>
      </w:r>
      <w:proofErr w:type="gramStart"/>
      <w:r w:rsidR="00BE568A" w:rsidRPr="00A83D5D">
        <w:rPr>
          <w:vertAlign w:val="subscript"/>
          <w:lang w:val="en-US"/>
        </w:rPr>
        <w:t>w,x</w:t>
      </w:r>
      <w:proofErr w:type="spellEnd"/>
      <w:proofErr w:type="gramEnd"/>
      <w:r w:rsidR="00BE568A" w:rsidRPr="00BE568A">
        <w:rPr>
          <w:lang w:val="en-US"/>
        </w:rPr>
        <w:t>, being x=20, 50 or 250 min), while ΔRWC compares values taken in the same leaf</w:t>
      </w:r>
      <w:r w:rsidR="00A83D5D">
        <w:rPr>
          <w:lang w:val="en-US"/>
        </w:rPr>
        <w:t xml:space="preserve"> (RWC</w:t>
      </w:r>
      <w:r w:rsidR="00A83D5D" w:rsidRPr="00A83D5D">
        <w:rPr>
          <w:vertAlign w:val="subscript"/>
          <w:lang w:val="en-US"/>
        </w:rPr>
        <w:t>0</w:t>
      </w:r>
      <w:r w:rsidR="00A83D5D">
        <w:rPr>
          <w:lang w:val="en-US"/>
        </w:rPr>
        <w:t xml:space="preserve"> and </w:t>
      </w:r>
      <w:proofErr w:type="spellStart"/>
      <w:r w:rsidR="00A83D5D">
        <w:rPr>
          <w:lang w:val="en-US"/>
        </w:rPr>
        <w:t>RWC</w:t>
      </w:r>
      <w:r w:rsidR="00A83D5D" w:rsidRPr="00A83D5D">
        <w:rPr>
          <w:vertAlign w:val="subscript"/>
          <w:lang w:val="en-US"/>
        </w:rPr>
        <w:t>x</w:t>
      </w:r>
      <w:proofErr w:type="spellEnd"/>
      <w:r w:rsidR="00A83D5D">
        <w:rPr>
          <w:lang w:val="en-US"/>
        </w:rPr>
        <w:t>)</w:t>
      </w:r>
      <w:r w:rsidR="00BE568A" w:rsidRPr="00BE568A">
        <w:rPr>
          <w:lang w:val="en-US"/>
        </w:rPr>
        <w:t>.</w:t>
      </w:r>
      <w:r w:rsidR="00BE568A" w:rsidRPr="00BE568A">
        <w:rPr>
          <w:rFonts w:cstheme="minorHAnsi"/>
          <w:lang w:val="en-GB"/>
        </w:rPr>
        <w:t xml:space="preserve"> ID corresponds to the branch were leaves of both treatments were collected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202"/>
        <w:gridCol w:w="748"/>
        <w:gridCol w:w="650"/>
        <w:gridCol w:w="650"/>
        <w:gridCol w:w="650"/>
        <w:gridCol w:w="652"/>
        <w:gridCol w:w="650"/>
        <w:gridCol w:w="650"/>
        <w:gridCol w:w="650"/>
        <w:gridCol w:w="652"/>
        <w:gridCol w:w="649"/>
        <w:gridCol w:w="649"/>
        <w:gridCol w:w="649"/>
        <w:gridCol w:w="651"/>
      </w:tblGrid>
      <w:tr w:rsidR="002A06EC" w:rsidRPr="002A06EC" w14:paraId="278BF1AD" w14:textId="77777777" w:rsidTr="00A83D5D">
        <w:tc>
          <w:tcPr>
            <w:tcW w:w="616" w:type="pct"/>
            <w:vMerge w:val="restart"/>
            <w:tcBorders>
              <w:left w:val="nil"/>
              <w:right w:val="nil"/>
            </w:tcBorders>
          </w:tcPr>
          <w:p w14:paraId="5FCC14CB" w14:textId="0F593AFE" w:rsidR="002A06EC" w:rsidRPr="00A83D5D" w:rsidRDefault="002A06EC" w:rsidP="001648CB">
            <w:pPr>
              <w:jc w:val="both"/>
              <w:rPr>
                <w:b/>
                <w:bCs/>
                <w:lang w:val="en-US"/>
              </w:rPr>
            </w:pPr>
            <w:r w:rsidRPr="00A83D5D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383" w:type="pct"/>
            <w:vMerge w:val="restart"/>
            <w:tcBorders>
              <w:left w:val="nil"/>
            </w:tcBorders>
          </w:tcPr>
          <w:p w14:paraId="334697E6" w14:textId="3AF0DB74" w:rsidR="002A06EC" w:rsidRPr="00A83D5D" w:rsidRDefault="002A06EC" w:rsidP="001648CB">
            <w:pPr>
              <w:jc w:val="both"/>
              <w:rPr>
                <w:b/>
                <w:bCs/>
                <w:lang w:val="en-US"/>
              </w:rPr>
            </w:pPr>
            <w:r w:rsidRPr="00A83D5D">
              <w:rPr>
                <w:b/>
                <w:bCs/>
                <w:lang w:val="en-US"/>
              </w:rPr>
              <w:t>ID</w:t>
            </w:r>
          </w:p>
        </w:tc>
        <w:tc>
          <w:tcPr>
            <w:tcW w:w="1333" w:type="pct"/>
            <w:gridSpan w:val="4"/>
            <w:tcBorders>
              <w:bottom w:val="nil"/>
            </w:tcBorders>
          </w:tcPr>
          <w:p w14:paraId="09E4B0A8" w14:textId="25159FB0" w:rsidR="002A06EC" w:rsidRPr="00A83D5D" w:rsidRDefault="002A06EC" w:rsidP="00CC3669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A83D5D">
              <w:rPr>
                <w:b/>
                <w:bCs/>
                <w:i/>
                <w:iCs/>
                <w:lang w:val="en-US"/>
              </w:rPr>
              <w:t xml:space="preserve">Viburnum </w:t>
            </w:r>
            <w:proofErr w:type="spellStart"/>
            <w:r w:rsidRPr="00A83D5D">
              <w:rPr>
                <w:b/>
                <w:bCs/>
                <w:i/>
                <w:iCs/>
                <w:lang w:val="en-US"/>
              </w:rPr>
              <w:t>rigidum</w:t>
            </w:r>
            <w:proofErr w:type="spellEnd"/>
          </w:p>
        </w:tc>
        <w:tc>
          <w:tcPr>
            <w:tcW w:w="1333" w:type="pct"/>
            <w:gridSpan w:val="4"/>
            <w:tcBorders>
              <w:bottom w:val="nil"/>
            </w:tcBorders>
          </w:tcPr>
          <w:p w14:paraId="5A988333" w14:textId="0E5858B2" w:rsidR="002A06EC" w:rsidRPr="00A83D5D" w:rsidRDefault="002A06EC" w:rsidP="00CC3669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A83D5D">
              <w:rPr>
                <w:b/>
                <w:bCs/>
                <w:i/>
                <w:iCs/>
                <w:lang w:val="en-US"/>
              </w:rPr>
              <w:t>Solanum nigrum</w:t>
            </w:r>
          </w:p>
        </w:tc>
        <w:tc>
          <w:tcPr>
            <w:tcW w:w="1333" w:type="pct"/>
            <w:gridSpan w:val="4"/>
            <w:tcBorders>
              <w:bottom w:val="nil"/>
              <w:right w:val="nil"/>
            </w:tcBorders>
          </w:tcPr>
          <w:p w14:paraId="33D5AE49" w14:textId="3D5D0C72" w:rsidR="002A06EC" w:rsidRPr="00A83D5D" w:rsidRDefault="002A06EC" w:rsidP="00CC3669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A83D5D">
              <w:rPr>
                <w:b/>
                <w:bCs/>
                <w:i/>
                <w:iCs/>
                <w:lang w:val="en-US"/>
              </w:rPr>
              <w:t xml:space="preserve">Prunus </w:t>
            </w:r>
            <w:proofErr w:type="spellStart"/>
            <w:r w:rsidRPr="00A83D5D">
              <w:rPr>
                <w:b/>
                <w:bCs/>
                <w:i/>
                <w:iCs/>
                <w:lang w:val="en-US"/>
              </w:rPr>
              <w:t>lusitanica</w:t>
            </w:r>
            <w:proofErr w:type="spellEnd"/>
          </w:p>
        </w:tc>
      </w:tr>
      <w:tr w:rsidR="00A83D5D" w:rsidRPr="002A06EC" w14:paraId="0A438DC9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3EC33471" w14:textId="77777777" w:rsidR="002A06EC" w:rsidRPr="002A06EC" w:rsidRDefault="002A06EC" w:rsidP="00AB057C">
            <w:pPr>
              <w:jc w:val="both"/>
              <w:rPr>
                <w:lang w:val="en-US"/>
              </w:rPr>
            </w:pPr>
          </w:p>
        </w:tc>
        <w:tc>
          <w:tcPr>
            <w:tcW w:w="383" w:type="pct"/>
            <w:vMerge/>
            <w:tcBorders>
              <w:left w:val="nil"/>
              <w:bottom w:val="single" w:sz="4" w:space="0" w:color="auto"/>
            </w:tcBorders>
          </w:tcPr>
          <w:p w14:paraId="61BFAE89" w14:textId="77777777" w:rsidR="002A06EC" w:rsidRPr="002A06EC" w:rsidRDefault="002A06EC" w:rsidP="00AB057C">
            <w:pPr>
              <w:jc w:val="both"/>
              <w:rPr>
                <w:lang w:val="en-US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97B5A8" w14:textId="04D4BC47" w:rsidR="002A06EC" w:rsidRPr="00A83D5D" w:rsidRDefault="002A06EC" w:rsidP="00A83D5D">
            <w:pPr>
              <w:jc w:val="center"/>
              <w:rPr>
                <w:b/>
                <w:bCs/>
                <w:lang w:val="en-US"/>
              </w:rPr>
            </w:pPr>
            <w:r w:rsidRPr="00A83D5D">
              <w:rPr>
                <w:b/>
                <w:bCs/>
                <w:lang w:val="en-U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B200A" w14:textId="3EDD57A4" w:rsidR="002A06EC" w:rsidRPr="00A83D5D" w:rsidRDefault="002A06EC" w:rsidP="00A83D5D">
            <w:pPr>
              <w:jc w:val="center"/>
              <w:rPr>
                <w:b/>
                <w:bCs/>
                <w:lang w:val="en-US"/>
              </w:rPr>
            </w:pPr>
            <w:r w:rsidRPr="00A83D5D">
              <w:rPr>
                <w:b/>
                <w:bCs/>
                <w:lang w:val="en-US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24E9F" w14:textId="3235B613" w:rsidR="002A06EC" w:rsidRPr="00A83D5D" w:rsidRDefault="002A06EC" w:rsidP="00A83D5D">
            <w:pPr>
              <w:jc w:val="center"/>
              <w:rPr>
                <w:b/>
                <w:bCs/>
                <w:lang w:val="en-US"/>
              </w:rPr>
            </w:pPr>
            <w:r w:rsidRPr="00A83D5D">
              <w:rPr>
                <w:b/>
                <w:bCs/>
                <w:lang w:val="en-US"/>
              </w:rPr>
              <w:t>5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55C93F" w14:textId="4683C4B9" w:rsidR="002A06EC" w:rsidRPr="00A83D5D" w:rsidRDefault="002A06EC" w:rsidP="00A83D5D">
            <w:pPr>
              <w:jc w:val="center"/>
              <w:rPr>
                <w:b/>
                <w:bCs/>
                <w:lang w:val="en-US"/>
              </w:rPr>
            </w:pPr>
            <w:r w:rsidRPr="00A83D5D">
              <w:rPr>
                <w:b/>
                <w:bCs/>
                <w:lang w:val="en-US"/>
              </w:rPr>
              <w:t>25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20B97D" w14:textId="7277D3A0" w:rsidR="002A06EC" w:rsidRPr="00A83D5D" w:rsidRDefault="002A06EC" w:rsidP="00A83D5D">
            <w:pPr>
              <w:jc w:val="center"/>
              <w:rPr>
                <w:b/>
                <w:bCs/>
                <w:lang w:val="en-US"/>
              </w:rPr>
            </w:pPr>
            <w:r w:rsidRPr="00A83D5D">
              <w:rPr>
                <w:b/>
                <w:bCs/>
                <w:lang w:val="en-U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D49A0" w14:textId="79FE8D05" w:rsidR="002A06EC" w:rsidRPr="00A83D5D" w:rsidRDefault="002A06EC" w:rsidP="00A83D5D">
            <w:pPr>
              <w:jc w:val="center"/>
              <w:rPr>
                <w:b/>
                <w:bCs/>
                <w:lang w:val="en-US"/>
              </w:rPr>
            </w:pPr>
            <w:r w:rsidRPr="00A83D5D">
              <w:rPr>
                <w:b/>
                <w:bCs/>
                <w:lang w:val="en-US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5F59B" w14:textId="3574E83C" w:rsidR="002A06EC" w:rsidRPr="00A83D5D" w:rsidRDefault="002A06EC" w:rsidP="00A83D5D">
            <w:pPr>
              <w:jc w:val="center"/>
              <w:rPr>
                <w:b/>
                <w:bCs/>
                <w:lang w:val="en-US"/>
              </w:rPr>
            </w:pPr>
            <w:r w:rsidRPr="00A83D5D">
              <w:rPr>
                <w:b/>
                <w:bCs/>
                <w:lang w:val="en-US"/>
              </w:rPr>
              <w:t>5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2315DD" w14:textId="60FE2388" w:rsidR="002A06EC" w:rsidRPr="00A83D5D" w:rsidRDefault="002A06EC" w:rsidP="00A83D5D">
            <w:pPr>
              <w:jc w:val="center"/>
              <w:rPr>
                <w:b/>
                <w:bCs/>
                <w:lang w:val="en-US"/>
              </w:rPr>
            </w:pPr>
            <w:r w:rsidRPr="00A83D5D">
              <w:rPr>
                <w:b/>
                <w:bCs/>
                <w:lang w:val="en-US"/>
              </w:rPr>
              <w:t>25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93F59C" w14:textId="723E9758" w:rsidR="002A06EC" w:rsidRPr="00A83D5D" w:rsidRDefault="002A06EC" w:rsidP="00A83D5D">
            <w:pPr>
              <w:jc w:val="center"/>
              <w:rPr>
                <w:b/>
                <w:bCs/>
                <w:lang w:val="en-US"/>
              </w:rPr>
            </w:pPr>
            <w:r w:rsidRPr="00A83D5D">
              <w:rPr>
                <w:b/>
                <w:bCs/>
                <w:lang w:val="en-U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8A083" w14:textId="6640F285" w:rsidR="002A06EC" w:rsidRPr="00A83D5D" w:rsidRDefault="002A06EC" w:rsidP="00A83D5D">
            <w:pPr>
              <w:jc w:val="center"/>
              <w:rPr>
                <w:b/>
                <w:bCs/>
                <w:lang w:val="en-US"/>
              </w:rPr>
            </w:pPr>
            <w:r w:rsidRPr="00A83D5D">
              <w:rPr>
                <w:b/>
                <w:bCs/>
                <w:lang w:val="en-US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2B2F6" w14:textId="64A4B35A" w:rsidR="002A06EC" w:rsidRPr="00A83D5D" w:rsidRDefault="002A06EC" w:rsidP="00A83D5D">
            <w:pPr>
              <w:jc w:val="center"/>
              <w:rPr>
                <w:b/>
                <w:bCs/>
                <w:lang w:val="en-US"/>
              </w:rPr>
            </w:pPr>
            <w:r w:rsidRPr="00A83D5D">
              <w:rPr>
                <w:b/>
                <w:bCs/>
                <w:lang w:val="en-US"/>
              </w:rPr>
              <w:t>5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8341A" w14:textId="1D817823" w:rsidR="002A06EC" w:rsidRPr="00A83D5D" w:rsidRDefault="002A06EC" w:rsidP="00A83D5D">
            <w:pPr>
              <w:jc w:val="center"/>
              <w:rPr>
                <w:b/>
                <w:bCs/>
                <w:lang w:val="en-US"/>
              </w:rPr>
            </w:pPr>
            <w:r w:rsidRPr="00A83D5D">
              <w:rPr>
                <w:b/>
                <w:bCs/>
                <w:lang w:val="en-US"/>
              </w:rPr>
              <w:t>250</w:t>
            </w:r>
          </w:p>
        </w:tc>
      </w:tr>
      <w:tr w:rsidR="00A83D5D" w:rsidRPr="002A06EC" w14:paraId="463644BA" w14:textId="77777777" w:rsidTr="00A83D5D">
        <w:tc>
          <w:tcPr>
            <w:tcW w:w="616" w:type="pct"/>
            <w:vMerge w:val="restart"/>
            <w:tcBorders>
              <w:left w:val="nil"/>
              <w:right w:val="nil"/>
            </w:tcBorders>
          </w:tcPr>
          <w:p w14:paraId="5CA2FE4E" w14:textId="6450F9A0" w:rsidR="002A06EC" w:rsidRPr="002A06EC" w:rsidRDefault="002A06EC" w:rsidP="007F45B6">
            <w:pPr>
              <w:jc w:val="both"/>
              <w:rPr>
                <w:lang w:val="en-US"/>
              </w:rPr>
            </w:pPr>
            <w:proofErr w:type="spellStart"/>
            <w:r w:rsidRPr="002A06EC">
              <w:rPr>
                <w:rFonts w:cstheme="minorHAnsi"/>
                <w:lang w:val="en-US"/>
              </w:rPr>
              <w:t>Ψ</w:t>
            </w:r>
            <w:r w:rsidRPr="00A83D5D">
              <w:rPr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383" w:type="pct"/>
            <w:tcBorders>
              <w:left w:val="nil"/>
              <w:bottom w:val="nil"/>
            </w:tcBorders>
            <w:vAlign w:val="center"/>
          </w:tcPr>
          <w:p w14:paraId="7402EF91" w14:textId="571C3492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2FAD89D5" w14:textId="0C3DE94A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1DC9A09D" w14:textId="2097D80D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</w:t>
            </w:r>
            <w:r w:rsidR="001F75F6" w:rsidRPr="0059404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5821D962" w14:textId="4A08B504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24497CF6" w14:textId="263F8A7F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2F8D8978" w14:textId="6D4A8CCF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287A87EA" w14:textId="317CD72E" w:rsidR="009648C1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446848FB" w14:textId="6A54C073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36728667" w14:textId="10588133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113B99EB" w14:textId="727594F7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63DF994F" w14:textId="3C683A23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</w:t>
            </w:r>
            <w:r w:rsidR="00903158" w:rsidRPr="00594042">
              <w:rPr>
                <w:rFonts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140947F0" w14:textId="4FF52DE5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</w:t>
            </w:r>
            <w:r w:rsidR="00903158" w:rsidRPr="00594042">
              <w:rPr>
                <w:rFonts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vAlign w:val="center"/>
          </w:tcPr>
          <w:p w14:paraId="43198CAB" w14:textId="7484F00A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79</w:t>
            </w:r>
          </w:p>
        </w:tc>
      </w:tr>
      <w:tr w:rsidR="00A83D5D" w:rsidRPr="002A06EC" w14:paraId="78365307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298EEF08" w14:textId="77777777" w:rsidR="002A06EC" w:rsidRPr="002A06EC" w:rsidRDefault="002A06EC" w:rsidP="007F45B6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14:paraId="6B74C106" w14:textId="701996C9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791DE914" w14:textId="7B05AABB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A5AC" w14:textId="76095792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5F45" w14:textId="1F0A200D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028EC538" w14:textId="0C9033FC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6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3A309F14" w14:textId="6A965920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A2C6" w14:textId="47D68C65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74FA" w14:textId="1A3681D6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</w:t>
            </w:r>
            <w:r w:rsidR="002569DB" w:rsidRPr="00594042">
              <w:rPr>
                <w:rFonts w:cstheme="minorHAnsi"/>
                <w:sz w:val="20"/>
                <w:szCs w:val="20"/>
                <w:lang w:val="en-US"/>
              </w:rPr>
              <w:t>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50CC55CA" w14:textId="5BC5A246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77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4A03FE59" w14:textId="2AF9B396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8B14" w14:textId="486B46F3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6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4392" w14:textId="568DC0BA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38EA" w14:textId="1727815B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67</w:t>
            </w:r>
          </w:p>
        </w:tc>
      </w:tr>
      <w:tr w:rsidR="00A83D5D" w:rsidRPr="002A06EC" w14:paraId="019F837C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3341DAB3" w14:textId="77777777" w:rsidR="002A06EC" w:rsidRPr="002A06EC" w:rsidRDefault="002A06EC" w:rsidP="007F45B6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14:paraId="006FE3D1" w14:textId="20BA7D61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5F8373C8" w14:textId="2DC37645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BBF6" w14:textId="6383D913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BEC9" w14:textId="1798BF05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5043E682" w14:textId="30BAC61A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57EED9A0" w14:textId="797E0923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A526" w14:textId="18536905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4400" w14:textId="34E191AE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</w:t>
            </w:r>
            <w:r w:rsidR="002569DB" w:rsidRPr="00594042">
              <w:rPr>
                <w:rFonts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02B07964" w14:textId="6CD1988C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76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472D918C" w14:textId="619A351B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85BF" w14:textId="73F43DB9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D1B8" w14:textId="53052B4B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</w:t>
            </w:r>
            <w:r w:rsidR="00903158" w:rsidRPr="00594042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57D0" w14:textId="61A0D9AF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62</w:t>
            </w:r>
          </w:p>
        </w:tc>
      </w:tr>
      <w:tr w:rsidR="00A83D5D" w:rsidRPr="002A06EC" w14:paraId="454C2DF3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42CA0BFD" w14:textId="77777777" w:rsidR="002A06EC" w:rsidRPr="002A06EC" w:rsidRDefault="002A06EC" w:rsidP="007F45B6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14:paraId="5C3AC3DF" w14:textId="697D8351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55792F7B" w14:textId="09AE78DE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69FC" w14:textId="772DDD15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BC64" w14:textId="3446D96F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2C152BFC" w14:textId="11AE61A4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4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43452C5A" w14:textId="19DF1D56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8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4F50" w14:textId="0AEECCF9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8901" w14:textId="512EA9C7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6582B624" w14:textId="4F387C8F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93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6292678E" w14:textId="72CBEB1C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A2AE" w14:textId="14077787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BCDC" w14:textId="7D812E50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20FD" w14:textId="5FDA9CB6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66</w:t>
            </w:r>
          </w:p>
        </w:tc>
      </w:tr>
      <w:tr w:rsidR="00A83D5D" w:rsidRPr="002A06EC" w14:paraId="72B247D8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000868F2" w14:textId="77777777" w:rsidR="002A06EC" w:rsidRPr="002A06EC" w:rsidRDefault="002A06EC" w:rsidP="007F45B6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AEAB4F" w14:textId="0F23ADD2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EED3AA" w14:textId="1C992658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AD954" w14:textId="72D59CF0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04AAD" w14:textId="3AD2B4D0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F2D9C8C" w14:textId="0B6E0D6F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DB8E8F" w14:textId="65996598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6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8ECC6" w14:textId="4C04A002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04645" w14:textId="367F463C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7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B46C7A" w14:textId="494DC4CB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82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B272FD" w14:textId="60BAD073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238B1" w14:textId="79DBBFEA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59D9D" w14:textId="7E5E62AC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C7C89" w14:textId="05FC6BA1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8</w:t>
            </w:r>
          </w:p>
        </w:tc>
      </w:tr>
      <w:tr w:rsidR="00A83D5D" w:rsidRPr="00A83D5D" w14:paraId="0CAE6D19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60840824" w14:textId="77777777" w:rsidR="002A06EC" w:rsidRPr="002A06EC" w:rsidRDefault="002A06EC" w:rsidP="007F45B6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left w:val="nil"/>
              <w:bottom w:val="nil"/>
            </w:tcBorders>
            <w:vAlign w:val="center"/>
          </w:tcPr>
          <w:p w14:paraId="44394351" w14:textId="2BC6970B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63D84607" w14:textId="6C8506EF" w:rsidR="002A06EC" w:rsidRPr="00A83D5D" w:rsidRDefault="001F75F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44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7B035EF2" w14:textId="0229D1F7" w:rsidR="002A06EC" w:rsidRPr="00A83D5D" w:rsidRDefault="001F75F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47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4B5E530A" w14:textId="2DE2E2E5" w:rsidR="002A06EC" w:rsidRPr="00A83D5D" w:rsidRDefault="001F75F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47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7CA47A79" w14:textId="03DE802F" w:rsidR="002A06EC" w:rsidRPr="00A83D5D" w:rsidRDefault="001F75F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55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4CFB7DF9" w14:textId="53811805" w:rsidR="002A06EC" w:rsidRPr="00A83D5D" w:rsidRDefault="009648C1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66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671CA9C6" w14:textId="2B8266A6" w:rsidR="002A06EC" w:rsidRPr="00A83D5D" w:rsidRDefault="009648C1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63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51A9F57C" w14:textId="3BAA0150" w:rsidR="002A06EC" w:rsidRPr="00A83D5D" w:rsidRDefault="009648C1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7</w:t>
            </w:r>
            <w:r w:rsidR="002569DB"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003B66C0" w14:textId="50C59BB2" w:rsidR="002A06EC" w:rsidRPr="00A83D5D" w:rsidRDefault="009648C1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81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01E178EB" w14:textId="63475D37" w:rsidR="002A06EC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49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41E88672" w14:textId="45A58F5A" w:rsidR="002A06EC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52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107A98AD" w14:textId="02807CA5" w:rsidR="002A06EC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52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vAlign w:val="center"/>
          </w:tcPr>
          <w:p w14:paraId="4A3FCD29" w14:textId="4BEAF0B2" w:rsidR="002A06EC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66</w:t>
            </w:r>
          </w:p>
        </w:tc>
      </w:tr>
      <w:tr w:rsidR="00A83D5D" w:rsidRPr="00A83D5D" w14:paraId="4FDAA023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2F744D4B" w14:textId="77777777" w:rsidR="002A06EC" w:rsidRPr="002A06EC" w:rsidRDefault="002A06EC" w:rsidP="007F45B6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C5FAE2" w14:textId="38BBB78F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SE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5367244" w14:textId="73C2D153" w:rsidR="002A06EC" w:rsidRPr="00A83D5D" w:rsidRDefault="001F75F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A5D16" w14:textId="19640B4B" w:rsidR="002A06EC" w:rsidRPr="00A83D5D" w:rsidRDefault="001F75F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212A6" w14:textId="65D49AE9" w:rsidR="002A06EC" w:rsidRPr="00A83D5D" w:rsidRDefault="001F75F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72353C" w14:textId="04F191DF" w:rsidR="002A06EC" w:rsidRPr="00A83D5D" w:rsidRDefault="001F75F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710ADA" w14:textId="339FBC70" w:rsidR="002A06EC" w:rsidRPr="00A83D5D" w:rsidRDefault="009648C1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A0EAF" w14:textId="13AC12BD" w:rsidR="002A06EC" w:rsidRPr="00A83D5D" w:rsidRDefault="009648C1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21FF9" w14:textId="1C8F3415" w:rsidR="002A06EC" w:rsidRPr="00A83D5D" w:rsidRDefault="009648C1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6216979" w14:textId="552384FB" w:rsidR="002A06EC" w:rsidRPr="00A83D5D" w:rsidRDefault="009648C1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AD834E0" w14:textId="5214E0EC" w:rsidR="00903158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1611F" w14:textId="69D218EA" w:rsidR="002A06EC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7C3BF" w14:textId="2DBFECA1" w:rsidR="002A06EC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D35EE" w14:textId="351E645C" w:rsidR="002A06EC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A83D5D" w:rsidRPr="002A06EC" w14:paraId="450F9D5F" w14:textId="77777777" w:rsidTr="00A83D5D">
        <w:tc>
          <w:tcPr>
            <w:tcW w:w="616" w:type="pct"/>
            <w:vMerge w:val="restart"/>
            <w:tcBorders>
              <w:left w:val="nil"/>
              <w:right w:val="nil"/>
            </w:tcBorders>
          </w:tcPr>
          <w:p w14:paraId="2AF76DC9" w14:textId="70BCF09F" w:rsidR="002A06EC" w:rsidRPr="002A06EC" w:rsidRDefault="002A06EC" w:rsidP="002A06EC">
            <w:pPr>
              <w:jc w:val="both"/>
              <w:rPr>
                <w:lang w:val="en-US"/>
              </w:rPr>
            </w:pPr>
            <w:proofErr w:type="spellStart"/>
            <w:r w:rsidRPr="002A06EC">
              <w:rPr>
                <w:rFonts w:cstheme="minorHAnsi"/>
                <w:lang w:val="en-US"/>
              </w:rPr>
              <w:t>ΔΨ</w:t>
            </w:r>
            <w:r w:rsidRPr="00A83D5D">
              <w:rPr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383" w:type="pct"/>
            <w:tcBorders>
              <w:left w:val="nil"/>
              <w:bottom w:val="nil"/>
            </w:tcBorders>
            <w:vAlign w:val="center"/>
          </w:tcPr>
          <w:p w14:paraId="713B862B" w14:textId="710ACE1E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13970AC6" w14:textId="5542AC7F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78370F88" w14:textId="6848F5E4" w:rsidR="002A06EC" w:rsidRPr="00594042" w:rsidRDefault="002A5E95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22FA89AF" w14:textId="0794EAF9" w:rsidR="002A06EC" w:rsidRPr="00594042" w:rsidRDefault="002A5E95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1DB52F23" w14:textId="30028188" w:rsidR="002A06EC" w:rsidRPr="00594042" w:rsidRDefault="002A5E95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2484F7D1" w14:textId="65D0ADC4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0F3EB6DC" w14:textId="762B608A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672C22CB" w14:textId="50D89D53" w:rsidR="002A06EC" w:rsidRPr="00594042" w:rsidRDefault="002569DB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6C0707ED" w14:textId="7D1C1B88" w:rsidR="002A06EC" w:rsidRPr="00594042" w:rsidRDefault="002569DB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47259899" w14:textId="5A47C52C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1C23D502" w14:textId="10CB6734" w:rsidR="002A06EC" w:rsidRPr="00594042" w:rsidRDefault="00903158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25AF7D87" w14:textId="2AACFAD1" w:rsidR="002A06EC" w:rsidRPr="00594042" w:rsidRDefault="00903158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vAlign w:val="center"/>
          </w:tcPr>
          <w:p w14:paraId="586F68AD" w14:textId="3337120B" w:rsidR="002A06EC" w:rsidRPr="00594042" w:rsidRDefault="00903158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30</w:t>
            </w:r>
          </w:p>
        </w:tc>
      </w:tr>
      <w:tr w:rsidR="00A83D5D" w:rsidRPr="002A06EC" w14:paraId="6A50330C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5CD16EC3" w14:textId="77777777" w:rsidR="002A06EC" w:rsidRPr="002A06EC" w:rsidRDefault="002A06EC" w:rsidP="002A06EC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14:paraId="69930E5F" w14:textId="46923DA6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499B430E" w14:textId="334DA5C8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432E" w14:textId="257E60A2" w:rsidR="002A06EC" w:rsidRPr="00594042" w:rsidRDefault="002A5E95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266A" w14:textId="3440DDA9" w:rsidR="002A06EC" w:rsidRPr="00594042" w:rsidRDefault="002A5E95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2E5C56CC" w14:textId="258D11D3" w:rsidR="002A06EC" w:rsidRPr="00594042" w:rsidRDefault="002A5E95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277AA2FB" w14:textId="11A732DD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4CFA" w14:textId="608C86C6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EBD5" w14:textId="2EFE8076" w:rsidR="002A06EC" w:rsidRPr="00594042" w:rsidRDefault="002569DB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34E8427D" w14:textId="4694C94C" w:rsidR="002A06EC" w:rsidRPr="00594042" w:rsidRDefault="002569DB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4D4B95C4" w14:textId="0E642119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70AB" w14:textId="6351EC4D" w:rsidR="002A06EC" w:rsidRPr="00594042" w:rsidRDefault="00903158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429C" w14:textId="5A4C4B01" w:rsidR="002A06EC" w:rsidRPr="00594042" w:rsidRDefault="00903158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497E" w14:textId="5A240740" w:rsidR="002A06EC" w:rsidRPr="00594042" w:rsidRDefault="00903158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12</w:t>
            </w:r>
          </w:p>
        </w:tc>
      </w:tr>
      <w:tr w:rsidR="00A83D5D" w:rsidRPr="002A06EC" w14:paraId="71275904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7EFF8653" w14:textId="77777777" w:rsidR="002A06EC" w:rsidRPr="002A06EC" w:rsidRDefault="002A06EC" w:rsidP="002A06EC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14:paraId="2BD10B2D" w14:textId="7353E0BE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0DA67BEB" w14:textId="08CA4606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8D2F" w14:textId="10CE59BA" w:rsidR="002A06EC" w:rsidRPr="00594042" w:rsidRDefault="002A5E95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215B" w14:textId="30169307" w:rsidR="002A06EC" w:rsidRPr="00594042" w:rsidRDefault="002A5E95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6C99A5BA" w14:textId="63B19CF4" w:rsidR="002A06EC" w:rsidRPr="00594042" w:rsidRDefault="002A5E95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5D77D292" w14:textId="56570906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0A92" w14:textId="5AF55BE2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7395" w14:textId="453836A7" w:rsidR="002569DB" w:rsidRPr="00594042" w:rsidRDefault="002569DB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5D3EEE39" w14:textId="1C5560EF" w:rsidR="002A06EC" w:rsidRPr="00594042" w:rsidRDefault="002569DB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5245EB67" w14:textId="32567614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C16E" w14:textId="75B1EC87" w:rsidR="002A06EC" w:rsidRPr="00594042" w:rsidRDefault="00903158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9232" w14:textId="75E33F60" w:rsidR="002A06EC" w:rsidRPr="00594042" w:rsidRDefault="00903158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5DF6" w14:textId="3410CDE3" w:rsidR="002A06EC" w:rsidRPr="00594042" w:rsidRDefault="00903158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14</w:t>
            </w:r>
          </w:p>
        </w:tc>
      </w:tr>
      <w:tr w:rsidR="00A83D5D" w:rsidRPr="002A06EC" w14:paraId="252EE29B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7435889C" w14:textId="77777777" w:rsidR="002A06EC" w:rsidRPr="002A06EC" w:rsidRDefault="002A06EC" w:rsidP="002A06EC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14:paraId="44C6CAF9" w14:textId="73E1D840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19658781" w14:textId="6806E3D3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198E" w14:textId="64BC46D7" w:rsidR="002A06EC" w:rsidRPr="00594042" w:rsidRDefault="002A5E95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578B" w14:textId="34FAE83A" w:rsidR="002A06EC" w:rsidRPr="00594042" w:rsidRDefault="002A5E95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0A544C1C" w14:textId="29894801" w:rsidR="002A06EC" w:rsidRPr="00594042" w:rsidRDefault="002A5E95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5EF89521" w14:textId="6402029E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ED5B" w14:textId="53D65AD7" w:rsidR="002A06EC" w:rsidRPr="00594042" w:rsidRDefault="009648C1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1</w:t>
            </w:r>
            <w:r w:rsidR="002569DB" w:rsidRPr="0059404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71C8" w14:textId="741E721C" w:rsidR="002A06EC" w:rsidRPr="00594042" w:rsidRDefault="002569DB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53A4E890" w14:textId="48202456" w:rsidR="002A06EC" w:rsidRPr="00594042" w:rsidRDefault="002569DB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787AB89F" w14:textId="39FCA75F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A393" w14:textId="45727C58" w:rsidR="002A06EC" w:rsidRPr="00594042" w:rsidRDefault="00903158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502F6" w14:textId="59F8661A" w:rsidR="002A06EC" w:rsidRPr="00594042" w:rsidRDefault="00903158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78EC" w14:textId="0BE76413" w:rsidR="002A06EC" w:rsidRPr="00594042" w:rsidRDefault="00903158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17</w:t>
            </w:r>
          </w:p>
        </w:tc>
      </w:tr>
      <w:tr w:rsidR="00A83D5D" w:rsidRPr="002A06EC" w14:paraId="04A97964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24732D96" w14:textId="77777777" w:rsidR="002A06EC" w:rsidRPr="002A06EC" w:rsidRDefault="002A06EC" w:rsidP="002A06EC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1A8A610" w14:textId="3A31F993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DF7AB19" w14:textId="380A58EC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BBE84" w14:textId="0B05E031" w:rsidR="002A06EC" w:rsidRPr="00594042" w:rsidRDefault="002A5E95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89F1A" w14:textId="1C5FCF7B" w:rsidR="002A06EC" w:rsidRPr="00594042" w:rsidRDefault="002A5E95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7C776C" w14:textId="08277E15" w:rsidR="002A06EC" w:rsidRPr="00594042" w:rsidRDefault="002A5E95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CFE2EF1" w14:textId="3C2B66A1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BC30B" w14:textId="57B17CC2" w:rsidR="002A06EC" w:rsidRPr="00594042" w:rsidRDefault="002569DB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661A0" w14:textId="73260DEB" w:rsidR="002A06EC" w:rsidRPr="00594042" w:rsidRDefault="002569DB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EC0ECA" w14:textId="7A1BEE55" w:rsidR="002A06EC" w:rsidRPr="00594042" w:rsidRDefault="002569DB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004927" w14:textId="2CADB3A4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33AFB" w14:textId="4FEE49EF" w:rsidR="002A06EC" w:rsidRPr="00594042" w:rsidRDefault="00903158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A728C" w14:textId="00065302" w:rsidR="002A06EC" w:rsidRPr="00594042" w:rsidRDefault="00903158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923A7" w14:textId="643CCDAE" w:rsidR="002A06EC" w:rsidRPr="00594042" w:rsidRDefault="00903158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11</w:t>
            </w:r>
          </w:p>
        </w:tc>
      </w:tr>
      <w:tr w:rsidR="00A83D5D" w:rsidRPr="002A06EC" w14:paraId="332C4C8E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4AEEBAFF" w14:textId="77777777" w:rsidR="002A06EC" w:rsidRPr="002A06EC" w:rsidRDefault="002A06EC" w:rsidP="002A06EC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left w:val="nil"/>
              <w:bottom w:val="nil"/>
            </w:tcBorders>
            <w:vAlign w:val="center"/>
          </w:tcPr>
          <w:p w14:paraId="4388949D" w14:textId="2A404CA7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69BA2BEA" w14:textId="547B9636" w:rsidR="002A06EC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2633AAE4" w14:textId="0B0823B4" w:rsidR="002A06EC" w:rsidRPr="00A83D5D" w:rsidRDefault="001F75F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03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272FC279" w14:textId="27554D1D" w:rsidR="002A06EC" w:rsidRPr="00A83D5D" w:rsidRDefault="001F75F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02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6E446708" w14:textId="70343C98" w:rsidR="002A06EC" w:rsidRPr="00A83D5D" w:rsidRDefault="001F75F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10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51319E42" w14:textId="6CE76BB4" w:rsidR="002A06EC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779129A8" w14:textId="1B671466" w:rsidR="002A06EC" w:rsidRPr="00A83D5D" w:rsidRDefault="009648C1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</w:t>
            </w:r>
            <w:r w:rsidR="002569DB"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16F81083" w14:textId="34F33C30" w:rsidR="002A06EC" w:rsidRPr="00A83D5D" w:rsidRDefault="002569DB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06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459E3C71" w14:textId="533AAFA2" w:rsidR="002A06EC" w:rsidRPr="00A83D5D" w:rsidRDefault="002569DB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15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6281A67F" w14:textId="16EF80CD" w:rsidR="002A06EC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22DD421C" w14:textId="798A9A3F" w:rsidR="002A06EC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02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1D3DFC33" w14:textId="1F27A845" w:rsidR="002A06EC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02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vAlign w:val="center"/>
          </w:tcPr>
          <w:p w14:paraId="6E00E3B3" w14:textId="5B29709F" w:rsidR="002A06EC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16</w:t>
            </w:r>
          </w:p>
        </w:tc>
      </w:tr>
      <w:tr w:rsidR="00A83D5D" w:rsidRPr="002A06EC" w14:paraId="45961D0A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0B31F152" w14:textId="77777777" w:rsidR="002A06EC" w:rsidRPr="002A06EC" w:rsidRDefault="002A06EC" w:rsidP="002A06EC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038E3D" w14:textId="7FC96ABF" w:rsidR="002A06EC" w:rsidRPr="00594042" w:rsidRDefault="002A06EC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SE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747D86" w14:textId="47ED1264" w:rsidR="002A06EC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03C79" w14:textId="336C2C15" w:rsidR="002A06EC" w:rsidRPr="00A83D5D" w:rsidRDefault="001F75F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CA9AC" w14:textId="7A15979B" w:rsidR="002A06EC" w:rsidRPr="00A83D5D" w:rsidRDefault="001F75F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A622C6" w14:textId="5E08E82F" w:rsidR="002A06EC" w:rsidRPr="00A83D5D" w:rsidRDefault="001F75F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90C001" w14:textId="051BCF61" w:rsidR="002A06EC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29113" w14:textId="55B51539" w:rsidR="002A06EC" w:rsidRPr="00A83D5D" w:rsidRDefault="009648C1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44DE8" w14:textId="0CCB2C99" w:rsidR="002A06EC" w:rsidRPr="00A83D5D" w:rsidRDefault="002569DB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CDAC7A" w14:textId="45CC90A8" w:rsidR="002A06EC" w:rsidRPr="00A83D5D" w:rsidRDefault="002569DB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5E8D14" w14:textId="6FEDD07A" w:rsidR="002A06EC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6FA0E" w14:textId="1506832B" w:rsidR="002A06EC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3B0FF" w14:textId="30582B90" w:rsidR="002A06EC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9EC2C" w14:textId="7CD4F09E" w:rsidR="002A06EC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A83D5D" w:rsidRPr="002A06EC" w14:paraId="38135D46" w14:textId="77777777" w:rsidTr="00A83D5D">
        <w:tc>
          <w:tcPr>
            <w:tcW w:w="616" w:type="pct"/>
            <w:vMerge w:val="restart"/>
            <w:tcBorders>
              <w:left w:val="nil"/>
              <w:right w:val="nil"/>
            </w:tcBorders>
          </w:tcPr>
          <w:p w14:paraId="036890DE" w14:textId="2EA78E7A" w:rsidR="00AB6AC2" w:rsidRPr="002A06EC" w:rsidRDefault="00AB6AC2" w:rsidP="00AB6AC2">
            <w:pPr>
              <w:jc w:val="both"/>
              <w:rPr>
                <w:rFonts w:cstheme="minorHAnsi"/>
                <w:lang w:val="en-US"/>
              </w:rPr>
            </w:pPr>
            <w:r w:rsidRPr="002A06EC">
              <w:rPr>
                <w:lang w:val="en-US"/>
              </w:rPr>
              <w:t>RWC</w:t>
            </w:r>
            <w:r w:rsidR="00A83D5D" w:rsidRPr="00A83D5D">
              <w:rPr>
                <w:vertAlign w:val="subscript"/>
                <w:lang w:val="en-US"/>
              </w:rPr>
              <w:t>0</w:t>
            </w:r>
          </w:p>
        </w:tc>
        <w:tc>
          <w:tcPr>
            <w:tcW w:w="383" w:type="pct"/>
            <w:tcBorders>
              <w:left w:val="nil"/>
              <w:bottom w:val="nil"/>
            </w:tcBorders>
            <w:vAlign w:val="center"/>
          </w:tcPr>
          <w:p w14:paraId="5D8A57A2" w14:textId="2D343CE4" w:rsidR="00AB6AC2" w:rsidRPr="00594042" w:rsidRDefault="00AB6AC2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1F50CA87" w14:textId="05467676" w:rsidR="00AB6AC2" w:rsidRPr="00594042" w:rsidRDefault="00AB6AC2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8.1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79766D5D" w14:textId="00383EF8" w:rsidR="00AB6AC2" w:rsidRPr="00594042" w:rsidRDefault="00AB6AC2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8.7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4F4E7E32" w14:textId="6ADE9D1C" w:rsidR="00AB6AC2" w:rsidRPr="00594042" w:rsidRDefault="00AB6AC2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2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114C3648" w14:textId="4419C211" w:rsidR="00AB6AC2" w:rsidRPr="00594042" w:rsidRDefault="00AB6AC2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0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33CB3422" w14:textId="3019DA88" w:rsidR="00AB6AC2" w:rsidRPr="00594042" w:rsidRDefault="00AB6AC2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1.5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159BDD3D" w14:textId="6AE15677" w:rsidR="00AB6AC2" w:rsidRPr="00594042" w:rsidRDefault="00AB6AC2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4.2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17831B52" w14:textId="61BF02DF" w:rsidR="00AB6AC2" w:rsidRPr="00594042" w:rsidRDefault="00AB6AC2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4.9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1BBBC812" w14:textId="77DE17B9" w:rsidR="00AB6AC2" w:rsidRPr="00594042" w:rsidRDefault="00AB6AC2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2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0DF7259F" w14:textId="54333D03" w:rsidR="00AB6AC2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5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5D6AF863" w14:textId="70588989" w:rsidR="00AB6AC2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4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6BC7CD92" w14:textId="7C713269" w:rsidR="00AB6AC2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5.0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vAlign w:val="center"/>
          </w:tcPr>
          <w:p w14:paraId="6B26518C" w14:textId="5AA7FCE5" w:rsidR="00AB6AC2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5.2</w:t>
            </w:r>
          </w:p>
        </w:tc>
      </w:tr>
      <w:tr w:rsidR="00A83D5D" w:rsidRPr="002A06EC" w14:paraId="660DC55B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261A7FB0" w14:textId="49CED5F4" w:rsidR="0066029D" w:rsidRPr="002A06EC" w:rsidRDefault="0066029D" w:rsidP="0066029D">
            <w:pPr>
              <w:jc w:val="both"/>
              <w:rPr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14:paraId="61A15B93" w14:textId="4810C919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0643120A" w14:textId="276B653F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FA4D" w14:textId="01C2E291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E7AB" w14:textId="47FD1913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5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45F51262" w14:textId="2948D8E1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6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5617B1DE" w14:textId="1E4117EF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4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01B9" w14:textId="423FEBE3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5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4C6E" w14:textId="294948EB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3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661D3B77" w14:textId="7B7F36F5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1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4DBE7442" w14:textId="198EE5D3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803E" w14:textId="299DBE81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A841" w14:textId="1E004AA7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CEBB" w14:textId="6A7DA139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8.1</w:t>
            </w:r>
          </w:p>
        </w:tc>
      </w:tr>
      <w:tr w:rsidR="00A83D5D" w:rsidRPr="002A06EC" w14:paraId="1B9AD830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16F9C974" w14:textId="77777777" w:rsidR="0066029D" w:rsidRPr="002A06EC" w:rsidRDefault="0066029D" w:rsidP="0066029D">
            <w:pPr>
              <w:jc w:val="both"/>
              <w:rPr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14:paraId="07B22197" w14:textId="46FFAEDB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57BF450B" w14:textId="07FDCDAF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8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90C2" w14:textId="558869BF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538B" w14:textId="2E20FBA4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8.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6C9FD901" w14:textId="12AA7255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9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4B54EF94" w14:textId="5A6C622B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0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D01E" w14:textId="0AFEED8E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4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D016" w14:textId="70EC2392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5.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3676B6E2" w14:textId="2E1D80B7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4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0352BC3F" w14:textId="26399744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5C96" w14:textId="0F0DAB23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8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939A" w14:textId="76AFB130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8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52C3" w14:textId="7D23C77F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8.8</w:t>
            </w:r>
          </w:p>
        </w:tc>
      </w:tr>
      <w:tr w:rsidR="00A83D5D" w:rsidRPr="002A06EC" w14:paraId="521F0F8A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165F7709" w14:textId="77777777" w:rsidR="0066029D" w:rsidRPr="002A06EC" w:rsidRDefault="0066029D" w:rsidP="0066029D">
            <w:pPr>
              <w:jc w:val="both"/>
              <w:rPr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14:paraId="6766626B" w14:textId="59E3DB2D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5DDA8E04" w14:textId="7B57210A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25EB" w14:textId="7384BDC1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6283" w14:textId="38784475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28BE39FF" w14:textId="71508327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8.4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24C3AF99" w14:textId="3CDFBCE1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1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50C2" w14:textId="6E5DD9C1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5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E397" w14:textId="2177AF09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2.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38C9EBC7" w14:textId="0782B1BB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2.5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35670C8E" w14:textId="54F5691F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8691" w14:textId="40EC5AF9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407D" w14:textId="385A31E9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8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F71D" w14:textId="1718FBCC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9</w:t>
            </w:r>
          </w:p>
        </w:tc>
      </w:tr>
      <w:tr w:rsidR="00A83D5D" w:rsidRPr="002A06EC" w14:paraId="7EFF58E8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73950DA2" w14:textId="77777777" w:rsidR="0066029D" w:rsidRPr="002A06EC" w:rsidRDefault="0066029D" w:rsidP="0066029D">
            <w:pPr>
              <w:jc w:val="both"/>
              <w:rPr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8390826" w14:textId="155C4277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FA5CDD" w14:textId="656645AB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8.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979ED" w14:textId="032CE1BC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76BCF" w14:textId="0CEC688E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DCFE7ED" w14:textId="798A706D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9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C012F29" w14:textId="3BE91505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3.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B1D58" w14:textId="77D84298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5.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1B6EC" w14:textId="3E7FC2FF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5.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736289" w14:textId="46687B31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5.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F9803B3" w14:textId="11587591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2D360" w14:textId="0B085C26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3F28C" w14:textId="3664811B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CDB8D" w14:textId="2B8237E8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1.0</w:t>
            </w:r>
          </w:p>
        </w:tc>
      </w:tr>
      <w:tr w:rsidR="00A83D5D" w:rsidRPr="002A06EC" w14:paraId="75F288A5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73D14D0B" w14:textId="77777777" w:rsidR="0066029D" w:rsidRPr="002A06EC" w:rsidRDefault="0066029D" w:rsidP="0066029D">
            <w:pPr>
              <w:jc w:val="both"/>
              <w:rPr>
                <w:lang w:val="en-US"/>
              </w:rPr>
            </w:pPr>
          </w:p>
        </w:tc>
        <w:tc>
          <w:tcPr>
            <w:tcW w:w="383" w:type="pct"/>
            <w:tcBorders>
              <w:left w:val="nil"/>
              <w:bottom w:val="nil"/>
            </w:tcBorders>
            <w:vAlign w:val="center"/>
          </w:tcPr>
          <w:p w14:paraId="3F85977B" w14:textId="0F6E7F0A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03112686" w14:textId="0F62C1A8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8.0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43FF982E" w14:textId="00536103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6.9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3F7DEAB7" w14:textId="708CAF62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6.7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5CA23C54" w14:textId="6C58038C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7.3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56F15827" w14:textId="366C7C7D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2.1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03CFB0C1" w14:textId="560FCBFF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.0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51BC94C2" w14:textId="3AFBAA4A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4.4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4AA3BC9A" w14:textId="25766D41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.2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06874FE4" w14:textId="1C9415FF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7.3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10109F8B" w14:textId="6A151B02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7.6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68C5566F" w14:textId="15049391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7.2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vAlign w:val="center"/>
          </w:tcPr>
          <w:p w14:paraId="7591D057" w14:textId="6C4904DB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6.0</w:t>
            </w:r>
          </w:p>
        </w:tc>
      </w:tr>
      <w:tr w:rsidR="00A83D5D" w:rsidRPr="002A06EC" w14:paraId="1821DE5C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1DDFC2ED" w14:textId="77777777" w:rsidR="0066029D" w:rsidRPr="002A06EC" w:rsidRDefault="0066029D" w:rsidP="0066029D">
            <w:pPr>
              <w:jc w:val="both"/>
              <w:rPr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45B2EC" w14:textId="1D0C51C4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SE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8EDE3C0" w14:textId="1DE4F649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6F253" w14:textId="11A11639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B2F20" w14:textId="171E86DA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DB915B" w14:textId="5F6B9C35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3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64026A" w14:textId="14764C57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D5262" w14:textId="56A778C0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E4415" w14:textId="10EFE297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56A23C" w14:textId="5560C7B0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7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D9AB203" w14:textId="31BE1F4F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BEB3D" w14:textId="146DCA6B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C6E4F" w14:textId="63CA6F25" w:rsidR="00903158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09CF4" w14:textId="60518B99" w:rsidR="0066029D" w:rsidRPr="00A83D5D" w:rsidRDefault="00903158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3</w:t>
            </w:r>
          </w:p>
        </w:tc>
      </w:tr>
      <w:tr w:rsidR="00A83D5D" w:rsidRPr="002A06EC" w14:paraId="108DD847" w14:textId="77777777" w:rsidTr="00A83D5D">
        <w:tc>
          <w:tcPr>
            <w:tcW w:w="616" w:type="pct"/>
            <w:vMerge w:val="restart"/>
            <w:tcBorders>
              <w:left w:val="nil"/>
              <w:right w:val="nil"/>
            </w:tcBorders>
          </w:tcPr>
          <w:p w14:paraId="619E8ECE" w14:textId="698DEAF6" w:rsidR="00A83D5D" w:rsidRPr="002A06EC" w:rsidRDefault="00A83D5D" w:rsidP="0066029D">
            <w:pPr>
              <w:jc w:val="both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RWC</w:t>
            </w:r>
            <w:r>
              <w:rPr>
                <w:rFonts w:cstheme="minorHAnsi"/>
                <w:vertAlign w:val="subscript"/>
                <w:lang w:val="en-US"/>
              </w:rPr>
              <w:t>x</w:t>
            </w:r>
            <w:proofErr w:type="spellEnd"/>
          </w:p>
        </w:tc>
        <w:tc>
          <w:tcPr>
            <w:tcW w:w="383" w:type="pct"/>
            <w:tcBorders>
              <w:left w:val="nil"/>
              <w:bottom w:val="nil"/>
            </w:tcBorders>
            <w:vAlign w:val="center"/>
          </w:tcPr>
          <w:p w14:paraId="1AD9566F" w14:textId="005C8486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1ED5972D" w14:textId="304E1A8A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03154B54" w14:textId="3489454A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8.7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62F78EE9" w14:textId="58C45D64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4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4E325FBB" w14:textId="10D9DF88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6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7D8F66AA" w14:textId="1F0EF6F8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016290E1" w14:textId="1C25569F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4.2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3D5CCACD" w14:textId="5F78D306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4.6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2BDCE3C1" w14:textId="39446F09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4.4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541A3AC7" w14:textId="43FE7911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0D4DD211" w14:textId="47DE8CAC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4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7D808D9F" w14:textId="185EB247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5.2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vAlign w:val="center"/>
          </w:tcPr>
          <w:p w14:paraId="47C5F67C" w14:textId="0CE96B23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4.8</w:t>
            </w:r>
          </w:p>
        </w:tc>
      </w:tr>
      <w:tr w:rsidR="00A83D5D" w:rsidRPr="002A06EC" w14:paraId="00197F37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5C71CAE3" w14:textId="77777777" w:rsidR="00A83D5D" w:rsidRPr="002A06EC" w:rsidRDefault="00A83D5D" w:rsidP="0066029D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14:paraId="14813E49" w14:textId="7854B269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3D3F2580" w14:textId="3F5CE85D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7512" w14:textId="23AEC011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5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DF7A7" w14:textId="27B423EE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2C82796B" w14:textId="5CFDF465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5.6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2478B6BE" w14:textId="59C16319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6BB1" w14:textId="6B03AC64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5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48E2" w14:textId="06F97144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3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1CE7C8F1" w14:textId="2A7AF7C6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4.5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031479EE" w14:textId="14776A14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51AA" w14:textId="0CBDFDF1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B50F" w14:textId="396D0D94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EA2D" w14:textId="48B403F4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6</w:t>
            </w:r>
          </w:p>
        </w:tc>
      </w:tr>
      <w:tr w:rsidR="00A83D5D" w:rsidRPr="002A06EC" w14:paraId="3F30FD64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18748A01" w14:textId="77777777" w:rsidR="00A83D5D" w:rsidRPr="002A06EC" w:rsidRDefault="00A83D5D" w:rsidP="0066029D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14:paraId="49DF0A9A" w14:textId="644D6D04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0CA67F4E" w14:textId="6A4B1585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8024" w14:textId="5F66551E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D6BF" w14:textId="6814A88C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8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4ED925EB" w14:textId="1A06E18F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5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7B907B9D" w14:textId="33F1465F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2EAB" w14:textId="4A257357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4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410B" w14:textId="19C6BFBA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3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5E0624A0" w14:textId="78B6045B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4.5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2CB801F7" w14:textId="442D4021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3387" w14:textId="14837499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8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90DF" w14:textId="2F4A5EC2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71C9" w14:textId="2F797B69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8.1</w:t>
            </w:r>
          </w:p>
        </w:tc>
      </w:tr>
      <w:tr w:rsidR="00A83D5D" w:rsidRPr="002A06EC" w14:paraId="1AD98C91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4AE8B46F" w14:textId="77777777" w:rsidR="00A83D5D" w:rsidRPr="002A06EC" w:rsidRDefault="00A83D5D" w:rsidP="0066029D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14:paraId="5C5EDB24" w14:textId="095C18E2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3E09E598" w14:textId="5D857212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D92E" w14:textId="73ACC973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6ED6" w14:textId="72B81CF0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0421D945" w14:textId="063E3643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9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2198D128" w14:textId="08D6997E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C1FF" w14:textId="2BCB2083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5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4500" w14:textId="2AAAFBBC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2.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37230A76" w14:textId="7C883356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0.7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56551533" w14:textId="17021B0A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388C" w14:textId="72E1FF37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FF5E" w14:textId="10CB812D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8.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8EF2" w14:textId="5F672EB0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7</w:t>
            </w:r>
          </w:p>
        </w:tc>
      </w:tr>
      <w:tr w:rsidR="00A83D5D" w:rsidRPr="002A06EC" w14:paraId="44450A7D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6D34B01F" w14:textId="77777777" w:rsidR="00A83D5D" w:rsidRPr="002A06EC" w:rsidRDefault="00A83D5D" w:rsidP="0066029D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5594F1" w14:textId="2D335531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3FA8D0" w14:textId="41C9DE45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BDD13" w14:textId="746CD6A1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6.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CED81" w14:textId="3BF104F8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506946" w14:textId="01C6EB05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2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1E35C21" w14:textId="29842F21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20C39" w14:textId="4F10D828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5.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B9CF6" w14:textId="54416832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4.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AB140F5" w14:textId="6C47350E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3.5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D15B90B" w14:textId="46D41B6F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8BD3B" w14:textId="6C4C6EDD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038EF" w14:textId="4107FA10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7.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4DAA7" w14:textId="33EE93E8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90.5</w:t>
            </w:r>
          </w:p>
        </w:tc>
      </w:tr>
      <w:tr w:rsidR="00A83D5D" w:rsidRPr="002A06EC" w14:paraId="4E061702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49CB53A3" w14:textId="77777777" w:rsidR="00A83D5D" w:rsidRPr="002A06EC" w:rsidRDefault="00A83D5D" w:rsidP="0066029D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left w:val="nil"/>
              <w:bottom w:val="nil"/>
            </w:tcBorders>
            <w:vAlign w:val="center"/>
          </w:tcPr>
          <w:p w14:paraId="18547C11" w14:textId="25581065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7C286892" w14:textId="2A24AA41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3540A56C" w14:textId="6D5D88B9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6.8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0C16E7CB" w14:textId="4375259D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6.7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65C71C21" w14:textId="21F213CC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6.9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228EFF79" w14:textId="5BA45B66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62EB847F" w14:textId="0F2E97C0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4.9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0046D72E" w14:textId="57B559E0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3.8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38B9A76C" w14:textId="7DE4E11E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3.5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4558BE6A" w14:textId="549C2E1C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788DCB1C" w14:textId="0D9EB27F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7.4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72B5F2DF" w14:textId="15C22E49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7.3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vAlign w:val="center"/>
          </w:tcPr>
          <w:p w14:paraId="49333F09" w14:textId="454F3D0D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.5</w:t>
            </w:r>
          </w:p>
        </w:tc>
      </w:tr>
      <w:tr w:rsidR="00A83D5D" w:rsidRPr="002A06EC" w14:paraId="7A4494F2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443D5705" w14:textId="77777777" w:rsidR="00A83D5D" w:rsidRPr="002A06EC" w:rsidRDefault="00A83D5D" w:rsidP="0066029D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40393B" w14:textId="3E79B321" w:rsidR="00A83D5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SE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AE03AD1" w14:textId="1163D41B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D281D" w14:textId="678EC5AA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8ADA4" w14:textId="42796456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6A1C88" w14:textId="0ECC23E4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4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D570D7" w14:textId="4B534573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69D01" w14:textId="1CBDFE1A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21258" w14:textId="6F225C46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41691CA" w14:textId="4397C782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7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E3A15C" w14:textId="06A1C024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2425A" w14:textId="5DD1EC9F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86152" w14:textId="395FD2B3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A4C79" w14:textId="33375280" w:rsidR="00A83D5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3</w:t>
            </w:r>
          </w:p>
        </w:tc>
      </w:tr>
      <w:tr w:rsidR="00A83D5D" w:rsidRPr="002A06EC" w14:paraId="4BC6C0B5" w14:textId="77777777" w:rsidTr="00A83D5D">
        <w:tc>
          <w:tcPr>
            <w:tcW w:w="616" w:type="pct"/>
            <w:vMerge w:val="restart"/>
            <w:tcBorders>
              <w:left w:val="nil"/>
              <w:right w:val="nil"/>
            </w:tcBorders>
          </w:tcPr>
          <w:p w14:paraId="393363EA" w14:textId="46D77883" w:rsidR="0066029D" w:rsidRPr="002A06EC" w:rsidRDefault="0066029D" w:rsidP="0066029D">
            <w:pPr>
              <w:jc w:val="both"/>
              <w:rPr>
                <w:lang w:val="en-US"/>
              </w:rPr>
            </w:pPr>
            <w:r w:rsidRPr="002A06EC">
              <w:rPr>
                <w:rFonts w:cstheme="minorHAnsi"/>
                <w:lang w:val="en-US"/>
              </w:rPr>
              <w:t>ΔRWC</w:t>
            </w:r>
          </w:p>
        </w:tc>
        <w:tc>
          <w:tcPr>
            <w:tcW w:w="383" w:type="pct"/>
            <w:tcBorders>
              <w:left w:val="nil"/>
              <w:bottom w:val="nil"/>
            </w:tcBorders>
            <w:vAlign w:val="center"/>
          </w:tcPr>
          <w:p w14:paraId="038CE4FF" w14:textId="3522F83A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4F39CE12" w14:textId="573BE359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6CFE2653" w14:textId="5DDFE2EF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6C0233DC" w14:textId="6878D984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525DBC6A" w14:textId="50B3521F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77A374A8" w14:textId="0654E200" w:rsidR="0066029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03A64961" w14:textId="4A551222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718C3228" w14:textId="37C7DBF3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3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4BA2B3D6" w14:textId="3B927045" w:rsidR="00F169C6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1.8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049B8140" w14:textId="4A93FBF3" w:rsidR="0066029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54BF555B" w14:textId="6141FC16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4B3A5581" w14:textId="51AB1947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vAlign w:val="center"/>
          </w:tcPr>
          <w:p w14:paraId="17EF20B7" w14:textId="00B6657F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</w:t>
            </w:r>
          </w:p>
        </w:tc>
      </w:tr>
      <w:tr w:rsidR="00A83D5D" w:rsidRPr="002A06EC" w14:paraId="7F1D8C77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3E868428" w14:textId="77777777" w:rsidR="0066029D" w:rsidRPr="002A06EC" w:rsidRDefault="0066029D" w:rsidP="0066029D">
            <w:pPr>
              <w:jc w:val="both"/>
              <w:rPr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14:paraId="4988CBEC" w14:textId="19998B89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2003EAF6" w14:textId="2F8DACDE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A9E1" w14:textId="4A676745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3772" w14:textId="27F68C1C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5CD9C45D" w14:textId="7AEE15D5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1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5159AB1E" w14:textId="016EC0F8" w:rsidR="0066029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52E1" w14:textId="0362F977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B6AC" w14:textId="47A71F27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358F1508" w14:textId="7D28C38E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1.6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69D85BAB" w14:textId="2A3581E1" w:rsidR="0066029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903C" w14:textId="18977059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550B" w14:textId="76929BD2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5B97" w14:textId="169A2478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</w:t>
            </w:r>
          </w:p>
        </w:tc>
      </w:tr>
      <w:tr w:rsidR="00A83D5D" w:rsidRPr="002A06EC" w14:paraId="7523F2A2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0F7BD729" w14:textId="77777777" w:rsidR="0066029D" w:rsidRPr="002A06EC" w:rsidRDefault="0066029D" w:rsidP="0066029D">
            <w:pPr>
              <w:jc w:val="both"/>
              <w:rPr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14:paraId="1CF9EE94" w14:textId="328ABEAB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3B425D76" w14:textId="692D8AD3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CB55" w14:textId="10AB417F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A2ED" w14:textId="6F16BA67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583C1F96" w14:textId="1052DB05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4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7C084C75" w14:textId="10ED8898" w:rsidR="0066029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0927" w14:textId="1331D845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84EC" w14:textId="513C3A93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1.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5E773A7B" w14:textId="6CF9AB03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1.9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69B730F5" w14:textId="61C45E17" w:rsidR="0066029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277A" w14:textId="563D8141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60A4" w14:textId="1D32EB3D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4DF1" w14:textId="49E1E8B4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7</w:t>
            </w:r>
          </w:p>
        </w:tc>
      </w:tr>
      <w:tr w:rsidR="00A83D5D" w:rsidRPr="002A06EC" w14:paraId="18FB10A8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14BE2772" w14:textId="77777777" w:rsidR="0066029D" w:rsidRPr="002A06EC" w:rsidRDefault="0066029D" w:rsidP="0066029D">
            <w:pPr>
              <w:jc w:val="both"/>
              <w:rPr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14:paraId="5DFC0EA3" w14:textId="0FC16CEE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29CA7555" w14:textId="1333BA1D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88E2" w14:textId="5D3E9F40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5D60" w14:textId="7DF4C54D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02A090FC" w14:textId="1791E0BA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570409DB" w14:textId="039DDFED" w:rsidR="0066029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6970" w14:textId="40113333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4D99" w14:textId="3A9A3F4C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153D0E95" w14:textId="287AA7AD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1.8</w:t>
            </w:r>
          </w:p>
        </w:tc>
        <w:tc>
          <w:tcPr>
            <w:tcW w:w="333" w:type="pct"/>
            <w:tcBorders>
              <w:top w:val="nil"/>
              <w:bottom w:val="nil"/>
              <w:right w:val="nil"/>
            </w:tcBorders>
            <w:vAlign w:val="center"/>
          </w:tcPr>
          <w:p w14:paraId="6C39D1EF" w14:textId="455A91E4" w:rsidR="0066029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F771" w14:textId="375265F4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7E92" w14:textId="03576A65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7CB0" w14:textId="537161AD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2</w:t>
            </w:r>
          </w:p>
        </w:tc>
      </w:tr>
      <w:tr w:rsidR="00A83D5D" w:rsidRPr="002A06EC" w14:paraId="72D49AD3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7937C989" w14:textId="77777777" w:rsidR="0066029D" w:rsidRPr="002A06EC" w:rsidRDefault="0066029D" w:rsidP="0066029D">
            <w:pPr>
              <w:jc w:val="both"/>
              <w:rPr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C3B9057" w14:textId="0A7CB2E4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41D584F" w14:textId="4277AEDF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982EB" w14:textId="6B5D0772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B91CB" w14:textId="2035EB1E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011ECB" w14:textId="1F9CCB36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D1AE89" w14:textId="5AA4489F" w:rsidR="0066029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FC57F" w14:textId="584E6515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54DE5" w14:textId="4922C950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D9E1B6" w14:textId="295380E8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1.6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96B180" w14:textId="3E9BA322" w:rsidR="0066029D" w:rsidRPr="00594042" w:rsidRDefault="00A83D5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17D75" w14:textId="2F48B697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6DA7A" w14:textId="2BF869A9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86698" w14:textId="254786D0" w:rsidR="0066029D" w:rsidRPr="00594042" w:rsidRDefault="00F169C6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-0.5</w:t>
            </w:r>
          </w:p>
        </w:tc>
      </w:tr>
      <w:tr w:rsidR="00A83D5D" w:rsidRPr="002A06EC" w14:paraId="7ED5A46D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616F5799" w14:textId="77777777" w:rsidR="0066029D" w:rsidRPr="002A06EC" w:rsidRDefault="0066029D" w:rsidP="0066029D">
            <w:pPr>
              <w:jc w:val="both"/>
              <w:rPr>
                <w:lang w:val="en-US"/>
              </w:rPr>
            </w:pPr>
          </w:p>
        </w:tc>
        <w:tc>
          <w:tcPr>
            <w:tcW w:w="383" w:type="pct"/>
            <w:tcBorders>
              <w:left w:val="nil"/>
              <w:bottom w:val="nil"/>
            </w:tcBorders>
            <w:vAlign w:val="center"/>
          </w:tcPr>
          <w:p w14:paraId="0780814C" w14:textId="6CE792CB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67ECE59F" w14:textId="3EB1868E" w:rsidR="0066029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489EA4C8" w14:textId="2CB5FF37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0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38E36E34" w14:textId="7CA4D017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272C9B39" w14:textId="4CFB6E21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4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0631FAA1" w14:textId="6B82E2D3" w:rsidR="0066029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2006B176" w14:textId="117410D2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0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4C3A4B63" w14:textId="577075B1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5</w:t>
            </w:r>
          </w:p>
        </w:tc>
        <w:tc>
          <w:tcPr>
            <w:tcW w:w="334" w:type="pct"/>
            <w:tcBorders>
              <w:left w:val="nil"/>
              <w:bottom w:val="nil"/>
            </w:tcBorders>
            <w:vAlign w:val="center"/>
          </w:tcPr>
          <w:p w14:paraId="577395D7" w14:textId="6F44061E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1.7</w:t>
            </w:r>
          </w:p>
        </w:tc>
        <w:tc>
          <w:tcPr>
            <w:tcW w:w="333" w:type="pct"/>
            <w:tcBorders>
              <w:bottom w:val="nil"/>
              <w:right w:val="nil"/>
            </w:tcBorders>
            <w:vAlign w:val="center"/>
          </w:tcPr>
          <w:p w14:paraId="3A01F238" w14:textId="73CE17E1" w:rsidR="0066029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46689B40" w14:textId="1910E429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1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vAlign w:val="center"/>
          </w:tcPr>
          <w:p w14:paraId="3618B8E6" w14:textId="6C301B5F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vAlign w:val="center"/>
          </w:tcPr>
          <w:p w14:paraId="6D7A1071" w14:textId="5C9146BA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.4</w:t>
            </w:r>
          </w:p>
        </w:tc>
      </w:tr>
      <w:tr w:rsidR="00A83D5D" w:rsidRPr="002A06EC" w14:paraId="026A37C6" w14:textId="77777777" w:rsidTr="00A83D5D">
        <w:tc>
          <w:tcPr>
            <w:tcW w:w="616" w:type="pct"/>
            <w:vMerge/>
            <w:tcBorders>
              <w:left w:val="nil"/>
              <w:right w:val="nil"/>
            </w:tcBorders>
          </w:tcPr>
          <w:p w14:paraId="03152E44" w14:textId="77777777" w:rsidR="0066029D" w:rsidRPr="002A06EC" w:rsidRDefault="0066029D" w:rsidP="0066029D">
            <w:pPr>
              <w:jc w:val="both"/>
              <w:rPr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</w:tcBorders>
            <w:vAlign w:val="center"/>
          </w:tcPr>
          <w:p w14:paraId="5E9C97A1" w14:textId="0AF757E8" w:rsidR="0066029D" w:rsidRPr="00594042" w:rsidRDefault="0066029D" w:rsidP="00A83D5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4042">
              <w:rPr>
                <w:rFonts w:cstheme="minorHAnsi"/>
                <w:sz w:val="20"/>
                <w:szCs w:val="20"/>
                <w:lang w:val="en-US"/>
              </w:rPr>
              <w:t>SE</w:t>
            </w:r>
          </w:p>
        </w:tc>
        <w:tc>
          <w:tcPr>
            <w:tcW w:w="333" w:type="pct"/>
            <w:tcBorders>
              <w:top w:val="nil"/>
              <w:right w:val="nil"/>
            </w:tcBorders>
            <w:vAlign w:val="center"/>
          </w:tcPr>
          <w:p w14:paraId="3871ECC8" w14:textId="3B83CE74" w:rsidR="0066029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center"/>
          </w:tcPr>
          <w:p w14:paraId="53FE6D7F" w14:textId="5D0C99ED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center"/>
          </w:tcPr>
          <w:p w14:paraId="2599F730" w14:textId="4779F4BC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</w:tcBorders>
            <w:vAlign w:val="center"/>
          </w:tcPr>
          <w:p w14:paraId="6EEC98FA" w14:textId="20009238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2</w:t>
            </w:r>
          </w:p>
        </w:tc>
        <w:tc>
          <w:tcPr>
            <w:tcW w:w="333" w:type="pct"/>
            <w:tcBorders>
              <w:top w:val="nil"/>
              <w:right w:val="nil"/>
            </w:tcBorders>
            <w:vAlign w:val="center"/>
          </w:tcPr>
          <w:p w14:paraId="059597B7" w14:textId="17449FC2" w:rsidR="0066029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center"/>
          </w:tcPr>
          <w:p w14:paraId="1D5B4C1C" w14:textId="155C4FF4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center"/>
          </w:tcPr>
          <w:p w14:paraId="68862470" w14:textId="6091E0F8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3</w:t>
            </w:r>
          </w:p>
        </w:tc>
        <w:tc>
          <w:tcPr>
            <w:tcW w:w="334" w:type="pct"/>
            <w:tcBorders>
              <w:top w:val="nil"/>
              <w:left w:val="nil"/>
            </w:tcBorders>
            <w:vAlign w:val="center"/>
          </w:tcPr>
          <w:p w14:paraId="5495228F" w14:textId="1FAB9ABF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</w:t>
            </w:r>
          </w:p>
        </w:tc>
        <w:tc>
          <w:tcPr>
            <w:tcW w:w="333" w:type="pct"/>
            <w:tcBorders>
              <w:top w:val="nil"/>
              <w:right w:val="nil"/>
            </w:tcBorders>
            <w:vAlign w:val="center"/>
          </w:tcPr>
          <w:p w14:paraId="1F33C726" w14:textId="44770C59" w:rsidR="0066029D" w:rsidRPr="00A83D5D" w:rsidRDefault="00A83D5D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center"/>
          </w:tcPr>
          <w:p w14:paraId="56E9FFE7" w14:textId="380DAE18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center"/>
          </w:tcPr>
          <w:p w14:paraId="6A0B1223" w14:textId="252FDEAB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center"/>
          </w:tcPr>
          <w:p w14:paraId="45C3C505" w14:textId="03AA20DE" w:rsidR="0066029D" w:rsidRPr="00A83D5D" w:rsidRDefault="00F169C6" w:rsidP="00A83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83D5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</w:t>
            </w:r>
          </w:p>
        </w:tc>
      </w:tr>
    </w:tbl>
    <w:p w14:paraId="00CA6240" w14:textId="77777777" w:rsidR="00AB057C" w:rsidRPr="001648CB" w:rsidRDefault="00AB057C" w:rsidP="001648CB">
      <w:pPr>
        <w:jc w:val="both"/>
        <w:rPr>
          <w:sz w:val="24"/>
          <w:szCs w:val="24"/>
          <w:lang w:val="en-US"/>
        </w:rPr>
      </w:pPr>
    </w:p>
    <w:sectPr w:rsidR="00AB057C" w:rsidRPr="001648CB" w:rsidSect="00BE568A"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F3C"/>
    <w:rsid w:val="000749E3"/>
    <w:rsid w:val="000C78A0"/>
    <w:rsid w:val="001648CB"/>
    <w:rsid w:val="001A4F4D"/>
    <w:rsid w:val="001F75F6"/>
    <w:rsid w:val="00214CFD"/>
    <w:rsid w:val="00223A81"/>
    <w:rsid w:val="0023298C"/>
    <w:rsid w:val="002569DB"/>
    <w:rsid w:val="00286C73"/>
    <w:rsid w:val="002A06EC"/>
    <w:rsid w:val="002A5E95"/>
    <w:rsid w:val="002E4771"/>
    <w:rsid w:val="002F2129"/>
    <w:rsid w:val="003343FB"/>
    <w:rsid w:val="0037075A"/>
    <w:rsid w:val="00374575"/>
    <w:rsid w:val="00390F31"/>
    <w:rsid w:val="003B659D"/>
    <w:rsid w:val="00411778"/>
    <w:rsid w:val="004331BA"/>
    <w:rsid w:val="00483788"/>
    <w:rsid w:val="004C3BC0"/>
    <w:rsid w:val="005056E0"/>
    <w:rsid w:val="00506524"/>
    <w:rsid w:val="005864B0"/>
    <w:rsid w:val="00594042"/>
    <w:rsid w:val="0066029D"/>
    <w:rsid w:val="0069175D"/>
    <w:rsid w:val="00703A3A"/>
    <w:rsid w:val="007113E0"/>
    <w:rsid w:val="00783886"/>
    <w:rsid w:val="007A600B"/>
    <w:rsid w:val="007F45B6"/>
    <w:rsid w:val="00894CAC"/>
    <w:rsid w:val="008C2C2E"/>
    <w:rsid w:val="008D6FD4"/>
    <w:rsid w:val="00903158"/>
    <w:rsid w:val="00920090"/>
    <w:rsid w:val="009648C1"/>
    <w:rsid w:val="009C5DB6"/>
    <w:rsid w:val="00A2765E"/>
    <w:rsid w:val="00A83D5D"/>
    <w:rsid w:val="00A87491"/>
    <w:rsid w:val="00AB057C"/>
    <w:rsid w:val="00AB6AC2"/>
    <w:rsid w:val="00AC5F3C"/>
    <w:rsid w:val="00B31534"/>
    <w:rsid w:val="00B31759"/>
    <w:rsid w:val="00B62709"/>
    <w:rsid w:val="00B8076C"/>
    <w:rsid w:val="00BA4C58"/>
    <w:rsid w:val="00BE568A"/>
    <w:rsid w:val="00CC3669"/>
    <w:rsid w:val="00D102B8"/>
    <w:rsid w:val="00D351CD"/>
    <w:rsid w:val="00D63CDA"/>
    <w:rsid w:val="00DF7ECB"/>
    <w:rsid w:val="00DF7F76"/>
    <w:rsid w:val="00E00ABA"/>
    <w:rsid w:val="00E6510A"/>
    <w:rsid w:val="00EA24A8"/>
    <w:rsid w:val="00F02607"/>
    <w:rsid w:val="00F169C6"/>
    <w:rsid w:val="00F6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E8726"/>
  <w15:chartTrackingRefBased/>
  <w15:docId w15:val="{CBC12D86-AB9D-4755-AB22-2D840E5DF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90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</TotalTime>
  <Pages>4</Pages>
  <Words>1113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Perera</dc:creator>
  <cp:keywords/>
  <dc:description/>
  <cp:lastModifiedBy>Alicia Perera</cp:lastModifiedBy>
  <cp:revision>23</cp:revision>
  <cp:lastPrinted>2024-04-09T18:28:00Z</cp:lastPrinted>
  <dcterms:created xsi:type="dcterms:W3CDTF">2023-09-15T20:03:00Z</dcterms:created>
  <dcterms:modified xsi:type="dcterms:W3CDTF">2024-10-05T23:10:00Z</dcterms:modified>
</cp:coreProperties>
</file>